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225D7F" w14:textId="1513D548" w:rsidR="00EE274E" w:rsidRPr="00A10DAA" w:rsidRDefault="00EE274E" w:rsidP="00BF6D4E">
      <w:pPr>
        <w:pStyle w:val="Heading1"/>
        <w:rPr>
          <w:lang w:val="en-GB"/>
        </w:rPr>
      </w:pPr>
      <w:r w:rsidRPr="00A10DAA">
        <w:rPr>
          <w:lang w:val="en-GB"/>
        </w:rPr>
        <w:t xml:space="preserve">Supplemental Material for Technical Note: </w:t>
      </w:r>
    </w:p>
    <w:p w14:paraId="4E73C6C2" w14:textId="77777777" w:rsidR="00EE274E" w:rsidRPr="00A10DAA" w:rsidRDefault="00EE274E" w:rsidP="00BF6D4E">
      <w:pPr>
        <w:pStyle w:val="Heading2"/>
        <w:rPr>
          <w:u w:val="single"/>
          <w:lang w:val="en-GB"/>
        </w:rPr>
      </w:pPr>
      <w:r w:rsidRPr="00A10DAA">
        <w:rPr>
          <w:rStyle w:val="normaltextrun"/>
          <w:rFonts w:eastAsia="Times New Roman" w:cstheme="minorHAnsi"/>
          <w:bCs/>
          <w:szCs w:val="24"/>
          <w:lang w:val="en-GB"/>
        </w:rPr>
        <w:t>Background phase induced steady-state effects in velocity quantification using phase-contrast MRI</w:t>
      </w:r>
    </w:p>
    <w:p w14:paraId="358465ED" w14:textId="77777777" w:rsidR="00BF6D4E" w:rsidRPr="00A10DAA" w:rsidRDefault="00BF6D4E" w:rsidP="00623A70">
      <w:pPr>
        <w:spacing w:line="360" w:lineRule="auto"/>
        <w:rPr>
          <w:b/>
          <w:bCs/>
          <w:lang w:val="en-GB"/>
        </w:rPr>
      </w:pPr>
    </w:p>
    <w:p w14:paraId="662819B6" w14:textId="77777777" w:rsidR="00076C91" w:rsidRPr="00A10DAA" w:rsidRDefault="00076C91" w:rsidP="00623A70">
      <w:pPr>
        <w:spacing w:line="360" w:lineRule="auto"/>
        <w:rPr>
          <w:lang w:val="en-GB"/>
        </w:rPr>
      </w:pPr>
    </w:p>
    <w:p w14:paraId="2F4D0402" w14:textId="61F0CBD0" w:rsidR="0064035A" w:rsidRPr="00A10DAA" w:rsidRDefault="00076C91" w:rsidP="00623A70">
      <w:pPr>
        <w:spacing w:line="360" w:lineRule="auto"/>
        <w:rPr>
          <w:color w:val="FF0000"/>
          <w:lang w:val="en-GB"/>
        </w:rPr>
      </w:pPr>
      <w:r w:rsidRPr="00A10DAA">
        <w:rPr>
          <w:b/>
          <w:bCs/>
          <w:lang w:val="en-GB"/>
        </w:rPr>
        <w:t xml:space="preserve">Supplemental Table </w:t>
      </w:r>
      <w:r w:rsidR="00340E6C">
        <w:rPr>
          <w:b/>
          <w:bCs/>
          <w:lang w:val="en-GB"/>
        </w:rPr>
        <w:t>S</w:t>
      </w:r>
      <w:r w:rsidRPr="00A10DAA">
        <w:rPr>
          <w:b/>
          <w:bCs/>
          <w:lang w:val="en-GB"/>
        </w:rPr>
        <w:t>1:</w:t>
      </w:r>
      <w:r w:rsidR="000933CF">
        <w:rPr>
          <w:b/>
          <w:bCs/>
          <w:lang w:val="en-GB"/>
        </w:rPr>
        <w:t xml:space="preserve"> </w:t>
      </w:r>
      <w:bookmarkStart w:id="0" w:name="_GoBack"/>
      <w:bookmarkEnd w:id="0"/>
      <w:r w:rsidR="00BF6D4E" w:rsidRPr="00A10DAA">
        <w:rPr>
          <w:lang w:val="en-GB"/>
        </w:rPr>
        <w:t>Acquisition p</w:t>
      </w:r>
      <w:r w:rsidRPr="00A10DAA">
        <w:rPr>
          <w:lang w:val="en-GB"/>
        </w:rPr>
        <w:t xml:space="preserve">arameters of </w:t>
      </w:r>
      <w:r w:rsidR="0009368F" w:rsidRPr="00A10DAA">
        <w:rPr>
          <w:lang w:val="en-GB"/>
        </w:rPr>
        <w:t>in vivo and phantom s</w:t>
      </w:r>
      <w:r w:rsidR="00BF6D4E" w:rsidRPr="00A10DAA">
        <w:rPr>
          <w:lang w:val="en-GB"/>
        </w:rPr>
        <w:t>tudy</w:t>
      </w:r>
      <w:r w:rsidR="0009368F" w:rsidRPr="00A10DAA">
        <w:rPr>
          <w:lang w:val="en-GB"/>
        </w:rPr>
        <w:t>. R</w:t>
      </w:r>
      <w:r w:rsidRPr="00A10DAA">
        <w:rPr>
          <w:lang w:val="en-GB"/>
        </w:rPr>
        <w:t>espective simulation parameters</w:t>
      </w:r>
      <w:r w:rsidR="00BF6D4E" w:rsidRPr="00A10DAA">
        <w:rPr>
          <w:lang w:val="en-GB"/>
        </w:rPr>
        <w:t xml:space="preserve"> (compared to phantom study)</w:t>
      </w:r>
      <w:r w:rsidR="0009368F" w:rsidRPr="00A10DAA">
        <w:rPr>
          <w:lang w:val="en-GB"/>
        </w:rPr>
        <w:t>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483"/>
        <w:gridCol w:w="2051"/>
        <w:gridCol w:w="2398"/>
        <w:gridCol w:w="2428"/>
      </w:tblGrid>
      <w:tr w:rsidR="00A24393" w:rsidRPr="00A10DAA" w14:paraId="2088618A" w14:textId="77777777" w:rsidTr="00B20E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83" w:type="dxa"/>
            <w:vAlign w:val="center"/>
          </w:tcPr>
          <w:p w14:paraId="43D6C6EE" w14:textId="77777777" w:rsidR="00A24393" w:rsidRPr="00A10DAA" w:rsidRDefault="00A24393" w:rsidP="00623A70">
            <w:pPr>
              <w:spacing w:line="360" w:lineRule="auto"/>
              <w:jc w:val="right"/>
              <w:rPr>
                <w:rFonts w:cstheme="minorHAnsi"/>
                <w:caps w:val="0"/>
                <w:lang w:val="en-GB"/>
              </w:rPr>
            </w:pPr>
            <w:r w:rsidRPr="00A10DAA">
              <w:rPr>
                <w:rFonts w:cstheme="minorHAnsi"/>
                <w:caps w:val="0"/>
                <w:lang w:val="en-GB"/>
              </w:rPr>
              <w:t>Parameter</w:t>
            </w:r>
          </w:p>
        </w:tc>
        <w:tc>
          <w:tcPr>
            <w:tcW w:w="2051" w:type="dxa"/>
            <w:vAlign w:val="center"/>
          </w:tcPr>
          <w:p w14:paraId="219A7334" w14:textId="77777777" w:rsidR="00A24393" w:rsidRPr="00A10DAA" w:rsidRDefault="00A24393" w:rsidP="00623A7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 w:val="0"/>
                <w:lang w:val="en-GB"/>
              </w:rPr>
            </w:pPr>
            <w:r w:rsidRPr="00A10DAA">
              <w:rPr>
                <w:rFonts w:cstheme="minorHAnsi"/>
                <w:caps w:val="0"/>
                <w:lang w:val="en-GB"/>
              </w:rPr>
              <w:t>Simulation</w:t>
            </w:r>
          </w:p>
        </w:tc>
        <w:tc>
          <w:tcPr>
            <w:tcW w:w="2398" w:type="dxa"/>
            <w:vAlign w:val="center"/>
          </w:tcPr>
          <w:p w14:paraId="3D424418" w14:textId="77777777" w:rsidR="00A24393" w:rsidRPr="00A10DAA" w:rsidRDefault="00A24393" w:rsidP="00623A7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 w:val="0"/>
                <w:lang w:val="en-GB"/>
              </w:rPr>
            </w:pPr>
            <w:r w:rsidRPr="00A10DAA">
              <w:rPr>
                <w:rFonts w:cstheme="minorHAnsi"/>
                <w:caps w:val="0"/>
                <w:lang w:val="en-GB"/>
              </w:rPr>
              <w:t>Phantom</w:t>
            </w:r>
          </w:p>
        </w:tc>
        <w:tc>
          <w:tcPr>
            <w:tcW w:w="2428" w:type="dxa"/>
            <w:vAlign w:val="center"/>
          </w:tcPr>
          <w:p w14:paraId="323B1B05" w14:textId="77777777" w:rsidR="00A24393" w:rsidRPr="00A10DAA" w:rsidRDefault="00A24393" w:rsidP="00623A7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 w:val="0"/>
                <w:lang w:val="en-GB"/>
              </w:rPr>
            </w:pPr>
            <w:r w:rsidRPr="00A10DAA">
              <w:rPr>
                <w:rFonts w:cstheme="minorHAnsi"/>
                <w:caps w:val="0"/>
                <w:lang w:val="en-GB"/>
              </w:rPr>
              <w:t>Healthy Volunteer</w:t>
            </w:r>
          </w:p>
        </w:tc>
      </w:tr>
      <w:tr w:rsidR="00A24393" w:rsidRPr="00A10DAA" w14:paraId="14BD646D" w14:textId="77777777" w:rsidTr="00B20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vAlign w:val="center"/>
          </w:tcPr>
          <w:p w14:paraId="2B12B2FE" w14:textId="77777777" w:rsidR="00A24393" w:rsidRPr="00A10DAA" w:rsidRDefault="00A24393" w:rsidP="00623A70">
            <w:pPr>
              <w:spacing w:line="360" w:lineRule="auto"/>
              <w:jc w:val="right"/>
              <w:rPr>
                <w:rFonts w:cstheme="minorHAnsi"/>
                <w:b w:val="0"/>
                <w:bCs w:val="0"/>
                <w:caps w:val="0"/>
                <w:lang w:val="en-GB"/>
              </w:rPr>
            </w:pPr>
            <w:r w:rsidRPr="00A10DAA">
              <w:rPr>
                <w:rFonts w:cstheme="minorHAnsi"/>
                <w:caps w:val="0"/>
                <w:lang w:val="en-GB"/>
              </w:rPr>
              <w:t>In-plane Resolution [mm^2]</w:t>
            </w:r>
          </w:p>
        </w:tc>
        <w:tc>
          <w:tcPr>
            <w:tcW w:w="2051" w:type="dxa"/>
            <w:vAlign w:val="center"/>
          </w:tcPr>
          <w:p w14:paraId="0769752C" w14:textId="77777777" w:rsidR="00A24393" w:rsidRPr="00A10DAA" w:rsidRDefault="00A24393" w:rsidP="00623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10DAA">
              <w:rPr>
                <w:rFonts w:cstheme="minorHAnsi"/>
                <w:lang w:val="en-GB"/>
              </w:rPr>
              <w:t>x</w:t>
            </w:r>
          </w:p>
        </w:tc>
        <w:tc>
          <w:tcPr>
            <w:tcW w:w="2398" w:type="dxa"/>
            <w:vAlign w:val="center"/>
          </w:tcPr>
          <w:p w14:paraId="73C0C39E" w14:textId="77777777" w:rsidR="00A24393" w:rsidRPr="00A10DAA" w:rsidRDefault="00A24393" w:rsidP="00623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10DAA">
              <w:rPr>
                <w:rFonts w:cstheme="minorHAnsi"/>
                <w:lang w:val="en-GB"/>
              </w:rPr>
              <w:t>2.31 x 2.31</w:t>
            </w:r>
          </w:p>
        </w:tc>
        <w:tc>
          <w:tcPr>
            <w:tcW w:w="2428" w:type="dxa"/>
            <w:vAlign w:val="center"/>
          </w:tcPr>
          <w:p w14:paraId="451D6BCD" w14:textId="77777777" w:rsidR="00A24393" w:rsidRPr="00A10DAA" w:rsidRDefault="00A24393" w:rsidP="00623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10DAA">
              <w:rPr>
                <w:rFonts w:cstheme="minorHAnsi"/>
                <w:lang w:val="en-GB"/>
              </w:rPr>
              <w:t>1.70x1.70</w:t>
            </w:r>
          </w:p>
        </w:tc>
      </w:tr>
      <w:tr w:rsidR="00A24393" w:rsidRPr="00A10DAA" w14:paraId="5F9FA828" w14:textId="77777777" w:rsidTr="00B20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vAlign w:val="center"/>
          </w:tcPr>
          <w:p w14:paraId="40C271FB" w14:textId="77777777" w:rsidR="00A24393" w:rsidRPr="00A10DAA" w:rsidRDefault="00A24393" w:rsidP="00623A70">
            <w:pPr>
              <w:spacing w:line="360" w:lineRule="auto"/>
              <w:jc w:val="right"/>
              <w:rPr>
                <w:rFonts w:cstheme="minorHAnsi"/>
                <w:caps w:val="0"/>
                <w:lang w:val="en-GB"/>
              </w:rPr>
            </w:pPr>
            <w:r w:rsidRPr="00A10DAA">
              <w:rPr>
                <w:rFonts w:cstheme="minorHAnsi"/>
                <w:caps w:val="0"/>
                <w:lang w:val="en-GB"/>
              </w:rPr>
              <w:t>TR [</w:t>
            </w:r>
            <w:proofErr w:type="spellStart"/>
            <w:r w:rsidRPr="00A10DAA">
              <w:rPr>
                <w:rFonts w:cstheme="minorHAnsi"/>
                <w:caps w:val="0"/>
                <w:lang w:val="en-GB"/>
              </w:rPr>
              <w:t>ms</w:t>
            </w:r>
            <w:proofErr w:type="spellEnd"/>
            <w:r w:rsidRPr="00A10DAA">
              <w:rPr>
                <w:rFonts w:cstheme="minorHAnsi"/>
                <w:caps w:val="0"/>
                <w:lang w:val="en-GB"/>
              </w:rPr>
              <w:t>]</w:t>
            </w:r>
          </w:p>
        </w:tc>
        <w:tc>
          <w:tcPr>
            <w:tcW w:w="2051" w:type="dxa"/>
            <w:vAlign w:val="center"/>
          </w:tcPr>
          <w:p w14:paraId="7E9B6F7D" w14:textId="77777777" w:rsidR="00A24393" w:rsidRPr="00A10DAA" w:rsidRDefault="00A24393" w:rsidP="00623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10DAA">
              <w:rPr>
                <w:rFonts w:cstheme="minorHAnsi"/>
                <w:lang w:val="en-GB"/>
              </w:rPr>
              <w:t>6.8</w:t>
            </w:r>
          </w:p>
        </w:tc>
        <w:tc>
          <w:tcPr>
            <w:tcW w:w="2398" w:type="dxa"/>
            <w:vAlign w:val="center"/>
          </w:tcPr>
          <w:p w14:paraId="2C110F4A" w14:textId="77777777" w:rsidR="00A24393" w:rsidRPr="00A10DAA" w:rsidRDefault="00A24393" w:rsidP="00623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10DAA">
              <w:rPr>
                <w:rFonts w:cstheme="minorHAnsi"/>
                <w:lang w:val="en-GB"/>
              </w:rPr>
              <w:t>6.77</w:t>
            </w:r>
          </w:p>
        </w:tc>
        <w:tc>
          <w:tcPr>
            <w:tcW w:w="2428" w:type="dxa"/>
            <w:vAlign w:val="center"/>
          </w:tcPr>
          <w:p w14:paraId="25844D8C" w14:textId="77777777" w:rsidR="00A24393" w:rsidRPr="00A10DAA" w:rsidRDefault="00A24393" w:rsidP="00623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10DAA">
              <w:rPr>
                <w:rFonts w:cstheme="minorHAnsi"/>
                <w:lang w:val="en-GB"/>
              </w:rPr>
              <w:t>5.54</w:t>
            </w:r>
          </w:p>
        </w:tc>
      </w:tr>
      <w:tr w:rsidR="00A24393" w:rsidRPr="00A10DAA" w14:paraId="51E5E798" w14:textId="77777777" w:rsidTr="00B20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</w:tcPr>
          <w:p w14:paraId="0B02FE7F" w14:textId="77777777" w:rsidR="00A24393" w:rsidRPr="00A10DAA" w:rsidRDefault="00A24393" w:rsidP="00623A70">
            <w:pPr>
              <w:spacing w:line="360" w:lineRule="auto"/>
              <w:jc w:val="right"/>
              <w:rPr>
                <w:rFonts w:cstheme="minorHAnsi"/>
                <w:caps w:val="0"/>
                <w:lang w:val="en-GB"/>
              </w:rPr>
            </w:pPr>
            <w:r w:rsidRPr="00A10DAA">
              <w:rPr>
                <w:rFonts w:cstheme="minorHAnsi"/>
                <w:caps w:val="0"/>
                <w:szCs w:val="24"/>
                <w:lang w:val="en-GB"/>
              </w:rPr>
              <w:t>TE [</w:t>
            </w:r>
            <w:proofErr w:type="spellStart"/>
            <w:r w:rsidRPr="00A10DAA">
              <w:rPr>
                <w:rFonts w:cstheme="minorHAnsi"/>
                <w:caps w:val="0"/>
                <w:szCs w:val="24"/>
                <w:lang w:val="en-GB"/>
              </w:rPr>
              <w:t>ms</w:t>
            </w:r>
            <w:proofErr w:type="spellEnd"/>
            <w:r w:rsidRPr="00A10DAA">
              <w:rPr>
                <w:rFonts w:cstheme="minorHAnsi"/>
                <w:caps w:val="0"/>
                <w:szCs w:val="24"/>
                <w:lang w:val="en-GB"/>
              </w:rPr>
              <w:t>]</w:t>
            </w:r>
          </w:p>
        </w:tc>
        <w:tc>
          <w:tcPr>
            <w:tcW w:w="2051" w:type="dxa"/>
            <w:vAlign w:val="center"/>
          </w:tcPr>
          <w:p w14:paraId="0CE9FA33" w14:textId="77777777" w:rsidR="00A24393" w:rsidRPr="00A10DAA" w:rsidRDefault="00A24393" w:rsidP="00623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10DAA">
              <w:rPr>
                <w:rFonts w:cstheme="minorHAnsi"/>
                <w:lang w:val="en-GB"/>
              </w:rPr>
              <w:t>x</w:t>
            </w:r>
          </w:p>
        </w:tc>
        <w:tc>
          <w:tcPr>
            <w:tcW w:w="2398" w:type="dxa"/>
            <w:vAlign w:val="center"/>
          </w:tcPr>
          <w:p w14:paraId="07302284" w14:textId="77777777" w:rsidR="00A24393" w:rsidRPr="00A10DAA" w:rsidRDefault="00A24393" w:rsidP="00623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10DAA">
              <w:rPr>
                <w:rFonts w:cstheme="minorHAnsi"/>
                <w:lang w:val="en-GB"/>
              </w:rPr>
              <w:t>4.60</w:t>
            </w:r>
          </w:p>
        </w:tc>
        <w:tc>
          <w:tcPr>
            <w:tcW w:w="2428" w:type="dxa"/>
            <w:vAlign w:val="center"/>
          </w:tcPr>
          <w:p w14:paraId="5CA8C6F7" w14:textId="77777777" w:rsidR="00A24393" w:rsidRPr="00A10DAA" w:rsidRDefault="00A24393" w:rsidP="00623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10DAA">
              <w:rPr>
                <w:rFonts w:cstheme="minorHAnsi"/>
                <w:lang w:val="en-GB"/>
              </w:rPr>
              <w:t>3.45</w:t>
            </w:r>
          </w:p>
        </w:tc>
      </w:tr>
      <w:tr w:rsidR="00A24393" w:rsidRPr="00A10DAA" w14:paraId="1380CC12" w14:textId="77777777" w:rsidTr="00B20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</w:tcPr>
          <w:p w14:paraId="7BF28157" w14:textId="77777777" w:rsidR="00A24393" w:rsidRPr="00A10DAA" w:rsidRDefault="00A24393" w:rsidP="00623A70">
            <w:pPr>
              <w:spacing w:line="360" w:lineRule="auto"/>
              <w:jc w:val="right"/>
              <w:rPr>
                <w:rFonts w:cstheme="minorHAnsi"/>
                <w:b w:val="0"/>
                <w:bCs w:val="0"/>
                <w:caps w:val="0"/>
                <w:szCs w:val="24"/>
                <w:lang w:val="en-GB"/>
              </w:rPr>
            </w:pPr>
            <w:proofErr w:type="spellStart"/>
            <w:r w:rsidRPr="00A10DAA">
              <w:rPr>
                <w:rFonts w:cstheme="minorHAnsi"/>
                <w:caps w:val="0"/>
                <w:szCs w:val="24"/>
                <w:lang w:val="en-GB"/>
              </w:rPr>
              <w:t>Venc</w:t>
            </w:r>
            <w:proofErr w:type="spellEnd"/>
            <w:r w:rsidRPr="00A10DAA">
              <w:rPr>
                <w:rFonts w:cstheme="minorHAnsi"/>
                <w:caps w:val="0"/>
                <w:szCs w:val="24"/>
                <w:lang w:val="en-GB"/>
              </w:rPr>
              <w:t xml:space="preserve"> [cm/s]</w:t>
            </w:r>
          </w:p>
        </w:tc>
        <w:tc>
          <w:tcPr>
            <w:tcW w:w="2051" w:type="dxa"/>
            <w:vAlign w:val="center"/>
          </w:tcPr>
          <w:p w14:paraId="2158DF9E" w14:textId="77777777" w:rsidR="00A24393" w:rsidRPr="00A10DAA" w:rsidRDefault="00A24393" w:rsidP="00623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A10DAA">
              <w:rPr>
                <w:rFonts w:cstheme="minorHAnsi"/>
                <w:szCs w:val="24"/>
                <w:lang w:val="en-GB"/>
              </w:rPr>
              <w:t>30</w:t>
            </w:r>
          </w:p>
        </w:tc>
        <w:tc>
          <w:tcPr>
            <w:tcW w:w="2398" w:type="dxa"/>
            <w:vAlign w:val="center"/>
          </w:tcPr>
          <w:p w14:paraId="6987715C" w14:textId="77777777" w:rsidR="00A24393" w:rsidRPr="00A10DAA" w:rsidRDefault="00A24393" w:rsidP="00623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A10DAA">
              <w:rPr>
                <w:rFonts w:cstheme="minorHAnsi"/>
                <w:szCs w:val="24"/>
                <w:lang w:val="en-GB"/>
              </w:rPr>
              <w:t>30</w:t>
            </w:r>
          </w:p>
        </w:tc>
        <w:tc>
          <w:tcPr>
            <w:tcW w:w="2428" w:type="dxa"/>
            <w:vAlign w:val="center"/>
          </w:tcPr>
          <w:p w14:paraId="0C14C2C6" w14:textId="77777777" w:rsidR="00A24393" w:rsidRPr="00A10DAA" w:rsidRDefault="00A24393" w:rsidP="00623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A10DAA">
              <w:rPr>
                <w:rFonts w:cstheme="minorHAnsi"/>
                <w:szCs w:val="24"/>
                <w:lang w:val="en-GB"/>
              </w:rPr>
              <w:t>60</w:t>
            </w:r>
          </w:p>
        </w:tc>
      </w:tr>
      <w:tr w:rsidR="00A24393" w:rsidRPr="00A10DAA" w14:paraId="60E314F0" w14:textId="77777777" w:rsidTr="00B20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</w:tcPr>
          <w:p w14:paraId="4F219379" w14:textId="77777777" w:rsidR="00A24393" w:rsidRPr="00A10DAA" w:rsidRDefault="00A24393" w:rsidP="00623A70">
            <w:pPr>
              <w:spacing w:line="360" w:lineRule="auto"/>
              <w:jc w:val="right"/>
              <w:rPr>
                <w:rFonts w:cstheme="minorHAnsi"/>
                <w:caps w:val="0"/>
                <w:szCs w:val="24"/>
                <w:lang w:val="en-GB"/>
              </w:rPr>
            </w:pPr>
            <w:r w:rsidRPr="00A10DAA">
              <w:rPr>
                <w:rFonts w:cstheme="minorHAnsi"/>
                <w:caps w:val="0"/>
                <w:szCs w:val="24"/>
                <w:lang w:val="en-GB"/>
              </w:rPr>
              <w:t>Acquisition Window [</w:t>
            </w:r>
            <w:proofErr w:type="spellStart"/>
            <w:r w:rsidRPr="00A10DAA">
              <w:rPr>
                <w:rFonts w:cstheme="minorHAnsi"/>
                <w:caps w:val="0"/>
                <w:szCs w:val="24"/>
                <w:lang w:val="en-GB"/>
              </w:rPr>
              <w:t>ms</w:t>
            </w:r>
            <w:proofErr w:type="spellEnd"/>
            <w:r w:rsidRPr="00A10DAA">
              <w:rPr>
                <w:rFonts w:cstheme="minorHAnsi"/>
                <w:caps w:val="0"/>
                <w:szCs w:val="24"/>
                <w:lang w:val="en-GB"/>
              </w:rPr>
              <w:t>]</w:t>
            </w:r>
          </w:p>
        </w:tc>
        <w:tc>
          <w:tcPr>
            <w:tcW w:w="2051" w:type="dxa"/>
            <w:vAlign w:val="center"/>
          </w:tcPr>
          <w:p w14:paraId="562366FE" w14:textId="77777777" w:rsidR="00A24393" w:rsidRPr="00A10DAA" w:rsidRDefault="00A24393" w:rsidP="00623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A10DAA">
              <w:rPr>
                <w:rFonts w:cstheme="minorHAnsi"/>
                <w:szCs w:val="24"/>
                <w:lang w:val="en-GB"/>
              </w:rPr>
              <w:t>952 (140TR)</w:t>
            </w:r>
          </w:p>
        </w:tc>
        <w:tc>
          <w:tcPr>
            <w:tcW w:w="2398" w:type="dxa"/>
            <w:vAlign w:val="center"/>
          </w:tcPr>
          <w:p w14:paraId="2732F68A" w14:textId="77777777" w:rsidR="00A24393" w:rsidRPr="00A10DAA" w:rsidRDefault="00A24393" w:rsidP="00623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A10DAA">
              <w:rPr>
                <w:rFonts w:cstheme="minorHAnsi"/>
                <w:szCs w:val="24"/>
                <w:lang w:val="en-GB"/>
              </w:rPr>
              <w:t>950</w:t>
            </w:r>
          </w:p>
        </w:tc>
        <w:tc>
          <w:tcPr>
            <w:tcW w:w="2428" w:type="dxa"/>
            <w:vAlign w:val="center"/>
          </w:tcPr>
          <w:p w14:paraId="6928E4EC" w14:textId="77777777" w:rsidR="00A24393" w:rsidRPr="00A10DAA" w:rsidRDefault="00A24393" w:rsidP="00623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A10DAA">
              <w:rPr>
                <w:rFonts w:cstheme="minorHAnsi"/>
                <w:szCs w:val="24"/>
                <w:lang w:val="en-GB"/>
              </w:rPr>
              <w:t>900</w:t>
            </w:r>
          </w:p>
        </w:tc>
      </w:tr>
      <w:tr w:rsidR="00A24393" w:rsidRPr="00A10DAA" w14:paraId="4CCE1B1A" w14:textId="77777777" w:rsidTr="00B20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</w:tcPr>
          <w:p w14:paraId="02A727EA" w14:textId="77777777" w:rsidR="00A24393" w:rsidRPr="00A10DAA" w:rsidRDefault="00A24393" w:rsidP="00623A70">
            <w:pPr>
              <w:spacing w:line="360" w:lineRule="auto"/>
              <w:jc w:val="right"/>
              <w:rPr>
                <w:rFonts w:cstheme="minorHAnsi"/>
                <w:caps w:val="0"/>
                <w:szCs w:val="24"/>
                <w:lang w:val="en-GB"/>
              </w:rPr>
            </w:pPr>
            <w:r w:rsidRPr="00A10DAA">
              <w:rPr>
                <w:rFonts w:cstheme="minorHAnsi"/>
                <w:caps w:val="0"/>
                <w:szCs w:val="24"/>
                <w:lang w:val="en-GB"/>
              </w:rPr>
              <w:t>Mean RR-</w:t>
            </w:r>
            <w:proofErr w:type="spellStart"/>
            <w:r w:rsidRPr="00A10DAA">
              <w:rPr>
                <w:rFonts w:cstheme="minorHAnsi"/>
                <w:caps w:val="0"/>
                <w:szCs w:val="24"/>
                <w:lang w:val="en-GB"/>
              </w:rPr>
              <w:t>Intervall</w:t>
            </w:r>
            <w:proofErr w:type="spellEnd"/>
            <w:r w:rsidRPr="00A10DAA">
              <w:rPr>
                <w:rFonts w:cstheme="minorHAnsi"/>
                <w:caps w:val="0"/>
                <w:szCs w:val="24"/>
                <w:lang w:val="en-GB"/>
              </w:rPr>
              <w:t xml:space="preserve"> [</w:t>
            </w:r>
            <w:proofErr w:type="spellStart"/>
            <w:r w:rsidRPr="00A10DAA">
              <w:rPr>
                <w:rFonts w:cstheme="minorHAnsi"/>
                <w:caps w:val="0"/>
                <w:szCs w:val="24"/>
                <w:lang w:val="en-GB"/>
              </w:rPr>
              <w:t>ms</w:t>
            </w:r>
            <w:proofErr w:type="spellEnd"/>
            <w:r w:rsidRPr="00A10DAA">
              <w:rPr>
                <w:rFonts w:cstheme="minorHAnsi"/>
                <w:caps w:val="0"/>
                <w:szCs w:val="24"/>
                <w:lang w:val="en-GB"/>
              </w:rPr>
              <w:t>]</w:t>
            </w:r>
          </w:p>
        </w:tc>
        <w:tc>
          <w:tcPr>
            <w:tcW w:w="2051" w:type="dxa"/>
            <w:vAlign w:val="center"/>
          </w:tcPr>
          <w:p w14:paraId="61B2DE9F" w14:textId="77777777" w:rsidR="00A24393" w:rsidRPr="00A10DAA" w:rsidRDefault="00A24393" w:rsidP="00623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A10DAA">
              <w:rPr>
                <w:rFonts w:cstheme="minorHAnsi"/>
                <w:szCs w:val="24"/>
                <w:lang w:val="en-GB"/>
              </w:rPr>
              <w:t>1020 (150TR)</w:t>
            </w:r>
          </w:p>
        </w:tc>
        <w:tc>
          <w:tcPr>
            <w:tcW w:w="2398" w:type="dxa"/>
            <w:vAlign w:val="center"/>
          </w:tcPr>
          <w:p w14:paraId="261376D2" w14:textId="77777777" w:rsidR="00A24393" w:rsidRPr="00A10DAA" w:rsidRDefault="00A24393" w:rsidP="00623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A10DAA">
              <w:rPr>
                <w:rFonts w:cstheme="minorHAnsi"/>
                <w:szCs w:val="24"/>
                <w:lang w:val="en-GB"/>
              </w:rPr>
              <w:t>1000</w:t>
            </w:r>
          </w:p>
        </w:tc>
        <w:tc>
          <w:tcPr>
            <w:tcW w:w="2428" w:type="dxa"/>
            <w:vAlign w:val="center"/>
          </w:tcPr>
          <w:p w14:paraId="53C226D6" w14:textId="77777777" w:rsidR="00A24393" w:rsidRPr="00A10DAA" w:rsidRDefault="00A24393" w:rsidP="00623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A10DAA">
              <w:rPr>
                <w:rFonts w:cstheme="minorHAnsi"/>
                <w:szCs w:val="24"/>
                <w:lang w:val="en-GB"/>
              </w:rPr>
              <w:t>1038 / 986</w:t>
            </w:r>
          </w:p>
          <w:p w14:paraId="5A58C3B2" w14:textId="77777777" w:rsidR="00A24393" w:rsidRPr="00A10DAA" w:rsidRDefault="00A24393" w:rsidP="00623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A10DAA">
              <w:rPr>
                <w:rFonts w:cstheme="minorHAnsi"/>
                <w:szCs w:val="24"/>
                <w:lang w:val="en-GB"/>
              </w:rPr>
              <w:t>(ECG- /TR-interleaved)</w:t>
            </w:r>
          </w:p>
          <w:p w14:paraId="1A586958" w14:textId="77777777" w:rsidR="00A24393" w:rsidRPr="00A10DAA" w:rsidRDefault="00A24393" w:rsidP="00623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</w:tr>
    </w:tbl>
    <w:p w14:paraId="3917D6D9" w14:textId="63238C6A" w:rsidR="007B3ED3" w:rsidRPr="00A10DAA" w:rsidRDefault="007B3ED3" w:rsidP="00BF6D4E">
      <w:pPr>
        <w:pStyle w:val="Caption"/>
        <w:spacing w:line="360" w:lineRule="auto"/>
        <w:rPr>
          <w:lang w:val="en-GB"/>
        </w:rPr>
      </w:pPr>
    </w:p>
    <w:sectPr w:rsidR="007B3ED3" w:rsidRPr="00A10DAA" w:rsidSect="00BF6D4E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E90072" w14:textId="77777777" w:rsidR="006A1AF7" w:rsidRDefault="006A1AF7" w:rsidP="00CB3C85">
      <w:pPr>
        <w:spacing w:after="0" w:line="240" w:lineRule="auto"/>
      </w:pPr>
      <w:r>
        <w:separator/>
      </w:r>
    </w:p>
  </w:endnote>
  <w:endnote w:type="continuationSeparator" w:id="0">
    <w:p w14:paraId="0307C3D8" w14:textId="77777777" w:rsidR="006A1AF7" w:rsidRDefault="006A1AF7" w:rsidP="00CB3C85">
      <w:pPr>
        <w:spacing w:after="0" w:line="240" w:lineRule="auto"/>
      </w:pPr>
      <w:r>
        <w:continuationSeparator/>
      </w:r>
    </w:p>
  </w:endnote>
  <w:endnote w:type="continuationNotice" w:id="1">
    <w:p w14:paraId="431CE97D" w14:textId="77777777" w:rsidR="006A1AF7" w:rsidRDefault="006A1AF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58444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B1040F" w14:textId="7573C159" w:rsidR="00CB3C85" w:rsidRDefault="00CB3C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33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C4CE9A" w14:textId="77777777" w:rsidR="00CB3C85" w:rsidRDefault="00CB3C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9F6E36" w14:textId="77777777" w:rsidR="006A1AF7" w:rsidRDefault="006A1AF7" w:rsidP="00CB3C85">
      <w:pPr>
        <w:spacing w:after="0" w:line="240" w:lineRule="auto"/>
      </w:pPr>
      <w:r>
        <w:separator/>
      </w:r>
    </w:p>
  </w:footnote>
  <w:footnote w:type="continuationSeparator" w:id="0">
    <w:p w14:paraId="5A45AED1" w14:textId="77777777" w:rsidR="006A1AF7" w:rsidRDefault="006A1AF7" w:rsidP="00CB3C85">
      <w:pPr>
        <w:spacing w:after="0" w:line="240" w:lineRule="auto"/>
      </w:pPr>
      <w:r>
        <w:continuationSeparator/>
      </w:r>
    </w:p>
  </w:footnote>
  <w:footnote w:type="continuationNotice" w:id="1">
    <w:p w14:paraId="30164799" w14:textId="77777777" w:rsidR="006A1AF7" w:rsidRDefault="006A1AF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C2219"/>
    <w:multiLevelType w:val="hybridMultilevel"/>
    <w:tmpl w:val="99968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863DCE"/>
    <w:multiLevelType w:val="hybridMultilevel"/>
    <w:tmpl w:val="C10468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433E25"/>
    <w:multiLevelType w:val="hybridMultilevel"/>
    <w:tmpl w:val="E27660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C4201B"/>
    <w:multiLevelType w:val="hybridMultilevel"/>
    <w:tmpl w:val="C638C6AE"/>
    <w:lvl w:ilvl="0" w:tplc="F08498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527A25"/>
    <w:multiLevelType w:val="hybridMultilevel"/>
    <w:tmpl w:val="019E6D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B414E02"/>
    <w:multiLevelType w:val="hybridMultilevel"/>
    <w:tmpl w:val="45448E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87378"/>
    <w:rsid w:val="0000006A"/>
    <w:rsid w:val="000010AD"/>
    <w:rsid w:val="00001A3A"/>
    <w:rsid w:val="00001C09"/>
    <w:rsid w:val="00001ECA"/>
    <w:rsid w:val="000020FF"/>
    <w:rsid w:val="0000253B"/>
    <w:rsid w:val="00002C0F"/>
    <w:rsid w:val="00003423"/>
    <w:rsid w:val="0000390D"/>
    <w:rsid w:val="000043BE"/>
    <w:rsid w:val="00005EC8"/>
    <w:rsid w:val="0000726B"/>
    <w:rsid w:val="0000769B"/>
    <w:rsid w:val="000104D0"/>
    <w:rsid w:val="00010849"/>
    <w:rsid w:val="000115F5"/>
    <w:rsid w:val="00011E0F"/>
    <w:rsid w:val="00013AAB"/>
    <w:rsid w:val="00015336"/>
    <w:rsid w:val="0001539B"/>
    <w:rsid w:val="000154BF"/>
    <w:rsid w:val="00016468"/>
    <w:rsid w:val="0001662C"/>
    <w:rsid w:val="00016897"/>
    <w:rsid w:val="0002003B"/>
    <w:rsid w:val="000201F2"/>
    <w:rsid w:val="000207C2"/>
    <w:rsid w:val="0002196B"/>
    <w:rsid w:val="00021FF7"/>
    <w:rsid w:val="00022B75"/>
    <w:rsid w:val="000230F6"/>
    <w:rsid w:val="000231F2"/>
    <w:rsid w:val="000236CF"/>
    <w:rsid w:val="0002399C"/>
    <w:rsid w:val="00023A7A"/>
    <w:rsid w:val="00023B6E"/>
    <w:rsid w:val="00023DC7"/>
    <w:rsid w:val="000245AC"/>
    <w:rsid w:val="00024DAA"/>
    <w:rsid w:val="00025CC2"/>
    <w:rsid w:val="00026DD6"/>
    <w:rsid w:val="00026F99"/>
    <w:rsid w:val="000270F3"/>
    <w:rsid w:val="0002733D"/>
    <w:rsid w:val="0002741E"/>
    <w:rsid w:val="0002BEAC"/>
    <w:rsid w:val="00030BE6"/>
    <w:rsid w:val="00030FF9"/>
    <w:rsid w:val="00031533"/>
    <w:rsid w:val="00033880"/>
    <w:rsid w:val="000350C1"/>
    <w:rsid w:val="00035601"/>
    <w:rsid w:val="00036B97"/>
    <w:rsid w:val="00036D51"/>
    <w:rsid w:val="00037A03"/>
    <w:rsid w:val="00037CB9"/>
    <w:rsid w:val="0004055E"/>
    <w:rsid w:val="00040587"/>
    <w:rsid w:val="00040C68"/>
    <w:rsid w:val="00040CBB"/>
    <w:rsid w:val="0004264A"/>
    <w:rsid w:val="00042B4D"/>
    <w:rsid w:val="00043031"/>
    <w:rsid w:val="000430AD"/>
    <w:rsid w:val="000432B3"/>
    <w:rsid w:val="0004461A"/>
    <w:rsid w:val="00045382"/>
    <w:rsid w:val="00046025"/>
    <w:rsid w:val="0004633D"/>
    <w:rsid w:val="00046785"/>
    <w:rsid w:val="00047A8C"/>
    <w:rsid w:val="00051D73"/>
    <w:rsid w:val="00051E68"/>
    <w:rsid w:val="00053957"/>
    <w:rsid w:val="0005542C"/>
    <w:rsid w:val="00056039"/>
    <w:rsid w:val="00057810"/>
    <w:rsid w:val="000607A8"/>
    <w:rsid w:val="0006100F"/>
    <w:rsid w:val="000610D8"/>
    <w:rsid w:val="00061C41"/>
    <w:rsid w:val="0006273F"/>
    <w:rsid w:val="00062C24"/>
    <w:rsid w:val="00062ED8"/>
    <w:rsid w:val="00063689"/>
    <w:rsid w:val="00063B83"/>
    <w:rsid w:val="00063E49"/>
    <w:rsid w:val="00064614"/>
    <w:rsid w:val="0006505D"/>
    <w:rsid w:val="0006546F"/>
    <w:rsid w:val="00065BC6"/>
    <w:rsid w:val="00065DEA"/>
    <w:rsid w:val="00067911"/>
    <w:rsid w:val="00072273"/>
    <w:rsid w:val="000724E8"/>
    <w:rsid w:val="000735E2"/>
    <w:rsid w:val="000744C6"/>
    <w:rsid w:val="00075342"/>
    <w:rsid w:val="00075820"/>
    <w:rsid w:val="00075B9D"/>
    <w:rsid w:val="00076540"/>
    <w:rsid w:val="0007666B"/>
    <w:rsid w:val="00076C10"/>
    <w:rsid w:val="00076C91"/>
    <w:rsid w:val="00076F09"/>
    <w:rsid w:val="000772AC"/>
    <w:rsid w:val="0007757E"/>
    <w:rsid w:val="00077BEA"/>
    <w:rsid w:val="0008050D"/>
    <w:rsid w:val="000805CE"/>
    <w:rsid w:val="00080A25"/>
    <w:rsid w:val="00080EF3"/>
    <w:rsid w:val="00082720"/>
    <w:rsid w:val="000829D5"/>
    <w:rsid w:val="00082EB7"/>
    <w:rsid w:val="00083638"/>
    <w:rsid w:val="00083D2B"/>
    <w:rsid w:val="00084644"/>
    <w:rsid w:val="000849A8"/>
    <w:rsid w:val="00084F8C"/>
    <w:rsid w:val="00085481"/>
    <w:rsid w:val="0008594C"/>
    <w:rsid w:val="000860FC"/>
    <w:rsid w:val="0008714C"/>
    <w:rsid w:val="00087C7C"/>
    <w:rsid w:val="00087D52"/>
    <w:rsid w:val="00090C44"/>
    <w:rsid w:val="000933CF"/>
    <w:rsid w:val="0009368F"/>
    <w:rsid w:val="000941CE"/>
    <w:rsid w:val="00094216"/>
    <w:rsid w:val="00094389"/>
    <w:rsid w:val="00094793"/>
    <w:rsid w:val="00094B2B"/>
    <w:rsid w:val="00095B11"/>
    <w:rsid w:val="00095D22"/>
    <w:rsid w:val="00096B8B"/>
    <w:rsid w:val="00097965"/>
    <w:rsid w:val="000A09E7"/>
    <w:rsid w:val="000A0FF9"/>
    <w:rsid w:val="000A108C"/>
    <w:rsid w:val="000A136D"/>
    <w:rsid w:val="000A18D7"/>
    <w:rsid w:val="000A1CFD"/>
    <w:rsid w:val="000A248B"/>
    <w:rsid w:val="000A3243"/>
    <w:rsid w:val="000A4897"/>
    <w:rsid w:val="000A5907"/>
    <w:rsid w:val="000A604E"/>
    <w:rsid w:val="000A62FD"/>
    <w:rsid w:val="000A68EC"/>
    <w:rsid w:val="000A72AB"/>
    <w:rsid w:val="000A77A0"/>
    <w:rsid w:val="000A79A4"/>
    <w:rsid w:val="000B0329"/>
    <w:rsid w:val="000B1D17"/>
    <w:rsid w:val="000B1FC3"/>
    <w:rsid w:val="000B304A"/>
    <w:rsid w:val="000B3993"/>
    <w:rsid w:val="000B4AA8"/>
    <w:rsid w:val="000B5AA1"/>
    <w:rsid w:val="000B611B"/>
    <w:rsid w:val="000B6881"/>
    <w:rsid w:val="000B69BA"/>
    <w:rsid w:val="000B6AB8"/>
    <w:rsid w:val="000B742B"/>
    <w:rsid w:val="000B74D2"/>
    <w:rsid w:val="000B7530"/>
    <w:rsid w:val="000B7563"/>
    <w:rsid w:val="000C0401"/>
    <w:rsid w:val="000C0787"/>
    <w:rsid w:val="000C082C"/>
    <w:rsid w:val="000C1F93"/>
    <w:rsid w:val="000C1FB5"/>
    <w:rsid w:val="000C26F5"/>
    <w:rsid w:val="000C275F"/>
    <w:rsid w:val="000C29C6"/>
    <w:rsid w:val="000C3832"/>
    <w:rsid w:val="000C3A1A"/>
    <w:rsid w:val="000C40EC"/>
    <w:rsid w:val="000C449C"/>
    <w:rsid w:val="000C46B6"/>
    <w:rsid w:val="000C49DE"/>
    <w:rsid w:val="000C4A6E"/>
    <w:rsid w:val="000C620F"/>
    <w:rsid w:val="000C625C"/>
    <w:rsid w:val="000C66AE"/>
    <w:rsid w:val="000C6A03"/>
    <w:rsid w:val="000C6D83"/>
    <w:rsid w:val="000C77CD"/>
    <w:rsid w:val="000C7C76"/>
    <w:rsid w:val="000D19B2"/>
    <w:rsid w:val="000D1B78"/>
    <w:rsid w:val="000D2A93"/>
    <w:rsid w:val="000D39B8"/>
    <w:rsid w:val="000D45F9"/>
    <w:rsid w:val="000D5007"/>
    <w:rsid w:val="000D53D1"/>
    <w:rsid w:val="000D58A2"/>
    <w:rsid w:val="000D63B4"/>
    <w:rsid w:val="000D72E6"/>
    <w:rsid w:val="000D7FF6"/>
    <w:rsid w:val="000E0015"/>
    <w:rsid w:val="000E0D6A"/>
    <w:rsid w:val="000E0E9E"/>
    <w:rsid w:val="000E0F06"/>
    <w:rsid w:val="000E11A2"/>
    <w:rsid w:val="000E23DD"/>
    <w:rsid w:val="000E2D82"/>
    <w:rsid w:val="000E2EDE"/>
    <w:rsid w:val="000E3064"/>
    <w:rsid w:val="000E318B"/>
    <w:rsid w:val="000E39D0"/>
    <w:rsid w:val="000E4379"/>
    <w:rsid w:val="000E6F13"/>
    <w:rsid w:val="000E6F94"/>
    <w:rsid w:val="000F1494"/>
    <w:rsid w:val="000F2144"/>
    <w:rsid w:val="000F3013"/>
    <w:rsid w:val="000F35BE"/>
    <w:rsid w:val="000F3874"/>
    <w:rsid w:val="000F46ED"/>
    <w:rsid w:val="000F48EA"/>
    <w:rsid w:val="000F510A"/>
    <w:rsid w:val="000F5CE0"/>
    <w:rsid w:val="000F5F5D"/>
    <w:rsid w:val="000F661E"/>
    <w:rsid w:val="000F6A03"/>
    <w:rsid w:val="000F6E24"/>
    <w:rsid w:val="000F729C"/>
    <w:rsid w:val="001029F6"/>
    <w:rsid w:val="00102B31"/>
    <w:rsid w:val="001031A3"/>
    <w:rsid w:val="001046F8"/>
    <w:rsid w:val="00105412"/>
    <w:rsid w:val="00106879"/>
    <w:rsid w:val="00106ECF"/>
    <w:rsid w:val="0011036B"/>
    <w:rsid w:val="001105EE"/>
    <w:rsid w:val="001111E5"/>
    <w:rsid w:val="001114F3"/>
    <w:rsid w:val="00111963"/>
    <w:rsid w:val="0011221F"/>
    <w:rsid w:val="00112726"/>
    <w:rsid w:val="00112FDD"/>
    <w:rsid w:val="00113B33"/>
    <w:rsid w:val="001143B3"/>
    <w:rsid w:val="00114F01"/>
    <w:rsid w:val="00116596"/>
    <w:rsid w:val="0011748A"/>
    <w:rsid w:val="0011757A"/>
    <w:rsid w:val="001175A6"/>
    <w:rsid w:val="00117623"/>
    <w:rsid w:val="00117B11"/>
    <w:rsid w:val="0012029A"/>
    <w:rsid w:val="00120DA1"/>
    <w:rsid w:val="00120DFF"/>
    <w:rsid w:val="00123C16"/>
    <w:rsid w:val="00123EFB"/>
    <w:rsid w:val="001241B5"/>
    <w:rsid w:val="001241D8"/>
    <w:rsid w:val="001260F1"/>
    <w:rsid w:val="0012640C"/>
    <w:rsid w:val="001267BA"/>
    <w:rsid w:val="00126FEA"/>
    <w:rsid w:val="0012783D"/>
    <w:rsid w:val="00127A1F"/>
    <w:rsid w:val="00127FB2"/>
    <w:rsid w:val="00130C65"/>
    <w:rsid w:val="00131298"/>
    <w:rsid w:val="00132F9E"/>
    <w:rsid w:val="001335A5"/>
    <w:rsid w:val="00133FC4"/>
    <w:rsid w:val="00134F5B"/>
    <w:rsid w:val="001354E1"/>
    <w:rsid w:val="00135734"/>
    <w:rsid w:val="00135796"/>
    <w:rsid w:val="00135877"/>
    <w:rsid w:val="00135B49"/>
    <w:rsid w:val="0013742C"/>
    <w:rsid w:val="0014000D"/>
    <w:rsid w:val="00140D7A"/>
    <w:rsid w:val="00142B84"/>
    <w:rsid w:val="00142CDC"/>
    <w:rsid w:val="001443BD"/>
    <w:rsid w:val="001456A6"/>
    <w:rsid w:val="00146B98"/>
    <w:rsid w:val="001472F4"/>
    <w:rsid w:val="0015008A"/>
    <w:rsid w:val="00151EFD"/>
    <w:rsid w:val="00152265"/>
    <w:rsid w:val="00152892"/>
    <w:rsid w:val="00152AED"/>
    <w:rsid w:val="00153790"/>
    <w:rsid w:val="001540C5"/>
    <w:rsid w:val="001542BC"/>
    <w:rsid w:val="001542E5"/>
    <w:rsid w:val="0015453F"/>
    <w:rsid w:val="00154FBB"/>
    <w:rsid w:val="00155833"/>
    <w:rsid w:val="0015639F"/>
    <w:rsid w:val="00156B0D"/>
    <w:rsid w:val="00156E13"/>
    <w:rsid w:val="00160817"/>
    <w:rsid w:val="00160CDF"/>
    <w:rsid w:val="00161445"/>
    <w:rsid w:val="00162255"/>
    <w:rsid w:val="001629F2"/>
    <w:rsid w:val="00162A7E"/>
    <w:rsid w:val="001631DF"/>
    <w:rsid w:val="0016446E"/>
    <w:rsid w:val="00165091"/>
    <w:rsid w:val="00166753"/>
    <w:rsid w:val="00166861"/>
    <w:rsid w:val="00166E27"/>
    <w:rsid w:val="00170207"/>
    <w:rsid w:val="00171652"/>
    <w:rsid w:val="00172833"/>
    <w:rsid w:val="00173CCE"/>
    <w:rsid w:val="00174796"/>
    <w:rsid w:val="0017577E"/>
    <w:rsid w:val="00175E01"/>
    <w:rsid w:val="00176050"/>
    <w:rsid w:val="00176F14"/>
    <w:rsid w:val="001770F4"/>
    <w:rsid w:val="0017766B"/>
    <w:rsid w:val="00180D3D"/>
    <w:rsid w:val="00181365"/>
    <w:rsid w:val="00181413"/>
    <w:rsid w:val="00182413"/>
    <w:rsid w:val="00182ADC"/>
    <w:rsid w:val="00182DF0"/>
    <w:rsid w:val="001836EB"/>
    <w:rsid w:val="00183E16"/>
    <w:rsid w:val="0018437C"/>
    <w:rsid w:val="001849C2"/>
    <w:rsid w:val="001853C2"/>
    <w:rsid w:val="00185444"/>
    <w:rsid w:val="00185D50"/>
    <w:rsid w:val="00186A1E"/>
    <w:rsid w:val="00186D56"/>
    <w:rsid w:val="00187883"/>
    <w:rsid w:val="001908AB"/>
    <w:rsid w:val="00191C31"/>
    <w:rsid w:val="00191C68"/>
    <w:rsid w:val="00192562"/>
    <w:rsid w:val="00193598"/>
    <w:rsid w:val="00193AB8"/>
    <w:rsid w:val="00193B03"/>
    <w:rsid w:val="00194237"/>
    <w:rsid w:val="00194437"/>
    <w:rsid w:val="001946B7"/>
    <w:rsid w:val="00194A6E"/>
    <w:rsid w:val="00195234"/>
    <w:rsid w:val="001953D6"/>
    <w:rsid w:val="001955EC"/>
    <w:rsid w:val="00196968"/>
    <w:rsid w:val="00197832"/>
    <w:rsid w:val="001A11D3"/>
    <w:rsid w:val="001A1FB6"/>
    <w:rsid w:val="001A214F"/>
    <w:rsid w:val="001A5D5A"/>
    <w:rsid w:val="001A6343"/>
    <w:rsid w:val="001A750B"/>
    <w:rsid w:val="001B0330"/>
    <w:rsid w:val="001B1169"/>
    <w:rsid w:val="001B2535"/>
    <w:rsid w:val="001B274E"/>
    <w:rsid w:val="001B2F6C"/>
    <w:rsid w:val="001B3F58"/>
    <w:rsid w:val="001B4D7D"/>
    <w:rsid w:val="001B6D77"/>
    <w:rsid w:val="001B6EAE"/>
    <w:rsid w:val="001B7E8D"/>
    <w:rsid w:val="001C01DA"/>
    <w:rsid w:val="001C03E6"/>
    <w:rsid w:val="001C0A2B"/>
    <w:rsid w:val="001C108A"/>
    <w:rsid w:val="001C1864"/>
    <w:rsid w:val="001C189C"/>
    <w:rsid w:val="001C24F2"/>
    <w:rsid w:val="001C2739"/>
    <w:rsid w:val="001C30B4"/>
    <w:rsid w:val="001C3266"/>
    <w:rsid w:val="001C400D"/>
    <w:rsid w:val="001C4B17"/>
    <w:rsid w:val="001C4B59"/>
    <w:rsid w:val="001C53C0"/>
    <w:rsid w:val="001C5C47"/>
    <w:rsid w:val="001C6D96"/>
    <w:rsid w:val="001C70EB"/>
    <w:rsid w:val="001C7281"/>
    <w:rsid w:val="001C78BD"/>
    <w:rsid w:val="001C7D38"/>
    <w:rsid w:val="001D14A0"/>
    <w:rsid w:val="001D22BA"/>
    <w:rsid w:val="001D2EE0"/>
    <w:rsid w:val="001D3E06"/>
    <w:rsid w:val="001D52E8"/>
    <w:rsid w:val="001D5722"/>
    <w:rsid w:val="001D5E9D"/>
    <w:rsid w:val="001D6F25"/>
    <w:rsid w:val="001E1017"/>
    <w:rsid w:val="001E21C6"/>
    <w:rsid w:val="001E2E23"/>
    <w:rsid w:val="001E34E7"/>
    <w:rsid w:val="001E3C94"/>
    <w:rsid w:val="001E3FEB"/>
    <w:rsid w:val="001E4E2C"/>
    <w:rsid w:val="001E4E8B"/>
    <w:rsid w:val="001E512E"/>
    <w:rsid w:val="001E6AFA"/>
    <w:rsid w:val="001E6B16"/>
    <w:rsid w:val="001E781B"/>
    <w:rsid w:val="001E7E55"/>
    <w:rsid w:val="001F1170"/>
    <w:rsid w:val="001F1947"/>
    <w:rsid w:val="001F1C87"/>
    <w:rsid w:val="001F2170"/>
    <w:rsid w:val="001F2614"/>
    <w:rsid w:val="001F2862"/>
    <w:rsid w:val="001F311F"/>
    <w:rsid w:val="001F4222"/>
    <w:rsid w:val="001F4B57"/>
    <w:rsid w:val="001F5935"/>
    <w:rsid w:val="001F5C24"/>
    <w:rsid w:val="001F615C"/>
    <w:rsid w:val="001F686F"/>
    <w:rsid w:val="001F726B"/>
    <w:rsid w:val="001F78C1"/>
    <w:rsid w:val="001F7EBD"/>
    <w:rsid w:val="00201136"/>
    <w:rsid w:val="0020302E"/>
    <w:rsid w:val="00203285"/>
    <w:rsid w:val="0020358D"/>
    <w:rsid w:val="0020514D"/>
    <w:rsid w:val="00205D1D"/>
    <w:rsid w:val="00206155"/>
    <w:rsid w:val="00206D19"/>
    <w:rsid w:val="00207B80"/>
    <w:rsid w:val="002103E2"/>
    <w:rsid w:val="00212965"/>
    <w:rsid w:val="00212EFD"/>
    <w:rsid w:val="00213454"/>
    <w:rsid w:val="0021466C"/>
    <w:rsid w:val="0021469F"/>
    <w:rsid w:val="00215314"/>
    <w:rsid w:val="0021533B"/>
    <w:rsid w:val="0021567C"/>
    <w:rsid w:val="00215D27"/>
    <w:rsid w:val="0022000A"/>
    <w:rsid w:val="00220210"/>
    <w:rsid w:val="0022027F"/>
    <w:rsid w:val="00220D36"/>
    <w:rsid w:val="002215CE"/>
    <w:rsid w:val="0022195A"/>
    <w:rsid w:val="00222DF4"/>
    <w:rsid w:val="002230C0"/>
    <w:rsid w:val="0022322E"/>
    <w:rsid w:val="00223A07"/>
    <w:rsid w:val="00223E75"/>
    <w:rsid w:val="00224F3B"/>
    <w:rsid w:val="00226D9B"/>
    <w:rsid w:val="00226E15"/>
    <w:rsid w:val="00227DBF"/>
    <w:rsid w:val="002304AF"/>
    <w:rsid w:val="00230502"/>
    <w:rsid w:val="00231047"/>
    <w:rsid w:val="00232606"/>
    <w:rsid w:val="00233A7D"/>
    <w:rsid w:val="00234384"/>
    <w:rsid w:val="002344B9"/>
    <w:rsid w:val="00234E43"/>
    <w:rsid w:val="0023570D"/>
    <w:rsid w:val="00235ECF"/>
    <w:rsid w:val="00235F53"/>
    <w:rsid w:val="0023636C"/>
    <w:rsid w:val="00236F1C"/>
    <w:rsid w:val="00237C7B"/>
    <w:rsid w:val="00241BDF"/>
    <w:rsid w:val="00241CAD"/>
    <w:rsid w:val="0024200B"/>
    <w:rsid w:val="00242F99"/>
    <w:rsid w:val="00243900"/>
    <w:rsid w:val="002439F0"/>
    <w:rsid w:val="00243AEB"/>
    <w:rsid w:val="00243D71"/>
    <w:rsid w:val="00243F81"/>
    <w:rsid w:val="00244385"/>
    <w:rsid w:val="002444DC"/>
    <w:rsid w:val="00245CEB"/>
    <w:rsid w:val="00246DB8"/>
    <w:rsid w:val="00247D3D"/>
    <w:rsid w:val="00250200"/>
    <w:rsid w:val="00250364"/>
    <w:rsid w:val="002529F8"/>
    <w:rsid w:val="002535F0"/>
    <w:rsid w:val="00253644"/>
    <w:rsid w:val="00254026"/>
    <w:rsid w:val="00254AD2"/>
    <w:rsid w:val="00255229"/>
    <w:rsid w:val="00255D34"/>
    <w:rsid w:val="00256103"/>
    <w:rsid w:val="00256424"/>
    <w:rsid w:val="00257B87"/>
    <w:rsid w:val="002600FF"/>
    <w:rsid w:val="00260FE4"/>
    <w:rsid w:val="002618DF"/>
    <w:rsid w:val="00261F53"/>
    <w:rsid w:val="00262929"/>
    <w:rsid w:val="002630F4"/>
    <w:rsid w:val="00264FCB"/>
    <w:rsid w:val="0026540E"/>
    <w:rsid w:val="00265540"/>
    <w:rsid w:val="00265ED0"/>
    <w:rsid w:val="00266371"/>
    <w:rsid w:val="002669F8"/>
    <w:rsid w:val="00266F9A"/>
    <w:rsid w:val="002674E7"/>
    <w:rsid w:val="00267772"/>
    <w:rsid w:val="00270186"/>
    <w:rsid w:val="00270353"/>
    <w:rsid w:val="0027051F"/>
    <w:rsid w:val="00270968"/>
    <w:rsid w:val="00270EC0"/>
    <w:rsid w:val="00271056"/>
    <w:rsid w:val="002712BE"/>
    <w:rsid w:val="002713F9"/>
    <w:rsid w:val="00271DE1"/>
    <w:rsid w:val="0027217D"/>
    <w:rsid w:val="00272258"/>
    <w:rsid w:val="002727C4"/>
    <w:rsid w:val="00273CBE"/>
    <w:rsid w:val="002741C5"/>
    <w:rsid w:val="002742FA"/>
    <w:rsid w:val="002746C9"/>
    <w:rsid w:val="002747E1"/>
    <w:rsid w:val="0027573B"/>
    <w:rsid w:val="00275796"/>
    <w:rsid w:val="00276147"/>
    <w:rsid w:val="00277A13"/>
    <w:rsid w:val="00280BAB"/>
    <w:rsid w:val="00280FEE"/>
    <w:rsid w:val="00281D1D"/>
    <w:rsid w:val="00283FFF"/>
    <w:rsid w:val="002847E2"/>
    <w:rsid w:val="00284CB6"/>
    <w:rsid w:val="00284D73"/>
    <w:rsid w:val="00285583"/>
    <w:rsid w:val="0028693B"/>
    <w:rsid w:val="00286D89"/>
    <w:rsid w:val="0028720C"/>
    <w:rsid w:val="002876A2"/>
    <w:rsid w:val="00290287"/>
    <w:rsid w:val="00290668"/>
    <w:rsid w:val="00291612"/>
    <w:rsid w:val="00292047"/>
    <w:rsid w:val="00292630"/>
    <w:rsid w:val="00293751"/>
    <w:rsid w:val="0029438B"/>
    <w:rsid w:val="0029457D"/>
    <w:rsid w:val="002947D2"/>
    <w:rsid w:val="002950EC"/>
    <w:rsid w:val="00295C14"/>
    <w:rsid w:val="00296AB9"/>
    <w:rsid w:val="00296CE0"/>
    <w:rsid w:val="00297CA7"/>
    <w:rsid w:val="002A02D4"/>
    <w:rsid w:val="002A03CE"/>
    <w:rsid w:val="002A05F2"/>
    <w:rsid w:val="002A1402"/>
    <w:rsid w:val="002A1B33"/>
    <w:rsid w:val="002A2A9A"/>
    <w:rsid w:val="002A2C6E"/>
    <w:rsid w:val="002A2CA5"/>
    <w:rsid w:val="002A3298"/>
    <w:rsid w:val="002A3AA8"/>
    <w:rsid w:val="002A3C38"/>
    <w:rsid w:val="002A4107"/>
    <w:rsid w:val="002A6018"/>
    <w:rsid w:val="002A637B"/>
    <w:rsid w:val="002A6BE9"/>
    <w:rsid w:val="002A7CA1"/>
    <w:rsid w:val="002B0163"/>
    <w:rsid w:val="002B1334"/>
    <w:rsid w:val="002B1C95"/>
    <w:rsid w:val="002B1DED"/>
    <w:rsid w:val="002B29F1"/>
    <w:rsid w:val="002B2C5D"/>
    <w:rsid w:val="002B308D"/>
    <w:rsid w:val="002B4171"/>
    <w:rsid w:val="002B4E48"/>
    <w:rsid w:val="002B4F6E"/>
    <w:rsid w:val="002B4F7A"/>
    <w:rsid w:val="002B556C"/>
    <w:rsid w:val="002B61A1"/>
    <w:rsid w:val="002B7530"/>
    <w:rsid w:val="002B7938"/>
    <w:rsid w:val="002C04BD"/>
    <w:rsid w:val="002C0EBA"/>
    <w:rsid w:val="002C1526"/>
    <w:rsid w:val="002C2489"/>
    <w:rsid w:val="002C32D6"/>
    <w:rsid w:val="002C3F3B"/>
    <w:rsid w:val="002C4209"/>
    <w:rsid w:val="002C4B34"/>
    <w:rsid w:val="002C4CBE"/>
    <w:rsid w:val="002C4D54"/>
    <w:rsid w:val="002C509B"/>
    <w:rsid w:val="002C6003"/>
    <w:rsid w:val="002C6286"/>
    <w:rsid w:val="002C6D3E"/>
    <w:rsid w:val="002C7EC2"/>
    <w:rsid w:val="002D0411"/>
    <w:rsid w:val="002D0E24"/>
    <w:rsid w:val="002D3478"/>
    <w:rsid w:val="002D358C"/>
    <w:rsid w:val="002D473E"/>
    <w:rsid w:val="002D5516"/>
    <w:rsid w:val="002D66AF"/>
    <w:rsid w:val="002D69F2"/>
    <w:rsid w:val="002D71FD"/>
    <w:rsid w:val="002D751D"/>
    <w:rsid w:val="002D78BE"/>
    <w:rsid w:val="002D7B13"/>
    <w:rsid w:val="002E035E"/>
    <w:rsid w:val="002E0BBD"/>
    <w:rsid w:val="002E0D66"/>
    <w:rsid w:val="002E2156"/>
    <w:rsid w:val="002E2B7A"/>
    <w:rsid w:val="002E3DAD"/>
    <w:rsid w:val="002E45B1"/>
    <w:rsid w:val="002E6B36"/>
    <w:rsid w:val="002E767E"/>
    <w:rsid w:val="002E79E7"/>
    <w:rsid w:val="002F0328"/>
    <w:rsid w:val="002F0FBE"/>
    <w:rsid w:val="002F16BF"/>
    <w:rsid w:val="002F207A"/>
    <w:rsid w:val="002F2307"/>
    <w:rsid w:val="002F274D"/>
    <w:rsid w:val="002F27A3"/>
    <w:rsid w:val="002F287E"/>
    <w:rsid w:val="002F2ADF"/>
    <w:rsid w:val="002F2DC2"/>
    <w:rsid w:val="002F32CE"/>
    <w:rsid w:val="002F3434"/>
    <w:rsid w:val="002F34B9"/>
    <w:rsid w:val="002F4DAE"/>
    <w:rsid w:val="002F5E7C"/>
    <w:rsid w:val="002F62C8"/>
    <w:rsid w:val="002F63F0"/>
    <w:rsid w:val="002F6C5E"/>
    <w:rsid w:val="002F7435"/>
    <w:rsid w:val="002F7A98"/>
    <w:rsid w:val="003000C6"/>
    <w:rsid w:val="00300FE9"/>
    <w:rsid w:val="0030274D"/>
    <w:rsid w:val="00302A9D"/>
    <w:rsid w:val="00303ED0"/>
    <w:rsid w:val="0030427C"/>
    <w:rsid w:val="00304BFA"/>
    <w:rsid w:val="00305460"/>
    <w:rsid w:val="003054A9"/>
    <w:rsid w:val="003068F2"/>
    <w:rsid w:val="00306A06"/>
    <w:rsid w:val="00306FB5"/>
    <w:rsid w:val="00310841"/>
    <w:rsid w:val="003113C5"/>
    <w:rsid w:val="00311667"/>
    <w:rsid w:val="003124F5"/>
    <w:rsid w:val="00312E73"/>
    <w:rsid w:val="003133F1"/>
    <w:rsid w:val="0031368A"/>
    <w:rsid w:val="00313C2C"/>
    <w:rsid w:val="00314AA8"/>
    <w:rsid w:val="00314C3E"/>
    <w:rsid w:val="00314F4B"/>
    <w:rsid w:val="003151F7"/>
    <w:rsid w:val="00315558"/>
    <w:rsid w:val="0031598B"/>
    <w:rsid w:val="003164F4"/>
    <w:rsid w:val="00316F24"/>
    <w:rsid w:val="0031771D"/>
    <w:rsid w:val="00317AE8"/>
    <w:rsid w:val="00320490"/>
    <w:rsid w:val="0032226F"/>
    <w:rsid w:val="003224AA"/>
    <w:rsid w:val="00322509"/>
    <w:rsid w:val="003227D3"/>
    <w:rsid w:val="00322B32"/>
    <w:rsid w:val="00322E62"/>
    <w:rsid w:val="00323393"/>
    <w:rsid w:val="00323569"/>
    <w:rsid w:val="00325B46"/>
    <w:rsid w:val="00326AD1"/>
    <w:rsid w:val="003270F9"/>
    <w:rsid w:val="00327333"/>
    <w:rsid w:val="003309C2"/>
    <w:rsid w:val="00330CF7"/>
    <w:rsid w:val="003312BC"/>
    <w:rsid w:val="003316B6"/>
    <w:rsid w:val="00331A27"/>
    <w:rsid w:val="003322F5"/>
    <w:rsid w:val="00332AB5"/>
    <w:rsid w:val="00332B70"/>
    <w:rsid w:val="003335B9"/>
    <w:rsid w:val="0033411C"/>
    <w:rsid w:val="00335FB6"/>
    <w:rsid w:val="003362E2"/>
    <w:rsid w:val="0033662E"/>
    <w:rsid w:val="003369C6"/>
    <w:rsid w:val="00336ED4"/>
    <w:rsid w:val="00337251"/>
    <w:rsid w:val="00337742"/>
    <w:rsid w:val="00337DF6"/>
    <w:rsid w:val="00340511"/>
    <w:rsid w:val="00340E6C"/>
    <w:rsid w:val="003410CF"/>
    <w:rsid w:val="00341534"/>
    <w:rsid w:val="0034178F"/>
    <w:rsid w:val="00341B57"/>
    <w:rsid w:val="003428B2"/>
    <w:rsid w:val="00342E0B"/>
    <w:rsid w:val="00342E88"/>
    <w:rsid w:val="00342FED"/>
    <w:rsid w:val="00343B25"/>
    <w:rsid w:val="0034411B"/>
    <w:rsid w:val="00345679"/>
    <w:rsid w:val="00345F16"/>
    <w:rsid w:val="003460AB"/>
    <w:rsid w:val="00346267"/>
    <w:rsid w:val="00346CB4"/>
    <w:rsid w:val="00346D5A"/>
    <w:rsid w:val="00347301"/>
    <w:rsid w:val="003473A6"/>
    <w:rsid w:val="003503D9"/>
    <w:rsid w:val="00350472"/>
    <w:rsid w:val="003507B0"/>
    <w:rsid w:val="00350A21"/>
    <w:rsid w:val="00351CE0"/>
    <w:rsid w:val="0035208E"/>
    <w:rsid w:val="00352858"/>
    <w:rsid w:val="0035299F"/>
    <w:rsid w:val="00352C69"/>
    <w:rsid w:val="00353D2D"/>
    <w:rsid w:val="003545C0"/>
    <w:rsid w:val="00354704"/>
    <w:rsid w:val="00355280"/>
    <w:rsid w:val="00355CEC"/>
    <w:rsid w:val="003560FF"/>
    <w:rsid w:val="00356B64"/>
    <w:rsid w:val="00356BDD"/>
    <w:rsid w:val="00356E71"/>
    <w:rsid w:val="0035728D"/>
    <w:rsid w:val="003577D1"/>
    <w:rsid w:val="00357B22"/>
    <w:rsid w:val="0036022B"/>
    <w:rsid w:val="00360699"/>
    <w:rsid w:val="0036073B"/>
    <w:rsid w:val="00360A63"/>
    <w:rsid w:val="00360B13"/>
    <w:rsid w:val="003614AA"/>
    <w:rsid w:val="00361853"/>
    <w:rsid w:val="00362728"/>
    <w:rsid w:val="003633F7"/>
    <w:rsid w:val="003637BA"/>
    <w:rsid w:val="00364267"/>
    <w:rsid w:val="00365A6B"/>
    <w:rsid w:val="00366130"/>
    <w:rsid w:val="00366ED8"/>
    <w:rsid w:val="003678FC"/>
    <w:rsid w:val="00367BFA"/>
    <w:rsid w:val="00367F9D"/>
    <w:rsid w:val="00370225"/>
    <w:rsid w:val="003702B4"/>
    <w:rsid w:val="00371125"/>
    <w:rsid w:val="00371D21"/>
    <w:rsid w:val="00372C3A"/>
    <w:rsid w:val="00372EF9"/>
    <w:rsid w:val="00373261"/>
    <w:rsid w:val="003736C3"/>
    <w:rsid w:val="003740E1"/>
    <w:rsid w:val="003743F4"/>
    <w:rsid w:val="003745E7"/>
    <w:rsid w:val="003753A8"/>
    <w:rsid w:val="00376051"/>
    <w:rsid w:val="00376255"/>
    <w:rsid w:val="00376896"/>
    <w:rsid w:val="00376CF7"/>
    <w:rsid w:val="00377021"/>
    <w:rsid w:val="00377068"/>
    <w:rsid w:val="00377DBF"/>
    <w:rsid w:val="00380201"/>
    <w:rsid w:val="00380344"/>
    <w:rsid w:val="00380610"/>
    <w:rsid w:val="0038095B"/>
    <w:rsid w:val="00380A8C"/>
    <w:rsid w:val="0038211A"/>
    <w:rsid w:val="00382ABB"/>
    <w:rsid w:val="00382B5F"/>
    <w:rsid w:val="00382B89"/>
    <w:rsid w:val="003830A3"/>
    <w:rsid w:val="003831F5"/>
    <w:rsid w:val="00384487"/>
    <w:rsid w:val="00384C8C"/>
    <w:rsid w:val="00385475"/>
    <w:rsid w:val="003856CF"/>
    <w:rsid w:val="00386458"/>
    <w:rsid w:val="00386578"/>
    <w:rsid w:val="003875B5"/>
    <w:rsid w:val="00387616"/>
    <w:rsid w:val="0038785C"/>
    <w:rsid w:val="003900D6"/>
    <w:rsid w:val="00390294"/>
    <w:rsid w:val="00390C99"/>
    <w:rsid w:val="00392237"/>
    <w:rsid w:val="0039300E"/>
    <w:rsid w:val="003933BF"/>
    <w:rsid w:val="00393A7B"/>
    <w:rsid w:val="00393D10"/>
    <w:rsid w:val="0039407E"/>
    <w:rsid w:val="00394099"/>
    <w:rsid w:val="00396BF5"/>
    <w:rsid w:val="0039710F"/>
    <w:rsid w:val="00397A21"/>
    <w:rsid w:val="003A1668"/>
    <w:rsid w:val="003A16CB"/>
    <w:rsid w:val="003A16D6"/>
    <w:rsid w:val="003A1717"/>
    <w:rsid w:val="003A18F5"/>
    <w:rsid w:val="003A273D"/>
    <w:rsid w:val="003A2E0D"/>
    <w:rsid w:val="003A2F43"/>
    <w:rsid w:val="003A3B42"/>
    <w:rsid w:val="003A43C9"/>
    <w:rsid w:val="003A464C"/>
    <w:rsid w:val="003A5153"/>
    <w:rsid w:val="003A573F"/>
    <w:rsid w:val="003A6ABB"/>
    <w:rsid w:val="003A6E62"/>
    <w:rsid w:val="003A72B6"/>
    <w:rsid w:val="003A74F5"/>
    <w:rsid w:val="003B07A9"/>
    <w:rsid w:val="003B154D"/>
    <w:rsid w:val="003B1675"/>
    <w:rsid w:val="003B250F"/>
    <w:rsid w:val="003B2BA0"/>
    <w:rsid w:val="003B30D2"/>
    <w:rsid w:val="003B3CC3"/>
    <w:rsid w:val="003B3CE3"/>
    <w:rsid w:val="003B4501"/>
    <w:rsid w:val="003B464B"/>
    <w:rsid w:val="003B6E08"/>
    <w:rsid w:val="003B76D8"/>
    <w:rsid w:val="003B7BB8"/>
    <w:rsid w:val="003B7DB3"/>
    <w:rsid w:val="003C0652"/>
    <w:rsid w:val="003C0898"/>
    <w:rsid w:val="003C0B65"/>
    <w:rsid w:val="003C10EA"/>
    <w:rsid w:val="003C23FA"/>
    <w:rsid w:val="003C2BCD"/>
    <w:rsid w:val="003C2DFE"/>
    <w:rsid w:val="003C331D"/>
    <w:rsid w:val="003C419B"/>
    <w:rsid w:val="003C41DA"/>
    <w:rsid w:val="003C48FA"/>
    <w:rsid w:val="003C4FA1"/>
    <w:rsid w:val="003C537E"/>
    <w:rsid w:val="003C58EF"/>
    <w:rsid w:val="003C6D30"/>
    <w:rsid w:val="003C7080"/>
    <w:rsid w:val="003C72B5"/>
    <w:rsid w:val="003C761D"/>
    <w:rsid w:val="003C7916"/>
    <w:rsid w:val="003D05D5"/>
    <w:rsid w:val="003D0CD4"/>
    <w:rsid w:val="003D0E6B"/>
    <w:rsid w:val="003D1189"/>
    <w:rsid w:val="003D1E2B"/>
    <w:rsid w:val="003D23AD"/>
    <w:rsid w:val="003D2534"/>
    <w:rsid w:val="003D266B"/>
    <w:rsid w:val="003D2E5F"/>
    <w:rsid w:val="003D3435"/>
    <w:rsid w:val="003D3DE7"/>
    <w:rsid w:val="003D49E7"/>
    <w:rsid w:val="003D4B46"/>
    <w:rsid w:val="003D50F9"/>
    <w:rsid w:val="003D5859"/>
    <w:rsid w:val="003D5C6E"/>
    <w:rsid w:val="003D7425"/>
    <w:rsid w:val="003D7CF2"/>
    <w:rsid w:val="003E0D9E"/>
    <w:rsid w:val="003E1DDC"/>
    <w:rsid w:val="003E1E77"/>
    <w:rsid w:val="003E20F2"/>
    <w:rsid w:val="003E3C51"/>
    <w:rsid w:val="003E4A83"/>
    <w:rsid w:val="003E4AE8"/>
    <w:rsid w:val="003E4E6C"/>
    <w:rsid w:val="003E5105"/>
    <w:rsid w:val="003E6430"/>
    <w:rsid w:val="003E7053"/>
    <w:rsid w:val="003E72B6"/>
    <w:rsid w:val="003E7A52"/>
    <w:rsid w:val="003E7AF8"/>
    <w:rsid w:val="003F000F"/>
    <w:rsid w:val="003F06AC"/>
    <w:rsid w:val="003F17F3"/>
    <w:rsid w:val="003F1C7D"/>
    <w:rsid w:val="003F22A6"/>
    <w:rsid w:val="003F2B68"/>
    <w:rsid w:val="003F2D19"/>
    <w:rsid w:val="003F2E1A"/>
    <w:rsid w:val="003F3B7B"/>
    <w:rsid w:val="003F4596"/>
    <w:rsid w:val="003F54E8"/>
    <w:rsid w:val="003F5771"/>
    <w:rsid w:val="003F5FED"/>
    <w:rsid w:val="003F6AF8"/>
    <w:rsid w:val="003F6B85"/>
    <w:rsid w:val="003F6F9D"/>
    <w:rsid w:val="003F7707"/>
    <w:rsid w:val="003F7B1E"/>
    <w:rsid w:val="00401060"/>
    <w:rsid w:val="00402435"/>
    <w:rsid w:val="004031C5"/>
    <w:rsid w:val="00403801"/>
    <w:rsid w:val="00405FB0"/>
    <w:rsid w:val="00406734"/>
    <w:rsid w:val="00406B91"/>
    <w:rsid w:val="00406CA6"/>
    <w:rsid w:val="00406DCE"/>
    <w:rsid w:val="00407222"/>
    <w:rsid w:val="00407334"/>
    <w:rsid w:val="004103E1"/>
    <w:rsid w:val="004107D7"/>
    <w:rsid w:val="00411705"/>
    <w:rsid w:val="004124EF"/>
    <w:rsid w:val="004137E0"/>
    <w:rsid w:val="00413A48"/>
    <w:rsid w:val="00413BFB"/>
    <w:rsid w:val="004143A6"/>
    <w:rsid w:val="00414473"/>
    <w:rsid w:val="0041450C"/>
    <w:rsid w:val="00415AE5"/>
    <w:rsid w:val="00415C11"/>
    <w:rsid w:val="00415E78"/>
    <w:rsid w:val="00415F6B"/>
    <w:rsid w:val="0041611A"/>
    <w:rsid w:val="004168D8"/>
    <w:rsid w:val="00421BD3"/>
    <w:rsid w:val="004220A1"/>
    <w:rsid w:val="00422F3B"/>
    <w:rsid w:val="004234B1"/>
    <w:rsid w:val="004236F4"/>
    <w:rsid w:val="00424382"/>
    <w:rsid w:val="0042469A"/>
    <w:rsid w:val="00424DC8"/>
    <w:rsid w:val="00427590"/>
    <w:rsid w:val="00427BE0"/>
    <w:rsid w:val="0043040D"/>
    <w:rsid w:val="00430697"/>
    <w:rsid w:val="0043139E"/>
    <w:rsid w:val="00432115"/>
    <w:rsid w:val="00432A5B"/>
    <w:rsid w:val="0043361D"/>
    <w:rsid w:val="00434806"/>
    <w:rsid w:val="0043592E"/>
    <w:rsid w:val="00436083"/>
    <w:rsid w:val="00436627"/>
    <w:rsid w:val="00436BD1"/>
    <w:rsid w:val="00437977"/>
    <w:rsid w:val="00440056"/>
    <w:rsid w:val="00442377"/>
    <w:rsid w:val="004424C5"/>
    <w:rsid w:val="004427D1"/>
    <w:rsid w:val="004432D8"/>
    <w:rsid w:val="00443601"/>
    <w:rsid w:val="00444650"/>
    <w:rsid w:val="00445269"/>
    <w:rsid w:val="00445DBC"/>
    <w:rsid w:val="0044626C"/>
    <w:rsid w:val="00446B24"/>
    <w:rsid w:val="00447395"/>
    <w:rsid w:val="004503A2"/>
    <w:rsid w:val="00450A01"/>
    <w:rsid w:val="00450DE0"/>
    <w:rsid w:val="00450F24"/>
    <w:rsid w:val="004512A2"/>
    <w:rsid w:val="004521F4"/>
    <w:rsid w:val="00453473"/>
    <w:rsid w:val="00453C91"/>
    <w:rsid w:val="00453D9F"/>
    <w:rsid w:val="0045426C"/>
    <w:rsid w:val="00454302"/>
    <w:rsid w:val="004543BB"/>
    <w:rsid w:val="00454998"/>
    <w:rsid w:val="00454CFB"/>
    <w:rsid w:val="00454E94"/>
    <w:rsid w:val="004559EF"/>
    <w:rsid w:val="00456304"/>
    <w:rsid w:val="00456638"/>
    <w:rsid w:val="0045678C"/>
    <w:rsid w:val="0045694B"/>
    <w:rsid w:val="00457378"/>
    <w:rsid w:val="0045742B"/>
    <w:rsid w:val="00457925"/>
    <w:rsid w:val="00457942"/>
    <w:rsid w:val="00463940"/>
    <w:rsid w:val="00463B8A"/>
    <w:rsid w:val="00463E1B"/>
    <w:rsid w:val="00465018"/>
    <w:rsid w:val="004662CE"/>
    <w:rsid w:val="00466886"/>
    <w:rsid w:val="004668ED"/>
    <w:rsid w:val="00466959"/>
    <w:rsid w:val="00466A5D"/>
    <w:rsid w:val="004671B4"/>
    <w:rsid w:val="0046721F"/>
    <w:rsid w:val="00467877"/>
    <w:rsid w:val="00467C24"/>
    <w:rsid w:val="00470681"/>
    <w:rsid w:val="00470897"/>
    <w:rsid w:val="0047129F"/>
    <w:rsid w:val="004717F2"/>
    <w:rsid w:val="00471A63"/>
    <w:rsid w:val="00471BE5"/>
    <w:rsid w:val="004724E2"/>
    <w:rsid w:val="0047316B"/>
    <w:rsid w:val="004731EF"/>
    <w:rsid w:val="00473A01"/>
    <w:rsid w:val="00473E76"/>
    <w:rsid w:val="00473F9E"/>
    <w:rsid w:val="00474193"/>
    <w:rsid w:val="0047438F"/>
    <w:rsid w:val="004747E5"/>
    <w:rsid w:val="00474C2C"/>
    <w:rsid w:val="0047506B"/>
    <w:rsid w:val="0047697D"/>
    <w:rsid w:val="00477176"/>
    <w:rsid w:val="004779D7"/>
    <w:rsid w:val="004809AB"/>
    <w:rsid w:val="00481015"/>
    <w:rsid w:val="004817EA"/>
    <w:rsid w:val="004829D9"/>
    <w:rsid w:val="00482F02"/>
    <w:rsid w:val="004834ED"/>
    <w:rsid w:val="00483A31"/>
    <w:rsid w:val="00483FBB"/>
    <w:rsid w:val="004845E9"/>
    <w:rsid w:val="00484D77"/>
    <w:rsid w:val="00485740"/>
    <w:rsid w:val="00485A27"/>
    <w:rsid w:val="00485DC2"/>
    <w:rsid w:val="0048631C"/>
    <w:rsid w:val="00486681"/>
    <w:rsid w:val="00486855"/>
    <w:rsid w:val="00487A06"/>
    <w:rsid w:val="004901C8"/>
    <w:rsid w:val="00490618"/>
    <w:rsid w:val="0049077F"/>
    <w:rsid w:val="00490A0F"/>
    <w:rsid w:val="00490CE6"/>
    <w:rsid w:val="0049143F"/>
    <w:rsid w:val="0049179F"/>
    <w:rsid w:val="00492282"/>
    <w:rsid w:val="004931A3"/>
    <w:rsid w:val="0049331B"/>
    <w:rsid w:val="00493346"/>
    <w:rsid w:val="004935E3"/>
    <w:rsid w:val="004939D6"/>
    <w:rsid w:val="00493AFC"/>
    <w:rsid w:val="00493EFA"/>
    <w:rsid w:val="0049403A"/>
    <w:rsid w:val="0049454E"/>
    <w:rsid w:val="004958C1"/>
    <w:rsid w:val="00496505"/>
    <w:rsid w:val="00497469"/>
    <w:rsid w:val="00497F64"/>
    <w:rsid w:val="004A1A55"/>
    <w:rsid w:val="004A29CF"/>
    <w:rsid w:val="004A44EE"/>
    <w:rsid w:val="004A4DAE"/>
    <w:rsid w:val="004A4F8E"/>
    <w:rsid w:val="004A54D7"/>
    <w:rsid w:val="004A63F8"/>
    <w:rsid w:val="004A644B"/>
    <w:rsid w:val="004A6906"/>
    <w:rsid w:val="004A6C43"/>
    <w:rsid w:val="004B0443"/>
    <w:rsid w:val="004B0D44"/>
    <w:rsid w:val="004B2785"/>
    <w:rsid w:val="004B290F"/>
    <w:rsid w:val="004B2FC0"/>
    <w:rsid w:val="004B32A3"/>
    <w:rsid w:val="004B4059"/>
    <w:rsid w:val="004B4250"/>
    <w:rsid w:val="004B445C"/>
    <w:rsid w:val="004B44B7"/>
    <w:rsid w:val="004B604B"/>
    <w:rsid w:val="004B7122"/>
    <w:rsid w:val="004B7238"/>
    <w:rsid w:val="004B7689"/>
    <w:rsid w:val="004B79EB"/>
    <w:rsid w:val="004C0194"/>
    <w:rsid w:val="004C049D"/>
    <w:rsid w:val="004C099A"/>
    <w:rsid w:val="004C25A0"/>
    <w:rsid w:val="004C3211"/>
    <w:rsid w:val="004C3D25"/>
    <w:rsid w:val="004C46D1"/>
    <w:rsid w:val="004C4910"/>
    <w:rsid w:val="004C646A"/>
    <w:rsid w:val="004C65EE"/>
    <w:rsid w:val="004C7211"/>
    <w:rsid w:val="004D109A"/>
    <w:rsid w:val="004D148F"/>
    <w:rsid w:val="004D167E"/>
    <w:rsid w:val="004D1C94"/>
    <w:rsid w:val="004D2373"/>
    <w:rsid w:val="004D4444"/>
    <w:rsid w:val="004D479F"/>
    <w:rsid w:val="004D51BE"/>
    <w:rsid w:val="004D598B"/>
    <w:rsid w:val="004D7AF7"/>
    <w:rsid w:val="004E0010"/>
    <w:rsid w:val="004E028D"/>
    <w:rsid w:val="004E1687"/>
    <w:rsid w:val="004E1B32"/>
    <w:rsid w:val="004E2834"/>
    <w:rsid w:val="004E321B"/>
    <w:rsid w:val="004E34A5"/>
    <w:rsid w:val="004E3A61"/>
    <w:rsid w:val="004E3AD5"/>
    <w:rsid w:val="004E3CB3"/>
    <w:rsid w:val="004E5D07"/>
    <w:rsid w:val="004E6104"/>
    <w:rsid w:val="004E666A"/>
    <w:rsid w:val="004E6ABA"/>
    <w:rsid w:val="004E757A"/>
    <w:rsid w:val="004F0DA7"/>
    <w:rsid w:val="004F0E91"/>
    <w:rsid w:val="004F1392"/>
    <w:rsid w:val="004F218D"/>
    <w:rsid w:val="004F2912"/>
    <w:rsid w:val="004F2DD4"/>
    <w:rsid w:val="004F4366"/>
    <w:rsid w:val="004F47DC"/>
    <w:rsid w:val="004F53A2"/>
    <w:rsid w:val="004F75EC"/>
    <w:rsid w:val="004F7F49"/>
    <w:rsid w:val="0050186E"/>
    <w:rsid w:val="00502226"/>
    <w:rsid w:val="005032D3"/>
    <w:rsid w:val="005037DB"/>
    <w:rsid w:val="00503F1B"/>
    <w:rsid w:val="0050424E"/>
    <w:rsid w:val="0050433A"/>
    <w:rsid w:val="005048C2"/>
    <w:rsid w:val="00505118"/>
    <w:rsid w:val="005058CD"/>
    <w:rsid w:val="00506B94"/>
    <w:rsid w:val="0051023A"/>
    <w:rsid w:val="005103A4"/>
    <w:rsid w:val="00510B42"/>
    <w:rsid w:val="0051163A"/>
    <w:rsid w:val="005119EF"/>
    <w:rsid w:val="00512C10"/>
    <w:rsid w:val="00513027"/>
    <w:rsid w:val="005130A9"/>
    <w:rsid w:val="005138D5"/>
    <w:rsid w:val="00513BEB"/>
    <w:rsid w:val="00513ECF"/>
    <w:rsid w:val="005147F1"/>
    <w:rsid w:val="00514DDA"/>
    <w:rsid w:val="0051513A"/>
    <w:rsid w:val="005153D3"/>
    <w:rsid w:val="0051553B"/>
    <w:rsid w:val="0051569B"/>
    <w:rsid w:val="00515A1A"/>
    <w:rsid w:val="00515E44"/>
    <w:rsid w:val="005162E7"/>
    <w:rsid w:val="005163E5"/>
    <w:rsid w:val="0051688F"/>
    <w:rsid w:val="005179DE"/>
    <w:rsid w:val="00520A30"/>
    <w:rsid w:val="00520EFD"/>
    <w:rsid w:val="00521301"/>
    <w:rsid w:val="0052176C"/>
    <w:rsid w:val="00523218"/>
    <w:rsid w:val="00523830"/>
    <w:rsid w:val="00523957"/>
    <w:rsid w:val="00524154"/>
    <w:rsid w:val="0052452A"/>
    <w:rsid w:val="00524C95"/>
    <w:rsid w:val="0052512A"/>
    <w:rsid w:val="00525850"/>
    <w:rsid w:val="00526144"/>
    <w:rsid w:val="005264C8"/>
    <w:rsid w:val="005267DD"/>
    <w:rsid w:val="00526A68"/>
    <w:rsid w:val="00526CA5"/>
    <w:rsid w:val="00526ED7"/>
    <w:rsid w:val="005278AB"/>
    <w:rsid w:val="0053012A"/>
    <w:rsid w:val="00530265"/>
    <w:rsid w:val="00530692"/>
    <w:rsid w:val="0053177E"/>
    <w:rsid w:val="00531EB0"/>
    <w:rsid w:val="00533232"/>
    <w:rsid w:val="005338D0"/>
    <w:rsid w:val="0053409E"/>
    <w:rsid w:val="0053432B"/>
    <w:rsid w:val="00534F72"/>
    <w:rsid w:val="00537039"/>
    <w:rsid w:val="0053742F"/>
    <w:rsid w:val="00540E7D"/>
    <w:rsid w:val="00541245"/>
    <w:rsid w:val="00541554"/>
    <w:rsid w:val="00541567"/>
    <w:rsid w:val="0054172D"/>
    <w:rsid w:val="005417A1"/>
    <w:rsid w:val="00541F07"/>
    <w:rsid w:val="00542432"/>
    <w:rsid w:val="00543182"/>
    <w:rsid w:val="00543321"/>
    <w:rsid w:val="0054337A"/>
    <w:rsid w:val="00543871"/>
    <w:rsid w:val="005452C0"/>
    <w:rsid w:val="00545A21"/>
    <w:rsid w:val="00545C32"/>
    <w:rsid w:val="0054767A"/>
    <w:rsid w:val="005502CE"/>
    <w:rsid w:val="00550485"/>
    <w:rsid w:val="00550796"/>
    <w:rsid w:val="00550873"/>
    <w:rsid w:val="00551004"/>
    <w:rsid w:val="00551458"/>
    <w:rsid w:val="00552918"/>
    <w:rsid w:val="00552C10"/>
    <w:rsid w:val="00552D48"/>
    <w:rsid w:val="00553053"/>
    <w:rsid w:val="005530E0"/>
    <w:rsid w:val="005536B0"/>
    <w:rsid w:val="00554246"/>
    <w:rsid w:val="00554507"/>
    <w:rsid w:val="0055453D"/>
    <w:rsid w:val="00554D4E"/>
    <w:rsid w:val="0055543D"/>
    <w:rsid w:val="00555525"/>
    <w:rsid w:val="00556641"/>
    <w:rsid w:val="0055720D"/>
    <w:rsid w:val="00557A65"/>
    <w:rsid w:val="00560AD4"/>
    <w:rsid w:val="0056122E"/>
    <w:rsid w:val="0056146F"/>
    <w:rsid w:val="00561A84"/>
    <w:rsid w:val="00562789"/>
    <w:rsid w:val="00562B52"/>
    <w:rsid w:val="0056391E"/>
    <w:rsid w:val="00564611"/>
    <w:rsid w:val="005648CC"/>
    <w:rsid w:val="00565060"/>
    <w:rsid w:val="00565258"/>
    <w:rsid w:val="005659E6"/>
    <w:rsid w:val="00565BE0"/>
    <w:rsid w:val="0056668A"/>
    <w:rsid w:val="0056691E"/>
    <w:rsid w:val="005670A2"/>
    <w:rsid w:val="00567493"/>
    <w:rsid w:val="005674C4"/>
    <w:rsid w:val="005710C0"/>
    <w:rsid w:val="00571B8A"/>
    <w:rsid w:val="00572A33"/>
    <w:rsid w:val="00573F2B"/>
    <w:rsid w:val="00574970"/>
    <w:rsid w:val="00574AAF"/>
    <w:rsid w:val="00574D3C"/>
    <w:rsid w:val="00576159"/>
    <w:rsid w:val="005765AA"/>
    <w:rsid w:val="00576974"/>
    <w:rsid w:val="00577879"/>
    <w:rsid w:val="00580B82"/>
    <w:rsid w:val="00581E36"/>
    <w:rsid w:val="00581E7D"/>
    <w:rsid w:val="00582073"/>
    <w:rsid w:val="00582ADE"/>
    <w:rsid w:val="00582E41"/>
    <w:rsid w:val="00582E63"/>
    <w:rsid w:val="005839EF"/>
    <w:rsid w:val="005841D9"/>
    <w:rsid w:val="00584376"/>
    <w:rsid w:val="00585B37"/>
    <w:rsid w:val="005871CE"/>
    <w:rsid w:val="005905A3"/>
    <w:rsid w:val="00590F3C"/>
    <w:rsid w:val="00592959"/>
    <w:rsid w:val="00592E51"/>
    <w:rsid w:val="00593D80"/>
    <w:rsid w:val="005944F5"/>
    <w:rsid w:val="0059483B"/>
    <w:rsid w:val="00594B94"/>
    <w:rsid w:val="00594D5F"/>
    <w:rsid w:val="005955E4"/>
    <w:rsid w:val="00595792"/>
    <w:rsid w:val="00595D55"/>
    <w:rsid w:val="00596598"/>
    <w:rsid w:val="00596873"/>
    <w:rsid w:val="0059796C"/>
    <w:rsid w:val="00597D9E"/>
    <w:rsid w:val="00597E6D"/>
    <w:rsid w:val="005A0669"/>
    <w:rsid w:val="005A247B"/>
    <w:rsid w:val="005A2A11"/>
    <w:rsid w:val="005A3148"/>
    <w:rsid w:val="005A337C"/>
    <w:rsid w:val="005A4048"/>
    <w:rsid w:val="005A4261"/>
    <w:rsid w:val="005A5F09"/>
    <w:rsid w:val="005A6C5E"/>
    <w:rsid w:val="005A7434"/>
    <w:rsid w:val="005A796E"/>
    <w:rsid w:val="005A7FE0"/>
    <w:rsid w:val="005B047B"/>
    <w:rsid w:val="005B053F"/>
    <w:rsid w:val="005B0654"/>
    <w:rsid w:val="005B0D64"/>
    <w:rsid w:val="005B27FB"/>
    <w:rsid w:val="005B2FC9"/>
    <w:rsid w:val="005B3490"/>
    <w:rsid w:val="005B5FFA"/>
    <w:rsid w:val="005B6896"/>
    <w:rsid w:val="005C013B"/>
    <w:rsid w:val="005C09B1"/>
    <w:rsid w:val="005C0A58"/>
    <w:rsid w:val="005C0E5A"/>
    <w:rsid w:val="005C0EA4"/>
    <w:rsid w:val="005C1C9B"/>
    <w:rsid w:val="005C2452"/>
    <w:rsid w:val="005C258B"/>
    <w:rsid w:val="005C31A6"/>
    <w:rsid w:val="005C3604"/>
    <w:rsid w:val="005C3650"/>
    <w:rsid w:val="005C3DE1"/>
    <w:rsid w:val="005C4E41"/>
    <w:rsid w:val="005C50BB"/>
    <w:rsid w:val="005C6167"/>
    <w:rsid w:val="005C61C5"/>
    <w:rsid w:val="005C6231"/>
    <w:rsid w:val="005C76AC"/>
    <w:rsid w:val="005C7CFA"/>
    <w:rsid w:val="005C7EA4"/>
    <w:rsid w:val="005D0FFC"/>
    <w:rsid w:val="005D10E3"/>
    <w:rsid w:val="005D13A7"/>
    <w:rsid w:val="005D1F75"/>
    <w:rsid w:val="005D1FF8"/>
    <w:rsid w:val="005D2223"/>
    <w:rsid w:val="005D3AFA"/>
    <w:rsid w:val="005D3BEA"/>
    <w:rsid w:val="005D3C5C"/>
    <w:rsid w:val="005D4114"/>
    <w:rsid w:val="005D4E70"/>
    <w:rsid w:val="005D5240"/>
    <w:rsid w:val="005D53DC"/>
    <w:rsid w:val="005D5C26"/>
    <w:rsid w:val="005D606C"/>
    <w:rsid w:val="005D6787"/>
    <w:rsid w:val="005D6B67"/>
    <w:rsid w:val="005D6C09"/>
    <w:rsid w:val="005D6E33"/>
    <w:rsid w:val="005D78FA"/>
    <w:rsid w:val="005E0672"/>
    <w:rsid w:val="005E0D60"/>
    <w:rsid w:val="005E2C3E"/>
    <w:rsid w:val="005E33D6"/>
    <w:rsid w:val="005E3C32"/>
    <w:rsid w:val="005E4244"/>
    <w:rsid w:val="005E49F3"/>
    <w:rsid w:val="005E6418"/>
    <w:rsid w:val="005E6E82"/>
    <w:rsid w:val="005E7894"/>
    <w:rsid w:val="005F043E"/>
    <w:rsid w:val="005F0742"/>
    <w:rsid w:val="005F09F9"/>
    <w:rsid w:val="005F1232"/>
    <w:rsid w:val="005F1B33"/>
    <w:rsid w:val="005F2E26"/>
    <w:rsid w:val="005F2F8A"/>
    <w:rsid w:val="005F30DE"/>
    <w:rsid w:val="005F31CE"/>
    <w:rsid w:val="005F3587"/>
    <w:rsid w:val="005F37CA"/>
    <w:rsid w:val="005F3AFB"/>
    <w:rsid w:val="005F4EE0"/>
    <w:rsid w:val="005F523A"/>
    <w:rsid w:val="005F55CB"/>
    <w:rsid w:val="005F5F14"/>
    <w:rsid w:val="005F5FB1"/>
    <w:rsid w:val="005F6C19"/>
    <w:rsid w:val="005F715B"/>
    <w:rsid w:val="005F7EC0"/>
    <w:rsid w:val="0060077E"/>
    <w:rsid w:val="00601671"/>
    <w:rsid w:val="00602279"/>
    <w:rsid w:val="00602633"/>
    <w:rsid w:val="006028B9"/>
    <w:rsid w:val="0060319B"/>
    <w:rsid w:val="006037D3"/>
    <w:rsid w:val="00603D2B"/>
    <w:rsid w:val="00604E9D"/>
    <w:rsid w:val="00605B3E"/>
    <w:rsid w:val="00605C10"/>
    <w:rsid w:val="00605D46"/>
    <w:rsid w:val="00606080"/>
    <w:rsid w:val="00606D5A"/>
    <w:rsid w:val="0061068F"/>
    <w:rsid w:val="006111F7"/>
    <w:rsid w:val="00611327"/>
    <w:rsid w:val="006116ED"/>
    <w:rsid w:val="00611731"/>
    <w:rsid w:val="00613440"/>
    <w:rsid w:val="0061360F"/>
    <w:rsid w:val="0061513D"/>
    <w:rsid w:val="0061692B"/>
    <w:rsid w:val="00616C20"/>
    <w:rsid w:val="00617C93"/>
    <w:rsid w:val="00620BD4"/>
    <w:rsid w:val="00620CDA"/>
    <w:rsid w:val="006216CC"/>
    <w:rsid w:val="0062173D"/>
    <w:rsid w:val="00622D00"/>
    <w:rsid w:val="00622D1F"/>
    <w:rsid w:val="00622D9D"/>
    <w:rsid w:val="006230C2"/>
    <w:rsid w:val="00623A70"/>
    <w:rsid w:val="00623CBA"/>
    <w:rsid w:val="00624FB1"/>
    <w:rsid w:val="00625015"/>
    <w:rsid w:val="00625200"/>
    <w:rsid w:val="00625C03"/>
    <w:rsid w:val="00626136"/>
    <w:rsid w:val="00626254"/>
    <w:rsid w:val="0062662A"/>
    <w:rsid w:val="00627B4D"/>
    <w:rsid w:val="00627C6B"/>
    <w:rsid w:val="006300B9"/>
    <w:rsid w:val="00630448"/>
    <w:rsid w:val="006308AF"/>
    <w:rsid w:val="00630994"/>
    <w:rsid w:val="00630DAC"/>
    <w:rsid w:val="00630DCE"/>
    <w:rsid w:val="00630EEA"/>
    <w:rsid w:val="00631123"/>
    <w:rsid w:val="00631B32"/>
    <w:rsid w:val="006322E7"/>
    <w:rsid w:val="00632EF2"/>
    <w:rsid w:val="00632FA9"/>
    <w:rsid w:val="006331F7"/>
    <w:rsid w:val="0063424F"/>
    <w:rsid w:val="006346F9"/>
    <w:rsid w:val="00634A2D"/>
    <w:rsid w:val="00634BD7"/>
    <w:rsid w:val="006357A5"/>
    <w:rsid w:val="00635963"/>
    <w:rsid w:val="00635AE5"/>
    <w:rsid w:val="00635C5E"/>
    <w:rsid w:val="0063603F"/>
    <w:rsid w:val="006362D3"/>
    <w:rsid w:val="0063642A"/>
    <w:rsid w:val="00636AE6"/>
    <w:rsid w:val="00636DBE"/>
    <w:rsid w:val="0063725E"/>
    <w:rsid w:val="006377BC"/>
    <w:rsid w:val="00637923"/>
    <w:rsid w:val="00637DA8"/>
    <w:rsid w:val="00637E26"/>
    <w:rsid w:val="006400FC"/>
    <w:rsid w:val="0064035A"/>
    <w:rsid w:val="006405FA"/>
    <w:rsid w:val="00640633"/>
    <w:rsid w:val="006409D2"/>
    <w:rsid w:val="006409E6"/>
    <w:rsid w:val="00640A92"/>
    <w:rsid w:val="00640F5E"/>
    <w:rsid w:val="006425E5"/>
    <w:rsid w:val="00642A39"/>
    <w:rsid w:val="0064330F"/>
    <w:rsid w:val="00643DA2"/>
    <w:rsid w:val="006441CD"/>
    <w:rsid w:val="00644399"/>
    <w:rsid w:val="006450DB"/>
    <w:rsid w:val="0064584B"/>
    <w:rsid w:val="00645A57"/>
    <w:rsid w:val="00645B94"/>
    <w:rsid w:val="00650051"/>
    <w:rsid w:val="00650970"/>
    <w:rsid w:val="00650B49"/>
    <w:rsid w:val="00651162"/>
    <w:rsid w:val="00652102"/>
    <w:rsid w:val="0065237C"/>
    <w:rsid w:val="006528CF"/>
    <w:rsid w:val="006530A2"/>
    <w:rsid w:val="006537C3"/>
    <w:rsid w:val="00653D4D"/>
    <w:rsid w:val="00654339"/>
    <w:rsid w:val="006544FF"/>
    <w:rsid w:val="0065544D"/>
    <w:rsid w:val="00657339"/>
    <w:rsid w:val="00660282"/>
    <w:rsid w:val="00660FF5"/>
    <w:rsid w:val="00661377"/>
    <w:rsid w:val="00661950"/>
    <w:rsid w:val="006625B8"/>
    <w:rsid w:val="0066293D"/>
    <w:rsid w:val="00662E1E"/>
    <w:rsid w:val="00662E8A"/>
    <w:rsid w:val="00663A64"/>
    <w:rsid w:val="0066485B"/>
    <w:rsid w:val="00664A19"/>
    <w:rsid w:val="00665000"/>
    <w:rsid w:val="00665470"/>
    <w:rsid w:val="00666134"/>
    <w:rsid w:val="006709AE"/>
    <w:rsid w:val="006729E5"/>
    <w:rsid w:val="00673519"/>
    <w:rsid w:val="00673C4E"/>
    <w:rsid w:val="00673E75"/>
    <w:rsid w:val="00674BC5"/>
    <w:rsid w:val="00674DB7"/>
    <w:rsid w:val="006758BA"/>
    <w:rsid w:val="00675997"/>
    <w:rsid w:val="00675BC6"/>
    <w:rsid w:val="006768AC"/>
    <w:rsid w:val="00676903"/>
    <w:rsid w:val="00676AF6"/>
    <w:rsid w:val="00677216"/>
    <w:rsid w:val="00677B6A"/>
    <w:rsid w:val="00677CB7"/>
    <w:rsid w:val="00677D98"/>
    <w:rsid w:val="0068087D"/>
    <w:rsid w:val="00680C14"/>
    <w:rsid w:val="00681DF9"/>
    <w:rsid w:val="00681EFB"/>
    <w:rsid w:val="00682FFD"/>
    <w:rsid w:val="00684AA4"/>
    <w:rsid w:val="00684C77"/>
    <w:rsid w:val="00685C55"/>
    <w:rsid w:val="00685D5C"/>
    <w:rsid w:val="00685E41"/>
    <w:rsid w:val="00687051"/>
    <w:rsid w:val="006871B6"/>
    <w:rsid w:val="00687312"/>
    <w:rsid w:val="0068785F"/>
    <w:rsid w:val="00687C4A"/>
    <w:rsid w:val="00690D6A"/>
    <w:rsid w:val="006913BE"/>
    <w:rsid w:val="006913F8"/>
    <w:rsid w:val="00691639"/>
    <w:rsid w:val="00691B5B"/>
    <w:rsid w:val="006920D9"/>
    <w:rsid w:val="0069324A"/>
    <w:rsid w:val="00693C9C"/>
    <w:rsid w:val="00693D19"/>
    <w:rsid w:val="00694675"/>
    <w:rsid w:val="0069581F"/>
    <w:rsid w:val="00696287"/>
    <w:rsid w:val="00696ACC"/>
    <w:rsid w:val="006979FB"/>
    <w:rsid w:val="00697B4E"/>
    <w:rsid w:val="00697E4F"/>
    <w:rsid w:val="006A000B"/>
    <w:rsid w:val="006A0451"/>
    <w:rsid w:val="006A0571"/>
    <w:rsid w:val="006A1164"/>
    <w:rsid w:val="006A19EE"/>
    <w:rsid w:val="006A1AF7"/>
    <w:rsid w:val="006A2112"/>
    <w:rsid w:val="006A2301"/>
    <w:rsid w:val="006A2AAF"/>
    <w:rsid w:val="006A3869"/>
    <w:rsid w:val="006A3C89"/>
    <w:rsid w:val="006A4306"/>
    <w:rsid w:val="006A658E"/>
    <w:rsid w:val="006A6D95"/>
    <w:rsid w:val="006B05BA"/>
    <w:rsid w:val="006B10C5"/>
    <w:rsid w:val="006B10E1"/>
    <w:rsid w:val="006B14B9"/>
    <w:rsid w:val="006B1655"/>
    <w:rsid w:val="006B1D6D"/>
    <w:rsid w:val="006B1DA3"/>
    <w:rsid w:val="006B230D"/>
    <w:rsid w:val="006B26AC"/>
    <w:rsid w:val="006B3891"/>
    <w:rsid w:val="006B3CF5"/>
    <w:rsid w:val="006B3DF7"/>
    <w:rsid w:val="006B3FF9"/>
    <w:rsid w:val="006B4A16"/>
    <w:rsid w:val="006B515C"/>
    <w:rsid w:val="006B5DAC"/>
    <w:rsid w:val="006B605E"/>
    <w:rsid w:val="006B6DB6"/>
    <w:rsid w:val="006C1C96"/>
    <w:rsid w:val="006C2230"/>
    <w:rsid w:val="006C289B"/>
    <w:rsid w:val="006C301D"/>
    <w:rsid w:val="006C482D"/>
    <w:rsid w:val="006C49B6"/>
    <w:rsid w:val="006C52C6"/>
    <w:rsid w:val="006C539E"/>
    <w:rsid w:val="006C5F8F"/>
    <w:rsid w:val="006C615C"/>
    <w:rsid w:val="006C640E"/>
    <w:rsid w:val="006C65EF"/>
    <w:rsid w:val="006C6698"/>
    <w:rsid w:val="006C7801"/>
    <w:rsid w:val="006C7A90"/>
    <w:rsid w:val="006D103D"/>
    <w:rsid w:val="006D171D"/>
    <w:rsid w:val="006D1D4F"/>
    <w:rsid w:val="006D1F6E"/>
    <w:rsid w:val="006D211B"/>
    <w:rsid w:val="006D2F57"/>
    <w:rsid w:val="006D3557"/>
    <w:rsid w:val="006D3D4D"/>
    <w:rsid w:val="006D4663"/>
    <w:rsid w:val="006D46A3"/>
    <w:rsid w:val="006D4775"/>
    <w:rsid w:val="006D48AA"/>
    <w:rsid w:val="006D4A25"/>
    <w:rsid w:val="006D501D"/>
    <w:rsid w:val="006D50BB"/>
    <w:rsid w:val="006D5BA3"/>
    <w:rsid w:val="006D69A8"/>
    <w:rsid w:val="006D7A74"/>
    <w:rsid w:val="006D7D03"/>
    <w:rsid w:val="006E0C5C"/>
    <w:rsid w:val="006E0E2C"/>
    <w:rsid w:val="006E0E3B"/>
    <w:rsid w:val="006E1A67"/>
    <w:rsid w:val="006E1C0D"/>
    <w:rsid w:val="006E2AA7"/>
    <w:rsid w:val="006E2FB8"/>
    <w:rsid w:val="006E35D1"/>
    <w:rsid w:val="006E3B91"/>
    <w:rsid w:val="006E4AA5"/>
    <w:rsid w:val="006E4F81"/>
    <w:rsid w:val="006E4FF5"/>
    <w:rsid w:val="006E70B8"/>
    <w:rsid w:val="006E7105"/>
    <w:rsid w:val="006E719F"/>
    <w:rsid w:val="006E7571"/>
    <w:rsid w:val="006E7D8B"/>
    <w:rsid w:val="006E7FB6"/>
    <w:rsid w:val="006F13BD"/>
    <w:rsid w:val="006F16C6"/>
    <w:rsid w:val="006F2440"/>
    <w:rsid w:val="006F2735"/>
    <w:rsid w:val="006F27AE"/>
    <w:rsid w:val="006F3376"/>
    <w:rsid w:val="006F3E31"/>
    <w:rsid w:val="006F44A1"/>
    <w:rsid w:val="006F545A"/>
    <w:rsid w:val="006F5D62"/>
    <w:rsid w:val="006F5D7D"/>
    <w:rsid w:val="006F6DD1"/>
    <w:rsid w:val="006F70EC"/>
    <w:rsid w:val="007000FE"/>
    <w:rsid w:val="007015EE"/>
    <w:rsid w:val="00701CAD"/>
    <w:rsid w:val="00702091"/>
    <w:rsid w:val="007040E0"/>
    <w:rsid w:val="007051E9"/>
    <w:rsid w:val="00705D1F"/>
    <w:rsid w:val="0070604B"/>
    <w:rsid w:val="007075B2"/>
    <w:rsid w:val="00707C04"/>
    <w:rsid w:val="00707DAB"/>
    <w:rsid w:val="00710C15"/>
    <w:rsid w:val="00711338"/>
    <w:rsid w:val="00711B8C"/>
    <w:rsid w:val="00712326"/>
    <w:rsid w:val="007143D2"/>
    <w:rsid w:val="0071453A"/>
    <w:rsid w:val="00714562"/>
    <w:rsid w:val="00715387"/>
    <w:rsid w:val="00715684"/>
    <w:rsid w:val="00716613"/>
    <w:rsid w:val="00717037"/>
    <w:rsid w:val="00717508"/>
    <w:rsid w:val="00717C8C"/>
    <w:rsid w:val="00720185"/>
    <w:rsid w:val="0072046B"/>
    <w:rsid w:val="0072093B"/>
    <w:rsid w:val="00721368"/>
    <w:rsid w:val="00721454"/>
    <w:rsid w:val="00721610"/>
    <w:rsid w:val="00721892"/>
    <w:rsid w:val="00721DB5"/>
    <w:rsid w:val="007224FB"/>
    <w:rsid w:val="0072357D"/>
    <w:rsid w:val="00723ABC"/>
    <w:rsid w:val="007252DA"/>
    <w:rsid w:val="007256BC"/>
    <w:rsid w:val="00726229"/>
    <w:rsid w:val="00726597"/>
    <w:rsid w:val="007267DB"/>
    <w:rsid w:val="00726FCA"/>
    <w:rsid w:val="00727248"/>
    <w:rsid w:val="00732128"/>
    <w:rsid w:val="00732A79"/>
    <w:rsid w:val="00733A09"/>
    <w:rsid w:val="0073457A"/>
    <w:rsid w:val="00734670"/>
    <w:rsid w:val="007367A4"/>
    <w:rsid w:val="00736A6C"/>
    <w:rsid w:val="00736D02"/>
    <w:rsid w:val="00737787"/>
    <w:rsid w:val="00737A86"/>
    <w:rsid w:val="007407EB"/>
    <w:rsid w:val="00740B40"/>
    <w:rsid w:val="007428BD"/>
    <w:rsid w:val="0074346A"/>
    <w:rsid w:val="007435C4"/>
    <w:rsid w:val="00744520"/>
    <w:rsid w:val="007458F3"/>
    <w:rsid w:val="0074712F"/>
    <w:rsid w:val="007473A0"/>
    <w:rsid w:val="0074790D"/>
    <w:rsid w:val="00747A65"/>
    <w:rsid w:val="00750085"/>
    <w:rsid w:val="00750181"/>
    <w:rsid w:val="0075019C"/>
    <w:rsid w:val="0075092D"/>
    <w:rsid w:val="00750F96"/>
    <w:rsid w:val="007512C6"/>
    <w:rsid w:val="00752565"/>
    <w:rsid w:val="007526EF"/>
    <w:rsid w:val="00753335"/>
    <w:rsid w:val="00753429"/>
    <w:rsid w:val="007548CD"/>
    <w:rsid w:val="00755933"/>
    <w:rsid w:val="00755C0D"/>
    <w:rsid w:val="007561B8"/>
    <w:rsid w:val="007562DA"/>
    <w:rsid w:val="00757332"/>
    <w:rsid w:val="007576B3"/>
    <w:rsid w:val="00760369"/>
    <w:rsid w:val="007604F2"/>
    <w:rsid w:val="0076093D"/>
    <w:rsid w:val="0076194C"/>
    <w:rsid w:val="00761E70"/>
    <w:rsid w:val="00761F76"/>
    <w:rsid w:val="00762AC2"/>
    <w:rsid w:val="0076415F"/>
    <w:rsid w:val="0076430A"/>
    <w:rsid w:val="0076481C"/>
    <w:rsid w:val="00765213"/>
    <w:rsid w:val="0076527F"/>
    <w:rsid w:val="00766570"/>
    <w:rsid w:val="007674D2"/>
    <w:rsid w:val="007674E3"/>
    <w:rsid w:val="00767A12"/>
    <w:rsid w:val="00767B9F"/>
    <w:rsid w:val="00770742"/>
    <w:rsid w:val="00770760"/>
    <w:rsid w:val="00770D0B"/>
    <w:rsid w:val="00771580"/>
    <w:rsid w:val="00774110"/>
    <w:rsid w:val="00774948"/>
    <w:rsid w:val="00774D27"/>
    <w:rsid w:val="00775037"/>
    <w:rsid w:val="0077515F"/>
    <w:rsid w:val="007755AC"/>
    <w:rsid w:val="0077566F"/>
    <w:rsid w:val="00775F13"/>
    <w:rsid w:val="00776B8F"/>
    <w:rsid w:val="00780D34"/>
    <w:rsid w:val="00780F0E"/>
    <w:rsid w:val="00780F4E"/>
    <w:rsid w:val="007814AE"/>
    <w:rsid w:val="0078181D"/>
    <w:rsid w:val="007836D3"/>
    <w:rsid w:val="00783FAC"/>
    <w:rsid w:val="007840A0"/>
    <w:rsid w:val="00784C9A"/>
    <w:rsid w:val="00784D3E"/>
    <w:rsid w:val="00784ED2"/>
    <w:rsid w:val="00785056"/>
    <w:rsid w:val="00785FC8"/>
    <w:rsid w:val="00786409"/>
    <w:rsid w:val="00786446"/>
    <w:rsid w:val="00786755"/>
    <w:rsid w:val="00786885"/>
    <w:rsid w:val="00786C2E"/>
    <w:rsid w:val="0078733E"/>
    <w:rsid w:val="00790736"/>
    <w:rsid w:val="00790FB5"/>
    <w:rsid w:val="007916DD"/>
    <w:rsid w:val="0079316B"/>
    <w:rsid w:val="00793B08"/>
    <w:rsid w:val="00793E6D"/>
    <w:rsid w:val="00795563"/>
    <w:rsid w:val="00795B59"/>
    <w:rsid w:val="00795B72"/>
    <w:rsid w:val="00796347"/>
    <w:rsid w:val="00797B51"/>
    <w:rsid w:val="007A0AF5"/>
    <w:rsid w:val="007A0F7B"/>
    <w:rsid w:val="007A1944"/>
    <w:rsid w:val="007A24F9"/>
    <w:rsid w:val="007A26E2"/>
    <w:rsid w:val="007A3838"/>
    <w:rsid w:val="007A3B49"/>
    <w:rsid w:val="007A4A85"/>
    <w:rsid w:val="007A6023"/>
    <w:rsid w:val="007A6394"/>
    <w:rsid w:val="007A66FD"/>
    <w:rsid w:val="007A6BA7"/>
    <w:rsid w:val="007A72F6"/>
    <w:rsid w:val="007B08D4"/>
    <w:rsid w:val="007B0DD2"/>
    <w:rsid w:val="007B105A"/>
    <w:rsid w:val="007B1257"/>
    <w:rsid w:val="007B126F"/>
    <w:rsid w:val="007B26E4"/>
    <w:rsid w:val="007B352B"/>
    <w:rsid w:val="007B3551"/>
    <w:rsid w:val="007B3ED3"/>
    <w:rsid w:val="007B489C"/>
    <w:rsid w:val="007B4C90"/>
    <w:rsid w:val="007B529F"/>
    <w:rsid w:val="007B6B39"/>
    <w:rsid w:val="007B7583"/>
    <w:rsid w:val="007B7698"/>
    <w:rsid w:val="007C0C5B"/>
    <w:rsid w:val="007C1BED"/>
    <w:rsid w:val="007C2627"/>
    <w:rsid w:val="007C2ABA"/>
    <w:rsid w:val="007C3A71"/>
    <w:rsid w:val="007C3D8C"/>
    <w:rsid w:val="007C3FAC"/>
    <w:rsid w:val="007C5A65"/>
    <w:rsid w:val="007C5D1E"/>
    <w:rsid w:val="007C6044"/>
    <w:rsid w:val="007C6536"/>
    <w:rsid w:val="007C6E89"/>
    <w:rsid w:val="007D01A0"/>
    <w:rsid w:val="007D0223"/>
    <w:rsid w:val="007D07D0"/>
    <w:rsid w:val="007D14AB"/>
    <w:rsid w:val="007D1691"/>
    <w:rsid w:val="007D1C9F"/>
    <w:rsid w:val="007D1E0C"/>
    <w:rsid w:val="007D2899"/>
    <w:rsid w:val="007D4511"/>
    <w:rsid w:val="007D4929"/>
    <w:rsid w:val="007D4993"/>
    <w:rsid w:val="007D4C58"/>
    <w:rsid w:val="007D522A"/>
    <w:rsid w:val="007D634E"/>
    <w:rsid w:val="007D6829"/>
    <w:rsid w:val="007D7427"/>
    <w:rsid w:val="007D7879"/>
    <w:rsid w:val="007D7CFD"/>
    <w:rsid w:val="007D7E1B"/>
    <w:rsid w:val="007E00F8"/>
    <w:rsid w:val="007E031E"/>
    <w:rsid w:val="007E054F"/>
    <w:rsid w:val="007E0624"/>
    <w:rsid w:val="007E067A"/>
    <w:rsid w:val="007E086D"/>
    <w:rsid w:val="007E08FA"/>
    <w:rsid w:val="007E0BA4"/>
    <w:rsid w:val="007E17AE"/>
    <w:rsid w:val="007E369F"/>
    <w:rsid w:val="007E3ED9"/>
    <w:rsid w:val="007E3EF8"/>
    <w:rsid w:val="007E5C9E"/>
    <w:rsid w:val="007E630F"/>
    <w:rsid w:val="007E64A7"/>
    <w:rsid w:val="007E65A0"/>
    <w:rsid w:val="007E69F2"/>
    <w:rsid w:val="007E6F88"/>
    <w:rsid w:val="007E750C"/>
    <w:rsid w:val="007E796F"/>
    <w:rsid w:val="007E7983"/>
    <w:rsid w:val="007E7C2B"/>
    <w:rsid w:val="007F1184"/>
    <w:rsid w:val="007F12B8"/>
    <w:rsid w:val="007F23A4"/>
    <w:rsid w:val="007F3F39"/>
    <w:rsid w:val="007F4374"/>
    <w:rsid w:val="007F5C16"/>
    <w:rsid w:val="007F5DF7"/>
    <w:rsid w:val="007F6985"/>
    <w:rsid w:val="007F7242"/>
    <w:rsid w:val="007F791B"/>
    <w:rsid w:val="007FD944"/>
    <w:rsid w:val="00800C02"/>
    <w:rsid w:val="00800F05"/>
    <w:rsid w:val="00801D04"/>
    <w:rsid w:val="00801F6C"/>
    <w:rsid w:val="00802B29"/>
    <w:rsid w:val="00803007"/>
    <w:rsid w:val="00803C9F"/>
    <w:rsid w:val="00804011"/>
    <w:rsid w:val="008048EC"/>
    <w:rsid w:val="00804DFA"/>
    <w:rsid w:val="00804EEF"/>
    <w:rsid w:val="0080549E"/>
    <w:rsid w:val="008056A0"/>
    <w:rsid w:val="008057BF"/>
    <w:rsid w:val="00805F7C"/>
    <w:rsid w:val="00805FCA"/>
    <w:rsid w:val="00806B1B"/>
    <w:rsid w:val="0080741C"/>
    <w:rsid w:val="00807C97"/>
    <w:rsid w:val="00810579"/>
    <w:rsid w:val="00810CAE"/>
    <w:rsid w:val="00811D42"/>
    <w:rsid w:val="0081253B"/>
    <w:rsid w:val="00813E8A"/>
    <w:rsid w:val="00816C80"/>
    <w:rsid w:val="00817780"/>
    <w:rsid w:val="00820814"/>
    <w:rsid w:val="008209FA"/>
    <w:rsid w:val="00821131"/>
    <w:rsid w:val="008211BB"/>
    <w:rsid w:val="008219E5"/>
    <w:rsid w:val="00822572"/>
    <w:rsid w:val="008228F3"/>
    <w:rsid w:val="008240DF"/>
    <w:rsid w:val="008240F6"/>
    <w:rsid w:val="00824428"/>
    <w:rsid w:val="0082483E"/>
    <w:rsid w:val="00825691"/>
    <w:rsid w:val="00825D1E"/>
    <w:rsid w:val="00825ED2"/>
    <w:rsid w:val="00826369"/>
    <w:rsid w:val="0082727D"/>
    <w:rsid w:val="00827447"/>
    <w:rsid w:val="0083052F"/>
    <w:rsid w:val="008322AB"/>
    <w:rsid w:val="008347D2"/>
    <w:rsid w:val="008350B1"/>
    <w:rsid w:val="0083520F"/>
    <w:rsid w:val="00835BDB"/>
    <w:rsid w:val="008407CD"/>
    <w:rsid w:val="0084151A"/>
    <w:rsid w:val="00841EFE"/>
    <w:rsid w:val="00842773"/>
    <w:rsid w:val="008443AD"/>
    <w:rsid w:val="00844905"/>
    <w:rsid w:val="00844A8A"/>
    <w:rsid w:val="00844BE3"/>
    <w:rsid w:val="00844E56"/>
    <w:rsid w:val="00845E03"/>
    <w:rsid w:val="008466C1"/>
    <w:rsid w:val="008469FC"/>
    <w:rsid w:val="00846F6D"/>
    <w:rsid w:val="00847533"/>
    <w:rsid w:val="008477CF"/>
    <w:rsid w:val="00847F38"/>
    <w:rsid w:val="008500CA"/>
    <w:rsid w:val="0085048F"/>
    <w:rsid w:val="008511ED"/>
    <w:rsid w:val="00851336"/>
    <w:rsid w:val="008527A4"/>
    <w:rsid w:val="008528B3"/>
    <w:rsid w:val="00853939"/>
    <w:rsid w:val="00853F34"/>
    <w:rsid w:val="00853F58"/>
    <w:rsid w:val="008540C7"/>
    <w:rsid w:val="0085452D"/>
    <w:rsid w:val="00854E30"/>
    <w:rsid w:val="00855D39"/>
    <w:rsid w:val="008567BC"/>
    <w:rsid w:val="00856B96"/>
    <w:rsid w:val="00857103"/>
    <w:rsid w:val="00860694"/>
    <w:rsid w:val="00860991"/>
    <w:rsid w:val="00861535"/>
    <w:rsid w:val="00862047"/>
    <w:rsid w:val="00862421"/>
    <w:rsid w:val="008628D2"/>
    <w:rsid w:val="00863673"/>
    <w:rsid w:val="00863B88"/>
    <w:rsid w:val="00863B8A"/>
    <w:rsid w:val="00863FC6"/>
    <w:rsid w:val="008641DA"/>
    <w:rsid w:val="00864EE1"/>
    <w:rsid w:val="00865012"/>
    <w:rsid w:val="00865352"/>
    <w:rsid w:val="0086580E"/>
    <w:rsid w:val="00865A69"/>
    <w:rsid w:val="00866A36"/>
    <w:rsid w:val="00866A57"/>
    <w:rsid w:val="00866F7C"/>
    <w:rsid w:val="00867148"/>
    <w:rsid w:val="008701AF"/>
    <w:rsid w:val="00870BDD"/>
    <w:rsid w:val="00871578"/>
    <w:rsid w:val="00871746"/>
    <w:rsid w:val="00871D07"/>
    <w:rsid w:val="008720A3"/>
    <w:rsid w:val="0087242F"/>
    <w:rsid w:val="00873776"/>
    <w:rsid w:val="00874394"/>
    <w:rsid w:val="008744B6"/>
    <w:rsid w:val="008744BD"/>
    <w:rsid w:val="00874DC1"/>
    <w:rsid w:val="00875AA8"/>
    <w:rsid w:val="00875B57"/>
    <w:rsid w:val="008766C3"/>
    <w:rsid w:val="00877CC0"/>
    <w:rsid w:val="008808B4"/>
    <w:rsid w:val="00880E3C"/>
    <w:rsid w:val="00880F1B"/>
    <w:rsid w:val="0088217D"/>
    <w:rsid w:val="00882194"/>
    <w:rsid w:val="008833CF"/>
    <w:rsid w:val="008837F6"/>
    <w:rsid w:val="00883C46"/>
    <w:rsid w:val="00883EF7"/>
    <w:rsid w:val="00884595"/>
    <w:rsid w:val="00884B6D"/>
    <w:rsid w:val="00885263"/>
    <w:rsid w:val="00885BEB"/>
    <w:rsid w:val="00885EDA"/>
    <w:rsid w:val="00886CF2"/>
    <w:rsid w:val="00886EB3"/>
    <w:rsid w:val="008870D7"/>
    <w:rsid w:val="0089020F"/>
    <w:rsid w:val="00890966"/>
    <w:rsid w:val="0089142B"/>
    <w:rsid w:val="008918A3"/>
    <w:rsid w:val="00891CA3"/>
    <w:rsid w:val="0089204E"/>
    <w:rsid w:val="00892640"/>
    <w:rsid w:val="00892651"/>
    <w:rsid w:val="00893287"/>
    <w:rsid w:val="00893AFD"/>
    <w:rsid w:val="00893E40"/>
    <w:rsid w:val="0089484F"/>
    <w:rsid w:val="00894E25"/>
    <w:rsid w:val="00895F46"/>
    <w:rsid w:val="00896887"/>
    <w:rsid w:val="008970B3"/>
    <w:rsid w:val="008A00C5"/>
    <w:rsid w:val="008A0DC0"/>
    <w:rsid w:val="008A0E95"/>
    <w:rsid w:val="008A0FE6"/>
    <w:rsid w:val="008A105A"/>
    <w:rsid w:val="008A1261"/>
    <w:rsid w:val="008A18A4"/>
    <w:rsid w:val="008A19DC"/>
    <w:rsid w:val="008A1FB9"/>
    <w:rsid w:val="008A2623"/>
    <w:rsid w:val="008A2F5C"/>
    <w:rsid w:val="008A3030"/>
    <w:rsid w:val="008A396C"/>
    <w:rsid w:val="008A3CB4"/>
    <w:rsid w:val="008A474E"/>
    <w:rsid w:val="008A4990"/>
    <w:rsid w:val="008A5ADD"/>
    <w:rsid w:val="008A6006"/>
    <w:rsid w:val="008A63F9"/>
    <w:rsid w:val="008A6723"/>
    <w:rsid w:val="008A6A32"/>
    <w:rsid w:val="008A6C4D"/>
    <w:rsid w:val="008A70D1"/>
    <w:rsid w:val="008A71D2"/>
    <w:rsid w:val="008A73D4"/>
    <w:rsid w:val="008A7A44"/>
    <w:rsid w:val="008B2940"/>
    <w:rsid w:val="008B2FC5"/>
    <w:rsid w:val="008B31EF"/>
    <w:rsid w:val="008B333B"/>
    <w:rsid w:val="008B4251"/>
    <w:rsid w:val="008B4E8A"/>
    <w:rsid w:val="008B517D"/>
    <w:rsid w:val="008B5C86"/>
    <w:rsid w:val="008B649F"/>
    <w:rsid w:val="008B6936"/>
    <w:rsid w:val="008B7713"/>
    <w:rsid w:val="008B788B"/>
    <w:rsid w:val="008B7A89"/>
    <w:rsid w:val="008C0C13"/>
    <w:rsid w:val="008C0C37"/>
    <w:rsid w:val="008C1094"/>
    <w:rsid w:val="008C10E8"/>
    <w:rsid w:val="008C3057"/>
    <w:rsid w:val="008C3961"/>
    <w:rsid w:val="008C4795"/>
    <w:rsid w:val="008C4816"/>
    <w:rsid w:val="008C52E3"/>
    <w:rsid w:val="008C5DED"/>
    <w:rsid w:val="008C6082"/>
    <w:rsid w:val="008C6CC7"/>
    <w:rsid w:val="008C70AC"/>
    <w:rsid w:val="008C7319"/>
    <w:rsid w:val="008C75B9"/>
    <w:rsid w:val="008C7945"/>
    <w:rsid w:val="008D140E"/>
    <w:rsid w:val="008D2020"/>
    <w:rsid w:val="008D23A8"/>
    <w:rsid w:val="008D2CDA"/>
    <w:rsid w:val="008D4E1B"/>
    <w:rsid w:val="008D554D"/>
    <w:rsid w:val="008D620A"/>
    <w:rsid w:val="008D6F13"/>
    <w:rsid w:val="008D7258"/>
    <w:rsid w:val="008D75E9"/>
    <w:rsid w:val="008D7A8F"/>
    <w:rsid w:val="008D7F6C"/>
    <w:rsid w:val="008E061F"/>
    <w:rsid w:val="008E0A40"/>
    <w:rsid w:val="008E1D0F"/>
    <w:rsid w:val="008E23D8"/>
    <w:rsid w:val="008E2799"/>
    <w:rsid w:val="008E3022"/>
    <w:rsid w:val="008E3F63"/>
    <w:rsid w:val="008E4294"/>
    <w:rsid w:val="008E43FF"/>
    <w:rsid w:val="008E605E"/>
    <w:rsid w:val="008E6597"/>
    <w:rsid w:val="008E6D36"/>
    <w:rsid w:val="008E6E7D"/>
    <w:rsid w:val="008E7423"/>
    <w:rsid w:val="008F053D"/>
    <w:rsid w:val="008F0B98"/>
    <w:rsid w:val="008F0CA5"/>
    <w:rsid w:val="008F1154"/>
    <w:rsid w:val="008F2005"/>
    <w:rsid w:val="008F21B0"/>
    <w:rsid w:val="008F2202"/>
    <w:rsid w:val="008F2EA6"/>
    <w:rsid w:val="008F32A0"/>
    <w:rsid w:val="008F378D"/>
    <w:rsid w:val="008F4BA7"/>
    <w:rsid w:val="008F54A9"/>
    <w:rsid w:val="008F5FC0"/>
    <w:rsid w:val="008F6498"/>
    <w:rsid w:val="008F66E9"/>
    <w:rsid w:val="008F6AC9"/>
    <w:rsid w:val="008F7297"/>
    <w:rsid w:val="008F7A69"/>
    <w:rsid w:val="009000DC"/>
    <w:rsid w:val="0090045C"/>
    <w:rsid w:val="00901050"/>
    <w:rsid w:val="00901AA4"/>
    <w:rsid w:val="00902197"/>
    <w:rsid w:val="00902262"/>
    <w:rsid w:val="00902372"/>
    <w:rsid w:val="009032B4"/>
    <w:rsid w:val="00903514"/>
    <w:rsid w:val="009036E6"/>
    <w:rsid w:val="00903A38"/>
    <w:rsid w:val="00904483"/>
    <w:rsid w:val="00904491"/>
    <w:rsid w:val="00904687"/>
    <w:rsid w:val="0090489E"/>
    <w:rsid w:val="00904FD4"/>
    <w:rsid w:val="009060B3"/>
    <w:rsid w:val="00906794"/>
    <w:rsid w:val="00906934"/>
    <w:rsid w:val="0090757C"/>
    <w:rsid w:val="00907C20"/>
    <w:rsid w:val="00907D40"/>
    <w:rsid w:val="00910682"/>
    <w:rsid w:val="00910D47"/>
    <w:rsid w:val="00910EF0"/>
    <w:rsid w:val="00911CD7"/>
    <w:rsid w:val="00911FC9"/>
    <w:rsid w:val="00912757"/>
    <w:rsid w:val="00912BB7"/>
    <w:rsid w:val="0091380E"/>
    <w:rsid w:val="0091390B"/>
    <w:rsid w:val="00913B39"/>
    <w:rsid w:val="009142DC"/>
    <w:rsid w:val="009142E9"/>
    <w:rsid w:val="0091444A"/>
    <w:rsid w:val="00914496"/>
    <w:rsid w:val="009151D7"/>
    <w:rsid w:val="00915C67"/>
    <w:rsid w:val="00915F72"/>
    <w:rsid w:val="00916937"/>
    <w:rsid w:val="00916F60"/>
    <w:rsid w:val="00921591"/>
    <w:rsid w:val="009217BF"/>
    <w:rsid w:val="00921CE3"/>
    <w:rsid w:val="00921E62"/>
    <w:rsid w:val="00922917"/>
    <w:rsid w:val="0092293C"/>
    <w:rsid w:val="009240C0"/>
    <w:rsid w:val="009240EA"/>
    <w:rsid w:val="00924B41"/>
    <w:rsid w:val="00925F03"/>
    <w:rsid w:val="00926109"/>
    <w:rsid w:val="00926299"/>
    <w:rsid w:val="00926D93"/>
    <w:rsid w:val="00926FD0"/>
    <w:rsid w:val="009276AA"/>
    <w:rsid w:val="009302B5"/>
    <w:rsid w:val="0093031E"/>
    <w:rsid w:val="00931F22"/>
    <w:rsid w:val="0093208A"/>
    <w:rsid w:val="00932AC8"/>
    <w:rsid w:val="00933002"/>
    <w:rsid w:val="009331F6"/>
    <w:rsid w:val="009335C4"/>
    <w:rsid w:val="00933F99"/>
    <w:rsid w:val="00934191"/>
    <w:rsid w:val="009341C8"/>
    <w:rsid w:val="00934BD1"/>
    <w:rsid w:val="00934C39"/>
    <w:rsid w:val="009357BB"/>
    <w:rsid w:val="0093611E"/>
    <w:rsid w:val="0093631C"/>
    <w:rsid w:val="00936F24"/>
    <w:rsid w:val="0093756E"/>
    <w:rsid w:val="00941188"/>
    <w:rsid w:val="00941440"/>
    <w:rsid w:val="0094188D"/>
    <w:rsid w:val="00942734"/>
    <w:rsid w:val="0094314F"/>
    <w:rsid w:val="009432B8"/>
    <w:rsid w:val="00943662"/>
    <w:rsid w:val="00943BE2"/>
    <w:rsid w:val="00943FA5"/>
    <w:rsid w:val="009447E9"/>
    <w:rsid w:val="00944D05"/>
    <w:rsid w:val="00945DFD"/>
    <w:rsid w:val="0094625E"/>
    <w:rsid w:val="00946AA2"/>
    <w:rsid w:val="00947AE1"/>
    <w:rsid w:val="00947D80"/>
    <w:rsid w:val="00947F06"/>
    <w:rsid w:val="00947FFE"/>
    <w:rsid w:val="0095162F"/>
    <w:rsid w:val="00951C1A"/>
    <w:rsid w:val="00953C01"/>
    <w:rsid w:val="009542B4"/>
    <w:rsid w:val="009549DF"/>
    <w:rsid w:val="00954B17"/>
    <w:rsid w:val="00955946"/>
    <w:rsid w:val="00955D18"/>
    <w:rsid w:val="00956235"/>
    <w:rsid w:val="00956FFE"/>
    <w:rsid w:val="00957168"/>
    <w:rsid w:val="0095798B"/>
    <w:rsid w:val="009609E5"/>
    <w:rsid w:val="00960D2E"/>
    <w:rsid w:val="00962EAA"/>
    <w:rsid w:val="00963537"/>
    <w:rsid w:val="009658B8"/>
    <w:rsid w:val="0096632A"/>
    <w:rsid w:val="0096655F"/>
    <w:rsid w:val="00966578"/>
    <w:rsid w:val="009666BD"/>
    <w:rsid w:val="009673E1"/>
    <w:rsid w:val="00967DE3"/>
    <w:rsid w:val="00970518"/>
    <w:rsid w:val="00971E16"/>
    <w:rsid w:val="009722EC"/>
    <w:rsid w:val="009725C3"/>
    <w:rsid w:val="00972944"/>
    <w:rsid w:val="009737FD"/>
    <w:rsid w:val="00973A87"/>
    <w:rsid w:val="00973DF5"/>
    <w:rsid w:val="0097409E"/>
    <w:rsid w:val="00975267"/>
    <w:rsid w:val="00977FA1"/>
    <w:rsid w:val="00977FCD"/>
    <w:rsid w:val="0098008F"/>
    <w:rsid w:val="00980390"/>
    <w:rsid w:val="00980AC8"/>
    <w:rsid w:val="00981186"/>
    <w:rsid w:val="00981A17"/>
    <w:rsid w:val="00983CF8"/>
    <w:rsid w:val="00984DC0"/>
    <w:rsid w:val="009867C4"/>
    <w:rsid w:val="0098682E"/>
    <w:rsid w:val="00987378"/>
    <w:rsid w:val="009907CE"/>
    <w:rsid w:val="009911A3"/>
    <w:rsid w:val="0099248D"/>
    <w:rsid w:val="00992C13"/>
    <w:rsid w:val="00993603"/>
    <w:rsid w:val="00994036"/>
    <w:rsid w:val="009942DE"/>
    <w:rsid w:val="00994403"/>
    <w:rsid w:val="00994D4A"/>
    <w:rsid w:val="00995012"/>
    <w:rsid w:val="00995ED9"/>
    <w:rsid w:val="00996208"/>
    <w:rsid w:val="009963F1"/>
    <w:rsid w:val="00996E72"/>
    <w:rsid w:val="00996FAE"/>
    <w:rsid w:val="00997609"/>
    <w:rsid w:val="00997BDE"/>
    <w:rsid w:val="00997D43"/>
    <w:rsid w:val="009A06C4"/>
    <w:rsid w:val="009A24C2"/>
    <w:rsid w:val="009A30C1"/>
    <w:rsid w:val="009A3546"/>
    <w:rsid w:val="009A3B3B"/>
    <w:rsid w:val="009A456F"/>
    <w:rsid w:val="009A6C29"/>
    <w:rsid w:val="009A6DCF"/>
    <w:rsid w:val="009A752A"/>
    <w:rsid w:val="009B0204"/>
    <w:rsid w:val="009B0432"/>
    <w:rsid w:val="009B0D7B"/>
    <w:rsid w:val="009B11CE"/>
    <w:rsid w:val="009B1ED8"/>
    <w:rsid w:val="009B2570"/>
    <w:rsid w:val="009B3ABC"/>
    <w:rsid w:val="009B41AA"/>
    <w:rsid w:val="009B5D86"/>
    <w:rsid w:val="009B6FCA"/>
    <w:rsid w:val="009B719B"/>
    <w:rsid w:val="009B781D"/>
    <w:rsid w:val="009C0688"/>
    <w:rsid w:val="009C076B"/>
    <w:rsid w:val="009C0849"/>
    <w:rsid w:val="009C27E1"/>
    <w:rsid w:val="009C4191"/>
    <w:rsid w:val="009C54B2"/>
    <w:rsid w:val="009C58CF"/>
    <w:rsid w:val="009C5CBC"/>
    <w:rsid w:val="009C5E33"/>
    <w:rsid w:val="009C675C"/>
    <w:rsid w:val="009C7513"/>
    <w:rsid w:val="009D0365"/>
    <w:rsid w:val="009D0470"/>
    <w:rsid w:val="009D05F6"/>
    <w:rsid w:val="009D0E64"/>
    <w:rsid w:val="009D2102"/>
    <w:rsid w:val="009D264E"/>
    <w:rsid w:val="009D2723"/>
    <w:rsid w:val="009D3D08"/>
    <w:rsid w:val="009D4A67"/>
    <w:rsid w:val="009D4AF8"/>
    <w:rsid w:val="009D6056"/>
    <w:rsid w:val="009D6AA3"/>
    <w:rsid w:val="009D79EE"/>
    <w:rsid w:val="009D7EE7"/>
    <w:rsid w:val="009D7F57"/>
    <w:rsid w:val="009E0E55"/>
    <w:rsid w:val="009E25E6"/>
    <w:rsid w:val="009E3169"/>
    <w:rsid w:val="009E338F"/>
    <w:rsid w:val="009E344E"/>
    <w:rsid w:val="009E3F80"/>
    <w:rsid w:val="009E4484"/>
    <w:rsid w:val="009E4DD6"/>
    <w:rsid w:val="009E4EC5"/>
    <w:rsid w:val="009E5097"/>
    <w:rsid w:val="009E5484"/>
    <w:rsid w:val="009E680F"/>
    <w:rsid w:val="009E71DF"/>
    <w:rsid w:val="009E78C8"/>
    <w:rsid w:val="009E7EDD"/>
    <w:rsid w:val="009F278A"/>
    <w:rsid w:val="009F2C91"/>
    <w:rsid w:val="009F365F"/>
    <w:rsid w:val="009F3D16"/>
    <w:rsid w:val="009F6742"/>
    <w:rsid w:val="009F6E7D"/>
    <w:rsid w:val="009F6FE7"/>
    <w:rsid w:val="009F702C"/>
    <w:rsid w:val="009F7399"/>
    <w:rsid w:val="009F79A5"/>
    <w:rsid w:val="009F7BBC"/>
    <w:rsid w:val="00A0063F"/>
    <w:rsid w:val="00A01E37"/>
    <w:rsid w:val="00A01E92"/>
    <w:rsid w:val="00A0257A"/>
    <w:rsid w:val="00A02838"/>
    <w:rsid w:val="00A06181"/>
    <w:rsid w:val="00A06D27"/>
    <w:rsid w:val="00A075AF"/>
    <w:rsid w:val="00A07F38"/>
    <w:rsid w:val="00A10DAA"/>
    <w:rsid w:val="00A111C9"/>
    <w:rsid w:val="00A11FFE"/>
    <w:rsid w:val="00A12D1B"/>
    <w:rsid w:val="00A13205"/>
    <w:rsid w:val="00A13280"/>
    <w:rsid w:val="00A135F4"/>
    <w:rsid w:val="00A13965"/>
    <w:rsid w:val="00A13F5E"/>
    <w:rsid w:val="00A144C4"/>
    <w:rsid w:val="00A14C73"/>
    <w:rsid w:val="00A15626"/>
    <w:rsid w:val="00A15CA9"/>
    <w:rsid w:val="00A15EE9"/>
    <w:rsid w:val="00A16C3D"/>
    <w:rsid w:val="00A17315"/>
    <w:rsid w:val="00A203F4"/>
    <w:rsid w:val="00A20B7E"/>
    <w:rsid w:val="00A20C34"/>
    <w:rsid w:val="00A21241"/>
    <w:rsid w:val="00A215CB"/>
    <w:rsid w:val="00A21C94"/>
    <w:rsid w:val="00A22ABA"/>
    <w:rsid w:val="00A230C1"/>
    <w:rsid w:val="00A242A5"/>
    <w:rsid w:val="00A24393"/>
    <w:rsid w:val="00A258B0"/>
    <w:rsid w:val="00A260E7"/>
    <w:rsid w:val="00A26350"/>
    <w:rsid w:val="00A26508"/>
    <w:rsid w:val="00A268B4"/>
    <w:rsid w:val="00A2791D"/>
    <w:rsid w:val="00A30018"/>
    <w:rsid w:val="00A30171"/>
    <w:rsid w:val="00A302F6"/>
    <w:rsid w:val="00A305AE"/>
    <w:rsid w:val="00A31381"/>
    <w:rsid w:val="00A31E3A"/>
    <w:rsid w:val="00A320F2"/>
    <w:rsid w:val="00A3284E"/>
    <w:rsid w:val="00A330D7"/>
    <w:rsid w:val="00A33A60"/>
    <w:rsid w:val="00A33C2F"/>
    <w:rsid w:val="00A3432A"/>
    <w:rsid w:val="00A343DF"/>
    <w:rsid w:val="00A34BD8"/>
    <w:rsid w:val="00A34BF4"/>
    <w:rsid w:val="00A34D35"/>
    <w:rsid w:val="00A372E6"/>
    <w:rsid w:val="00A37C8B"/>
    <w:rsid w:val="00A37C9D"/>
    <w:rsid w:val="00A402BF"/>
    <w:rsid w:val="00A40893"/>
    <w:rsid w:val="00A409D6"/>
    <w:rsid w:val="00A41D60"/>
    <w:rsid w:val="00A422C8"/>
    <w:rsid w:val="00A4428E"/>
    <w:rsid w:val="00A44B9C"/>
    <w:rsid w:val="00A462A9"/>
    <w:rsid w:val="00A46546"/>
    <w:rsid w:val="00A470B9"/>
    <w:rsid w:val="00A50276"/>
    <w:rsid w:val="00A505F9"/>
    <w:rsid w:val="00A50802"/>
    <w:rsid w:val="00A508AE"/>
    <w:rsid w:val="00A5171E"/>
    <w:rsid w:val="00A51ADB"/>
    <w:rsid w:val="00A52F10"/>
    <w:rsid w:val="00A52FBA"/>
    <w:rsid w:val="00A53ED2"/>
    <w:rsid w:val="00A5607F"/>
    <w:rsid w:val="00A562DE"/>
    <w:rsid w:val="00A56FA5"/>
    <w:rsid w:val="00A5757A"/>
    <w:rsid w:val="00A602E8"/>
    <w:rsid w:val="00A605CA"/>
    <w:rsid w:val="00A6245C"/>
    <w:rsid w:val="00A626AA"/>
    <w:rsid w:val="00A628D8"/>
    <w:rsid w:val="00A63267"/>
    <w:rsid w:val="00A635F2"/>
    <w:rsid w:val="00A642BC"/>
    <w:rsid w:val="00A647B3"/>
    <w:rsid w:val="00A65884"/>
    <w:rsid w:val="00A65EBF"/>
    <w:rsid w:val="00A6740B"/>
    <w:rsid w:val="00A675D1"/>
    <w:rsid w:val="00A7033C"/>
    <w:rsid w:val="00A70467"/>
    <w:rsid w:val="00A71DC8"/>
    <w:rsid w:val="00A72113"/>
    <w:rsid w:val="00A72AD5"/>
    <w:rsid w:val="00A72ED7"/>
    <w:rsid w:val="00A72F58"/>
    <w:rsid w:val="00A73052"/>
    <w:rsid w:val="00A734A1"/>
    <w:rsid w:val="00A73941"/>
    <w:rsid w:val="00A743AC"/>
    <w:rsid w:val="00A76076"/>
    <w:rsid w:val="00A7636E"/>
    <w:rsid w:val="00A765EB"/>
    <w:rsid w:val="00A77AAE"/>
    <w:rsid w:val="00A800C0"/>
    <w:rsid w:val="00A802A8"/>
    <w:rsid w:val="00A8035A"/>
    <w:rsid w:val="00A80898"/>
    <w:rsid w:val="00A81803"/>
    <w:rsid w:val="00A81B29"/>
    <w:rsid w:val="00A81DA0"/>
    <w:rsid w:val="00A81F80"/>
    <w:rsid w:val="00A828B2"/>
    <w:rsid w:val="00A82DFD"/>
    <w:rsid w:val="00A83197"/>
    <w:rsid w:val="00A833E8"/>
    <w:rsid w:val="00A83E16"/>
    <w:rsid w:val="00A84AD2"/>
    <w:rsid w:val="00A85709"/>
    <w:rsid w:val="00A85862"/>
    <w:rsid w:val="00A8616C"/>
    <w:rsid w:val="00A8652A"/>
    <w:rsid w:val="00A8724B"/>
    <w:rsid w:val="00A87586"/>
    <w:rsid w:val="00A90A79"/>
    <w:rsid w:val="00A916EF"/>
    <w:rsid w:val="00A92A8D"/>
    <w:rsid w:val="00A92F38"/>
    <w:rsid w:val="00A933F4"/>
    <w:rsid w:val="00A93555"/>
    <w:rsid w:val="00A93672"/>
    <w:rsid w:val="00A93C33"/>
    <w:rsid w:val="00A94870"/>
    <w:rsid w:val="00A963F2"/>
    <w:rsid w:val="00A9727D"/>
    <w:rsid w:val="00A97ECC"/>
    <w:rsid w:val="00AA065D"/>
    <w:rsid w:val="00AA0786"/>
    <w:rsid w:val="00AA165E"/>
    <w:rsid w:val="00AA1E75"/>
    <w:rsid w:val="00AA2B13"/>
    <w:rsid w:val="00AA3575"/>
    <w:rsid w:val="00AA388F"/>
    <w:rsid w:val="00AA4979"/>
    <w:rsid w:val="00AA5B30"/>
    <w:rsid w:val="00AA5B6F"/>
    <w:rsid w:val="00AA5C1B"/>
    <w:rsid w:val="00AA5FFD"/>
    <w:rsid w:val="00AA65EF"/>
    <w:rsid w:val="00AA7229"/>
    <w:rsid w:val="00AB03B1"/>
    <w:rsid w:val="00AB0782"/>
    <w:rsid w:val="00AB092F"/>
    <w:rsid w:val="00AB131F"/>
    <w:rsid w:val="00AB1439"/>
    <w:rsid w:val="00AB29D6"/>
    <w:rsid w:val="00AB35FC"/>
    <w:rsid w:val="00AB4BD1"/>
    <w:rsid w:val="00AB4EEF"/>
    <w:rsid w:val="00AB56D1"/>
    <w:rsid w:val="00AB5A44"/>
    <w:rsid w:val="00AB5D8F"/>
    <w:rsid w:val="00AB5EB8"/>
    <w:rsid w:val="00AB680B"/>
    <w:rsid w:val="00AB694F"/>
    <w:rsid w:val="00AB7E11"/>
    <w:rsid w:val="00AC02D2"/>
    <w:rsid w:val="00AC056E"/>
    <w:rsid w:val="00AC077F"/>
    <w:rsid w:val="00AC0FE6"/>
    <w:rsid w:val="00AC152C"/>
    <w:rsid w:val="00AC1D40"/>
    <w:rsid w:val="00AC2207"/>
    <w:rsid w:val="00AC2E67"/>
    <w:rsid w:val="00AC3177"/>
    <w:rsid w:val="00AC3513"/>
    <w:rsid w:val="00AC3B10"/>
    <w:rsid w:val="00AC3E8C"/>
    <w:rsid w:val="00AC43EB"/>
    <w:rsid w:val="00AC4497"/>
    <w:rsid w:val="00AC5230"/>
    <w:rsid w:val="00AC562E"/>
    <w:rsid w:val="00AC5676"/>
    <w:rsid w:val="00AC60D9"/>
    <w:rsid w:val="00AC6CCA"/>
    <w:rsid w:val="00AC790F"/>
    <w:rsid w:val="00AC7D17"/>
    <w:rsid w:val="00AC7E0A"/>
    <w:rsid w:val="00AC7E73"/>
    <w:rsid w:val="00AD04D7"/>
    <w:rsid w:val="00AD0A4A"/>
    <w:rsid w:val="00AD154D"/>
    <w:rsid w:val="00AD164B"/>
    <w:rsid w:val="00AD2762"/>
    <w:rsid w:val="00AD2A77"/>
    <w:rsid w:val="00AD2E4A"/>
    <w:rsid w:val="00AD362F"/>
    <w:rsid w:val="00AD3BA5"/>
    <w:rsid w:val="00AD41C6"/>
    <w:rsid w:val="00AD4D23"/>
    <w:rsid w:val="00AD6073"/>
    <w:rsid w:val="00AE00BE"/>
    <w:rsid w:val="00AE0198"/>
    <w:rsid w:val="00AE0794"/>
    <w:rsid w:val="00AE08CC"/>
    <w:rsid w:val="00AE0F8F"/>
    <w:rsid w:val="00AE12CA"/>
    <w:rsid w:val="00AE1F8F"/>
    <w:rsid w:val="00AE2CA8"/>
    <w:rsid w:val="00AE4F7C"/>
    <w:rsid w:val="00AE56EC"/>
    <w:rsid w:val="00AE5EFA"/>
    <w:rsid w:val="00AE6401"/>
    <w:rsid w:val="00AE652E"/>
    <w:rsid w:val="00AF0ED9"/>
    <w:rsid w:val="00AF19C1"/>
    <w:rsid w:val="00AF1E19"/>
    <w:rsid w:val="00AF277F"/>
    <w:rsid w:val="00AF4347"/>
    <w:rsid w:val="00AF5191"/>
    <w:rsid w:val="00AF5C6C"/>
    <w:rsid w:val="00AF65AD"/>
    <w:rsid w:val="00AF7060"/>
    <w:rsid w:val="00B0037B"/>
    <w:rsid w:val="00B009DB"/>
    <w:rsid w:val="00B0100B"/>
    <w:rsid w:val="00B0110C"/>
    <w:rsid w:val="00B01B30"/>
    <w:rsid w:val="00B01B96"/>
    <w:rsid w:val="00B02500"/>
    <w:rsid w:val="00B02532"/>
    <w:rsid w:val="00B02715"/>
    <w:rsid w:val="00B0281C"/>
    <w:rsid w:val="00B02FE5"/>
    <w:rsid w:val="00B0390B"/>
    <w:rsid w:val="00B03D2A"/>
    <w:rsid w:val="00B041E5"/>
    <w:rsid w:val="00B062F9"/>
    <w:rsid w:val="00B06E7F"/>
    <w:rsid w:val="00B073DB"/>
    <w:rsid w:val="00B076DE"/>
    <w:rsid w:val="00B0779C"/>
    <w:rsid w:val="00B10819"/>
    <w:rsid w:val="00B10D31"/>
    <w:rsid w:val="00B110C9"/>
    <w:rsid w:val="00B11483"/>
    <w:rsid w:val="00B11DCC"/>
    <w:rsid w:val="00B12051"/>
    <w:rsid w:val="00B120BA"/>
    <w:rsid w:val="00B1226C"/>
    <w:rsid w:val="00B13A53"/>
    <w:rsid w:val="00B15DC4"/>
    <w:rsid w:val="00B15EEB"/>
    <w:rsid w:val="00B16177"/>
    <w:rsid w:val="00B16E7F"/>
    <w:rsid w:val="00B16F04"/>
    <w:rsid w:val="00B171BF"/>
    <w:rsid w:val="00B17252"/>
    <w:rsid w:val="00B17C9F"/>
    <w:rsid w:val="00B21D49"/>
    <w:rsid w:val="00B21EA0"/>
    <w:rsid w:val="00B232CF"/>
    <w:rsid w:val="00B23626"/>
    <w:rsid w:val="00B23A2B"/>
    <w:rsid w:val="00B23AFC"/>
    <w:rsid w:val="00B23C4E"/>
    <w:rsid w:val="00B24408"/>
    <w:rsid w:val="00B24E5F"/>
    <w:rsid w:val="00B258AF"/>
    <w:rsid w:val="00B25CB1"/>
    <w:rsid w:val="00B26F37"/>
    <w:rsid w:val="00B30697"/>
    <w:rsid w:val="00B312EA"/>
    <w:rsid w:val="00B320A4"/>
    <w:rsid w:val="00B327D8"/>
    <w:rsid w:val="00B330E0"/>
    <w:rsid w:val="00B337F7"/>
    <w:rsid w:val="00B33FC1"/>
    <w:rsid w:val="00B34461"/>
    <w:rsid w:val="00B34A0B"/>
    <w:rsid w:val="00B356AA"/>
    <w:rsid w:val="00B35B14"/>
    <w:rsid w:val="00B35EFB"/>
    <w:rsid w:val="00B36504"/>
    <w:rsid w:val="00B365EE"/>
    <w:rsid w:val="00B3719C"/>
    <w:rsid w:val="00B37504"/>
    <w:rsid w:val="00B37896"/>
    <w:rsid w:val="00B37973"/>
    <w:rsid w:val="00B40C68"/>
    <w:rsid w:val="00B417CF"/>
    <w:rsid w:val="00B42318"/>
    <w:rsid w:val="00B43F4C"/>
    <w:rsid w:val="00B449CA"/>
    <w:rsid w:val="00B45010"/>
    <w:rsid w:val="00B454F4"/>
    <w:rsid w:val="00B45A40"/>
    <w:rsid w:val="00B463EF"/>
    <w:rsid w:val="00B47222"/>
    <w:rsid w:val="00B47A6D"/>
    <w:rsid w:val="00B50448"/>
    <w:rsid w:val="00B50E77"/>
    <w:rsid w:val="00B516D3"/>
    <w:rsid w:val="00B51E04"/>
    <w:rsid w:val="00B51F99"/>
    <w:rsid w:val="00B52389"/>
    <w:rsid w:val="00B52623"/>
    <w:rsid w:val="00B5272F"/>
    <w:rsid w:val="00B52D64"/>
    <w:rsid w:val="00B52EFE"/>
    <w:rsid w:val="00B54301"/>
    <w:rsid w:val="00B54439"/>
    <w:rsid w:val="00B55F83"/>
    <w:rsid w:val="00B560BA"/>
    <w:rsid w:val="00B562E8"/>
    <w:rsid w:val="00B56A58"/>
    <w:rsid w:val="00B57482"/>
    <w:rsid w:val="00B6028D"/>
    <w:rsid w:val="00B6102E"/>
    <w:rsid w:val="00B61197"/>
    <w:rsid w:val="00B61446"/>
    <w:rsid w:val="00B615C8"/>
    <w:rsid w:val="00B6207F"/>
    <w:rsid w:val="00B622E4"/>
    <w:rsid w:val="00B626A4"/>
    <w:rsid w:val="00B63383"/>
    <w:rsid w:val="00B63FFF"/>
    <w:rsid w:val="00B642B9"/>
    <w:rsid w:val="00B64E41"/>
    <w:rsid w:val="00B65A85"/>
    <w:rsid w:val="00B65F51"/>
    <w:rsid w:val="00B66066"/>
    <w:rsid w:val="00B66FC3"/>
    <w:rsid w:val="00B673DF"/>
    <w:rsid w:val="00B67D28"/>
    <w:rsid w:val="00B70223"/>
    <w:rsid w:val="00B71389"/>
    <w:rsid w:val="00B71524"/>
    <w:rsid w:val="00B71FE8"/>
    <w:rsid w:val="00B72F25"/>
    <w:rsid w:val="00B73934"/>
    <w:rsid w:val="00B73CFF"/>
    <w:rsid w:val="00B741DB"/>
    <w:rsid w:val="00B750E6"/>
    <w:rsid w:val="00B7567F"/>
    <w:rsid w:val="00B77080"/>
    <w:rsid w:val="00B77ED5"/>
    <w:rsid w:val="00B80C6A"/>
    <w:rsid w:val="00B811C8"/>
    <w:rsid w:val="00B818CF"/>
    <w:rsid w:val="00B81EC3"/>
    <w:rsid w:val="00B83A6A"/>
    <w:rsid w:val="00B83D1E"/>
    <w:rsid w:val="00B844F3"/>
    <w:rsid w:val="00B851C9"/>
    <w:rsid w:val="00B8559A"/>
    <w:rsid w:val="00B85735"/>
    <w:rsid w:val="00B86EAC"/>
    <w:rsid w:val="00B86F57"/>
    <w:rsid w:val="00B87650"/>
    <w:rsid w:val="00B879F9"/>
    <w:rsid w:val="00B87B6E"/>
    <w:rsid w:val="00B87C0A"/>
    <w:rsid w:val="00B901EA"/>
    <w:rsid w:val="00B905AF"/>
    <w:rsid w:val="00B90B14"/>
    <w:rsid w:val="00B90FEF"/>
    <w:rsid w:val="00B91152"/>
    <w:rsid w:val="00B91281"/>
    <w:rsid w:val="00B91976"/>
    <w:rsid w:val="00B92E83"/>
    <w:rsid w:val="00B92EB3"/>
    <w:rsid w:val="00B933CE"/>
    <w:rsid w:val="00B9433A"/>
    <w:rsid w:val="00B9475D"/>
    <w:rsid w:val="00B95246"/>
    <w:rsid w:val="00B954ED"/>
    <w:rsid w:val="00B95F40"/>
    <w:rsid w:val="00B95FAE"/>
    <w:rsid w:val="00B96302"/>
    <w:rsid w:val="00B96716"/>
    <w:rsid w:val="00B96AC6"/>
    <w:rsid w:val="00B96C96"/>
    <w:rsid w:val="00B96E09"/>
    <w:rsid w:val="00B970DE"/>
    <w:rsid w:val="00B971AD"/>
    <w:rsid w:val="00B972FC"/>
    <w:rsid w:val="00B9743D"/>
    <w:rsid w:val="00B976E3"/>
    <w:rsid w:val="00B978AE"/>
    <w:rsid w:val="00B97921"/>
    <w:rsid w:val="00BA0673"/>
    <w:rsid w:val="00BA12A8"/>
    <w:rsid w:val="00BA12E5"/>
    <w:rsid w:val="00BA417C"/>
    <w:rsid w:val="00BA41C5"/>
    <w:rsid w:val="00BA53FD"/>
    <w:rsid w:val="00BA5FA1"/>
    <w:rsid w:val="00BA6124"/>
    <w:rsid w:val="00BA68B8"/>
    <w:rsid w:val="00BA6D01"/>
    <w:rsid w:val="00BA7192"/>
    <w:rsid w:val="00BA790B"/>
    <w:rsid w:val="00BB029B"/>
    <w:rsid w:val="00BB1022"/>
    <w:rsid w:val="00BB2541"/>
    <w:rsid w:val="00BB3068"/>
    <w:rsid w:val="00BB35D5"/>
    <w:rsid w:val="00BB3CDB"/>
    <w:rsid w:val="00BB3FE9"/>
    <w:rsid w:val="00BB4EB7"/>
    <w:rsid w:val="00BB4F2A"/>
    <w:rsid w:val="00BB552A"/>
    <w:rsid w:val="00BB5934"/>
    <w:rsid w:val="00BB59DB"/>
    <w:rsid w:val="00BB5A38"/>
    <w:rsid w:val="00BB5CC7"/>
    <w:rsid w:val="00BB5E90"/>
    <w:rsid w:val="00BB651A"/>
    <w:rsid w:val="00BB664D"/>
    <w:rsid w:val="00BB66AC"/>
    <w:rsid w:val="00BB6DDC"/>
    <w:rsid w:val="00BB73D8"/>
    <w:rsid w:val="00BB7ADC"/>
    <w:rsid w:val="00BC0283"/>
    <w:rsid w:val="00BC0D47"/>
    <w:rsid w:val="00BC0F96"/>
    <w:rsid w:val="00BC12E1"/>
    <w:rsid w:val="00BC1698"/>
    <w:rsid w:val="00BC1E3E"/>
    <w:rsid w:val="00BC2764"/>
    <w:rsid w:val="00BC2D8F"/>
    <w:rsid w:val="00BC2DB5"/>
    <w:rsid w:val="00BC2E94"/>
    <w:rsid w:val="00BC34E7"/>
    <w:rsid w:val="00BC3AF2"/>
    <w:rsid w:val="00BC3E3C"/>
    <w:rsid w:val="00BC5A8C"/>
    <w:rsid w:val="00BC709A"/>
    <w:rsid w:val="00BC769A"/>
    <w:rsid w:val="00BC7ACB"/>
    <w:rsid w:val="00BD0F71"/>
    <w:rsid w:val="00BD11F0"/>
    <w:rsid w:val="00BD1ED0"/>
    <w:rsid w:val="00BD2075"/>
    <w:rsid w:val="00BD2531"/>
    <w:rsid w:val="00BD2ADC"/>
    <w:rsid w:val="00BD2D06"/>
    <w:rsid w:val="00BD373E"/>
    <w:rsid w:val="00BD4ACA"/>
    <w:rsid w:val="00BD56ED"/>
    <w:rsid w:val="00BD5B5F"/>
    <w:rsid w:val="00BD61D8"/>
    <w:rsid w:val="00BD6255"/>
    <w:rsid w:val="00BD6274"/>
    <w:rsid w:val="00BD6707"/>
    <w:rsid w:val="00BD6F04"/>
    <w:rsid w:val="00BD7465"/>
    <w:rsid w:val="00BD7836"/>
    <w:rsid w:val="00BE0A9B"/>
    <w:rsid w:val="00BE2076"/>
    <w:rsid w:val="00BE2462"/>
    <w:rsid w:val="00BE2776"/>
    <w:rsid w:val="00BE401D"/>
    <w:rsid w:val="00BE41F8"/>
    <w:rsid w:val="00BE4F65"/>
    <w:rsid w:val="00BE55E9"/>
    <w:rsid w:val="00BE63E6"/>
    <w:rsid w:val="00BE66D3"/>
    <w:rsid w:val="00BE6B0D"/>
    <w:rsid w:val="00BE78D6"/>
    <w:rsid w:val="00BE7920"/>
    <w:rsid w:val="00BE79AC"/>
    <w:rsid w:val="00BF0775"/>
    <w:rsid w:val="00BF0E22"/>
    <w:rsid w:val="00BF1B2B"/>
    <w:rsid w:val="00BF2068"/>
    <w:rsid w:val="00BF2270"/>
    <w:rsid w:val="00BF2303"/>
    <w:rsid w:val="00BF24DB"/>
    <w:rsid w:val="00BF2AB1"/>
    <w:rsid w:val="00BF32AA"/>
    <w:rsid w:val="00BF386E"/>
    <w:rsid w:val="00BF3BFD"/>
    <w:rsid w:val="00BF4AA1"/>
    <w:rsid w:val="00BF5017"/>
    <w:rsid w:val="00BF5466"/>
    <w:rsid w:val="00BF6924"/>
    <w:rsid w:val="00BF6B6C"/>
    <w:rsid w:val="00BF6D4E"/>
    <w:rsid w:val="00BF70EC"/>
    <w:rsid w:val="00BF7BA1"/>
    <w:rsid w:val="00BF7BD6"/>
    <w:rsid w:val="00BF7BF7"/>
    <w:rsid w:val="00C00609"/>
    <w:rsid w:val="00C00A8C"/>
    <w:rsid w:val="00C01F6C"/>
    <w:rsid w:val="00C024E7"/>
    <w:rsid w:val="00C034D2"/>
    <w:rsid w:val="00C03756"/>
    <w:rsid w:val="00C0381E"/>
    <w:rsid w:val="00C03E70"/>
    <w:rsid w:val="00C03F65"/>
    <w:rsid w:val="00C04089"/>
    <w:rsid w:val="00C0464F"/>
    <w:rsid w:val="00C04958"/>
    <w:rsid w:val="00C051E0"/>
    <w:rsid w:val="00C05870"/>
    <w:rsid w:val="00C061C9"/>
    <w:rsid w:val="00C0697A"/>
    <w:rsid w:val="00C102C6"/>
    <w:rsid w:val="00C102D5"/>
    <w:rsid w:val="00C106CA"/>
    <w:rsid w:val="00C10C0F"/>
    <w:rsid w:val="00C115AA"/>
    <w:rsid w:val="00C118D0"/>
    <w:rsid w:val="00C12A4B"/>
    <w:rsid w:val="00C12FE6"/>
    <w:rsid w:val="00C1355F"/>
    <w:rsid w:val="00C13F70"/>
    <w:rsid w:val="00C144DE"/>
    <w:rsid w:val="00C147FD"/>
    <w:rsid w:val="00C162A9"/>
    <w:rsid w:val="00C16ACD"/>
    <w:rsid w:val="00C16B38"/>
    <w:rsid w:val="00C17A90"/>
    <w:rsid w:val="00C17C95"/>
    <w:rsid w:val="00C209A2"/>
    <w:rsid w:val="00C229D9"/>
    <w:rsid w:val="00C23010"/>
    <w:rsid w:val="00C24078"/>
    <w:rsid w:val="00C24327"/>
    <w:rsid w:val="00C2463A"/>
    <w:rsid w:val="00C265C1"/>
    <w:rsid w:val="00C26815"/>
    <w:rsid w:val="00C27F1A"/>
    <w:rsid w:val="00C3109D"/>
    <w:rsid w:val="00C32911"/>
    <w:rsid w:val="00C32D03"/>
    <w:rsid w:val="00C333E3"/>
    <w:rsid w:val="00C33BA4"/>
    <w:rsid w:val="00C340B7"/>
    <w:rsid w:val="00C3431B"/>
    <w:rsid w:val="00C346AB"/>
    <w:rsid w:val="00C359C5"/>
    <w:rsid w:val="00C3661D"/>
    <w:rsid w:val="00C36C46"/>
    <w:rsid w:val="00C40211"/>
    <w:rsid w:val="00C4108B"/>
    <w:rsid w:val="00C41BBD"/>
    <w:rsid w:val="00C4376B"/>
    <w:rsid w:val="00C441F1"/>
    <w:rsid w:val="00C4469A"/>
    <w:rsid w:val="00C44AC7"/>
    <w:rsid w:val="00C45524"/>
    <w:rsid w:val="00C459E1"/>
    <w:rsid w:val="00C45DBB"/>
    <w:rsid w:val="00C463F7"/>
    <w:rsid w:val="00C466AA"/>
    <w:rsid w:val="00C46E6B"/>
    <w:rsid w:val="00C4763F"/>
    <w:rsid w:val="00C47BE7"/>
    <w:rsid w:val="00C502F0"/>
    <w:rsid w:val="00C50E81"/>
    <w:rsid w:val="00C52438"/>
    <w:rsid w:val="00C52565"/>
    <w:rsid w:val="00C52730"/>
    <w:rsid w:val="00C52957"/>
    <w:rsid w:val="00C531CC"/>
    <w:rsid w:val="00C53D65"/>
    <w:rsid w:val="00C54EE4"/>
    <w:rsid w:val="00C5583F"/>
    <w:rsid w:val="00C55A37"/>
    <w:rsid w:val="00C55A67"/>
    <w:rsid w:val="00C55DA7"/>
    <w:rsid w:val="00C561DD"/>
    <w:rsid w:val="00C56954"/>
    <w:rsid w:val="00C576E7"/>
    <w:rsid w:val="00C60452"/>
    <w:rsid w:val="00C61756"/>
    <w:rsid w:val="00C626FF"/>
    <w:rsid w:val="00C62B07"/>
    <w:rsid w:val="00C62D12"/>
    <w:rsid w:val="00C64E81"/>
    <w:rsid w:val="00C650BF"/>
    <w:rsid w:val="00C65D3A"/>
    <w:rsid w:val="00C663EE"/>
    <w:rsid w:val="00C6672A"/>
    <w:rsid w:val="00C66E36"/>
    <w:rsid w:val="00C67E24"/>
    <w:rsid w:val="00C67FAE"/>
    <w:rsid w:val="00C703E4"/>
    <w:rsid w:val="00C7055C"/>
    <w:rsid w:val="00C70654"/>
    <w:rsid w:val="00C70A84"/>
    <w:rsid w:val="00C70B21"/>
    <w:rsid w:val="00C710FE"/>
    <w:rsid w:val="00C71D67"/>
    <w:rsid w:val="00C72431"/>
    <w:rsid w:val="00C73332"/>
    <w:rsid w:val="00C73C84"/>
    <w:rsid w:val="00C741A7"/>
    <w:rsid w:val="00C753AD"/>
    <w:rsid w:val="00C76006"/>
    <w:rsid w:val="00C76E9E"/>
    <w:rsid w:val="00C772FB"/>
    <w:rsid w:val="00C77634"/>
    <w:rsid w:val="00C80653"/>
    <w:rsid w:val="00C80CB3"/>
    <w:rsid w:val="00C81029"/>
    <w:rsid w:val="00C81778"/>
    <w:rsid w:val="00C8279B"/>
    <w:rsid w:val="00C828C3"/>
    <w:rsid w:val="00C83E34"/>
    <w:rsid w:val="00C84A67"/>
    <w:rsid w:val="00C84F10"/>
    <w:rsid w:val="00C85959"/>
    <w:rsid w:val="00C862EF"/>
    <w:rsid w:val="00C86A1C"/>
    <w:rsid w:val="00C87304"/>
    <w:rsid w:val="00C874A5"/>
    <w:rsid w:val="00C8797C"/>
    <w:rsid w:val="00C9003F"/>
    <w:rsid w:val="00C906D5"/>
    <w:rsid w:val="00C91F62"/>
    <w:rsid w:val="00C92359"/>
    <w:rsid w:val="00C92D86"/>
    <w:rsid w:val="00C92F43"/>
    <w:rsid w:val="00C9301F"/>
    <w:rsid w:val="00C9482D"/>
    <w:rsid w:val="00C94FE1"/>
    <w:rsid w:val="00C950F4"/>
    <w:rsid w:val="00C95439"/>
    <w:rsid w:val="00C9553B"/>
    <w:rsid w:val="00C95B18"/>
    <w:rsid w:val="00C96760"/>
    <w:rsid w:val="00C97A7A"/>
    <w:rsid w:val="00CA0BA0"/>
    <w:rsid w:val="00CA0C49"/>
    <w:rsid w:val="00CA19DD"/>
    <w:rsid w:val="00CA1CFC"/>
    <w:rsid w:val="00CA1FF1"/>
    <w:rsid w:val="00CA2531"/>
    <w:rsid w:val="00CA2925"/>
    <w:rsid w:val="00CA316B"/>
    <w:rsid w:val="00CA31A0"/>
    <w:rsid w:val="00CA3D62"/>
    <w:rsid w:val="00CA40F1"/>
    <w:rsid w:val="00CA4192"/>
    <w:rsid w:val="00CA4E87"/>
    <w:rsid w:val="00CA52AE"/>
    <w:rsid w:val="00CA5490"/>
    <w:rsid w:val="00CA6ECB"/>
    <w:rsid w:val="00CA7E19"/>
    <w:rsid w:val="00CB07DD"/>
    <w:rsid w:val="00CB0DBB"/>
    <w:rsid w:val="00CB3C85"/>
    <w:rsid w:val="00CB4216"/>
    <w:rsid w:val="00CB4C64"/>
    <w:rsid w:val="00CB52FC"/>
    <w:rsid w:val="00CB557B"/>
    <w:rsid w:val="00CB57D0"/>
    <w:rsid w:val="00CB60A9"/>
    <w:rsid w:val="00CB697C"/>
    <w:rsid w:val="00CC0077"/>
    <w:rsid w:val="00CC08DB"/>
    <w:rsid w:val="00CC1184"/>
    <w:rsid w:val="00CC2B3D"/>
    <w:rsid w:val="00CC2F8B"/>
    <w:rsid w:val="00CC361B"/>
    <w:rsid w:val="00CC3ADD"/>
    <w:rsid w:val="00CC3D2C"/>
    <w:rsid w:val="00CC58AF"/>
    <w:rsid w:val="00CC5B06"/>
    <w:rsid w:val="00CC64C4"/>
    <w:rsid w:val="00CC69D2"/>
    <w:rsid w:val="00CC6C19"/>
    <w:rsid w:val="00CC6E3F"/>
    <w:rsid w:val="00CC7016"/>
    <w:rsid w:val="00CC70E6"/>
    <w:rsid w:val="00CC719B"/>
    <w:rsid w:val="00CC7921"/>
    <w:rsid w:val="00CC7F28"/>
    <w:rsid w:val="00CC7FCB"/>
    <w:rsid w:val="00CD0AA2"/>
    <w:rsid w:val="00CD1421"/>
    <w:rsid w:val="00CD156F"/>
    <w:rsid w:val="00CD157C"/>
    <w:rsid w:val="00CD2164"/>
    <w:rsid w:val="00CD21F7"/>
    <w:rsid w:val="00CD2629"/>
    <w:rsid w:val="00CD34A6"/>
    <w:rsid w:val="00CD3587"/>
    <w:rsid w:val="00CD376E"/>
    <w:rsid w:val="00CD37DF"/>
    <w:rsid w:val="00CD3DD8"/>
    <w:rsid w:val="00CD484C"/>
    <w:rsid w:val="00CD5CD5"/>
    <w:rsid w:val="00CD6D3D"/>
    <w:rsid w:val="00CD73B0"/>
    <w:rsid w:val="00CE07FB"/>
    <w:rsid w:val="00CE0C07"/>
    <w:rsid w:val="00CE0C49"/>
    <w:rsid w:val="00CE158D"/>
    <w:rsid w:val="00CE1D32"/>
    <w:rsid w:val="00CE20AC"/>
    <w:rsid w:val="00CE2277"/>
    <w:rsid w:val="00CE28BD"/>
    <w:rsid w:val="00CE3623"/>
    <w:rsid w:val="00CE3C75"/>
    <w:rsid w:val="00CE4737"/>
    <w:rsid w:val="00CE4D29"/>
    <w:rsid w:val="00CE509F"/>
    <w:rsid w:val="00CE59C7"/>
    <w:rsid w:val="00CE5DD9"/>
    <w:rsid w:val="00CE5E37"/>
    <w:rsid w:val="00CE6572"/>
    <w:rsid w:val="00CE696A"/>
    <w:rsid w:val="00CE6B21"/>
    <w:rsid w:val="00CE7645"/>
    <w:rsid w:val="00CE76B1"/>
    <w:rsid w:val="00CE7C99"/>
    <w:rsid w:val="00CF02F2"/>
    <w:rsid w:val="00CF0804"/>
    <w:rsid w:val="00CF0BB8"/>
    <w:rsid w:val="00CF0DF3"/>
    <w:rsid w:val="00CF3A18"/>
    <w:rsid w:val="00CF4E3E"/>
    <w:rsid w:val="00CF5990"/>
    <w:rsid w:val="00CF5C58"/>
    <w:rsid w:val="00CF602A"/>
    <w:rsid w:val="00CF7142"/>
    <w:rsid w:val="00CF76A5"/>
    <w:rsid w:val="00CF7993"/>
    <w:rsid w:val="00CF7D8C"/>
    <w:rsid w:val="00D00191"/>
    <w:rsid w:val="00D00DCC"/>
    <w:rsid w:val="00D02435"/>
    <w:rsid w:val="00D0386B"/>
    <w:rsid w:val="00D04B8E"/>
    <w:rsid w:val="00D05C45"/>
    <w:rsid w:val="00D0672F"/>
    <w:rsid w:val="00D06FD3"/>
    <w:rsid w:val="00D071D9"/>
    <w:rsid w:val="00D07593"/>
    <w:rsid w:val="00D07F58"/>
    <w:rsid w:val="00D113E9"/>
    <w:rsid w:val="00D11F2E"/>
    <w:rsid w:val="00D11FA0"/>
    <w:rsid w:val="00D1265E"/>
    <w:rsid w:val="00D12E43"/>
    <w:rsid w:val="00D14D95"/>
    <w:rsid w:val="00D153FF"/>
    <w:rsid w:val="00D1574E"/>
    <w:rsid w:val="00D169E7"/>
    <w:rsid w:val="00D16B81"/>
    <w:rsid w:val="00D16F82"/>
    <w:rsid w:val="00D16F87"/>
    <w:rsid w:val="00D1719C"/>
    <w:rsid w:val="00D171E2"/>
    <w:rsid w:val="00D17257"/>
    <w:rsid w:val="00D176C9"/>
    <w:rsid w:val="00D176F9"/>
    <w:rsid w:val="00D17789"/>
    <w:rsid w:val="00D178F2"/>
    <w:rsid w:val="00D208BD"/>
    <w:rsid w:val="00D20E93"/>
    <w:rsid w:val="00D21184"/>
    <w:rsid w:val="00D228B2"/>
    <w:rsid w:val="00D2350A"/>
    <w:rsid w:val="00D235E8"/>
    <w:rsid w:val="00D23A46"/>
    <w:rsid w:val="00D23A6D"/>
    <w:rsid w:val="00D2430D"/>
    <w:rsid w:val="00D25464"/>
    <w:rsid w:val="00D2563C"/>
    <w:rsid w:val="00D25E48"/>
    <w:rsid w:val="00D2617D"/>
    <w:rsid w:val="00D2660A"/>
    <w:rsid w:val="00D271BD"/>
    <w:rsid w:val="00D27871"/>
    <w:rsid w:val="00D27E76"/>
    <w:rsid w:val="00D3099B"/>
    <w:rsid w:val="00D30A3F"/>
    <w:rsid w:val="00D3134B"/>
    <w:rsid w:val="00D31C86"/>
    <w:rsid w:val="00D31E74"/>
    <w:rsid w:val="00D32677"/>
    <w:rsid w:val="00D33044"/>
    <w:rsid w:val="00D335B0"/>
    <w:rsid w:val="00D337E0"/>
    <w:rsid w:val="00D33D81"/>
    <w:rsid w:val="00D34958"/>
    <w:rsid w:val="00D35BB0"/>
    <w:rsid w:val="00D366C3"/>
    <w:rsid w:val="00D3684E"/>
    <w:rsid w:val="00D36CB2"/>
    <w:rsid w:val="00D36E91"/>
    <w:rsid w:val="00D379DD"/>
    <w:rsid w:val="00D37E0C"/>
    <w:rsid w:val="00D37EB8"/>
    <w:rsid w:val="00D41717"/>
    <w:rsid w:val="00D4194F"/>
    <w:rsid w:val="00D41B5D"/>
    <w:rsid w:val="00D42E15"/>
    <w:rsid w:val="00D4360B"/>
    <w:rsid w:val="00D44593"/>
    <w:rsid w:val="00D44835"/>
    <w:rsid w:val="00D44C1F"/>
    <w:rsid w:val="00D44D84"/>
    <w:rsid w:val="00D46002"/>
    <w:rsid w:val="00D46178"/>
    <w:rsid w:val="00D47999"/>
    <w:rsid w:val="00D500C2"/>
    <w:rsid w:val="00D5024B"/>
    <w:rsid w:val="00D50C2C"/>
    <w:rsid w:val="00D511F3"/>
    <w:rsid w:val="00D516BA"/>
    <w:rsid w:val="00D51862"/>
    <w:rsid w:val="00D5273C"/>
    <w:rsid w:val="00D52789"/>
    <w:rsid w:val="00D530A2"/>
    <w:rsid w:val="00D53190"/>
    <w:rsid w:val="00D5348D"/>
    <w:rsid w:val="00D5396B"/>
    <w:rsid w:val="00D53970"/>
    <w:rsid w:val="00D54BE3"/>
    <w:rsid w:val="00D54D81"/>
    <w:rsid w:val="00D5530B"/>
    <w:rsid w:val="00D56117"/>
    <w:rsid w:val="00D56889"/>
    <w:rsid w:val="00D568EB"/>
    <w:rsid w:val="00D56EC9"/>
    <w:rsid w:val="00D575B1"/>
    <w:rsid w:val="00D57680"/>
    <w:rsid w:val="00D57E28"/>
    <w:rsid w:val="00D60161"/>
    <w:rsid w:val="00D61151"/>
    <w:rsid w:val="00D612C9"/>
    <w:rsid w:val="00D61627"/>
    <w:rsid w:val="00D61EBB"/>
    <w:rsid w:val="00D61EF1"/>
    <w:rsid w:val="00D62569"/>
    <w:rsid w:val="00D637A3"/>
    <w:rsid w:val="00D649F2"/>
    <w:rsid w:val="00D64ACB"/>
    <w:rsid w:val="00D659AB"/>
    <w:rsid w:val="00D666F4"/>
    <w:rsid w:val="00D66B32"/>
    <w:rsid w:val="00D66B40"/>
    <w:rsid w:val="00D672CF"/>
    <w:rsid w:val="00D675B3"/>
    <w:rsid w:val="00D67C9C"/>
    <w:rsid w:val="00D70596"/>
    <w:rsid w:val="00D70D7B"/>
    <w:rsid w:val="00D710F2"/>
    <w:rsid w:val="00D71EE1"/>
    <w:rsid w:val="00D725C1"/>
    <w:rsid w:val="00D726A2"/>
    <w:rsid w:val="00D72B9F"/>
    <w:rsid w:val="00D737DD"/>
    <w:rsid w:val="00D73DED"/>
    <w:rsid w:val="00D74B12"/>
    <w:rsid w:val="00D7614E"/>
    <w:rsid w:val="00D76350"/>
    <w:rsid w:val="00D76DBE"/>
    <w:rsid w:val="00D7707D"/>
    <w:rsid w:val="00D80C3B"/>
    <w:rsid w:val="00D81133"/>
    <w:rsid w:val="00D815D9"/>
    <w:rsid w:val="00D816F0"/>
    <w:rsid w:val="00D83A1F"/>
    <w:rsid w:val="00D83B37"/>
    <w:rsid w:val="00D83D42"/>
    <w:rsid w:val="00D83D8E"/>
    <w:rsid w:val="00D83ED9"/>
    <w:rsid w:val="00D84107"/>
    <w:rsid w:val="00D84D60"/>
    <w:rsid w:val="00D8523E"/>
    <w:rsid w:val="00D85609"/>
    <w:rsid w:val="00D8566B"/>
    <w:rsid w:val="00D85722"/>
    <w:rsid w:val="00D8580A"/>
    <w:rsid w:val="00D85DE8"/>
    <w:rsid w:val="00D85FCF"/>
    <w:rsid w:val="00D86044"/>
    <w:rsid w:val="00D86C3E"/>
    <w:rsid w:val="00D87BA1"/>
    <w:rsid w:val="00D90113"/>
    <w:rsid w:val="00D90E3F"/>
    <w:rsid w:val="00D912A1"/>
    <w:rsid w:val="00D9136E"/>
    <w:rsid w:val="00D91A7A"/>
    <w:rsid w:val="00D91CA9"/>
    <w:rsid w:val="00D91FA6"/>
    <w:rsid w:val="00D921C6"/>
    <w:rsid w:val="00D9242A"/>
    <w:rsid w:val="00D932C2"/>
    <w:rsid w:val="00D93D54"/>
    <w:rsid w:val="00D94480"/>
    <w:rsid w:val="00D94690"/>
    <w:rsid w:val="00D9583C"/>
    <w:rsid w:val="00D95B97"/>
    <w:rsid w:val="00D96C6A"/>
    <w:rsid w:val="00D974EC"/>
    <w:rsid w:val="00D97D02"/>
    <w:rsid w:val="00DA022F"/>
    <w:rsid w:val="00DA04A3"/>
    <w:rsid w:val="00DA0D03"/>
    <w:rsid w:val="00DA200A"/>
    <w:rsid w:val="00DA31A7"/>
    <w:rsid w:val="00DA3D6D"/>
    <w:rsid w:val="00DA4CE4"/>
    <w:rsid w:val="00DA4D1E"/>
    <w:rsid w:val="00DA5185"/>
    <w:rsid w:val="00DA535D"/>
    <w:rsid w:val="00DA570A"/>
    <w:rsid w:val="00DA5D98"/>
    <w:rsid w:val="00DA6775"/>
    <w:rsid w:val="00DA7088"/>
    <w:rsid w:val="00DA7FD6"/>
    <w:rsid w:val="00DB003F"/>
    <w:rsid w:val="00DB0181"/>
    <w:rsid w:val="00DB094E"/>
    <w:rsid w:val="00DB1286"/>
    <w:rsid w:val="00DB185C"/>
    <w:rsid w:val="00DB1EBC"/>
    <w:rsid w:val="00DB1F6B"/>
    <w:rsid w:val="00DB2EFF"/>
    <w:rsid w:val="00DB342F"/>
    <w:rsid w:val="00DB3CE8"/>
    <w:rsid w:val="00DB49DE"/>
    <w:rsid w:val="00DB6451"/>
    <w:rsid w:val="00DB65B4"/>
    <w:rsid w:val="00DB7338"/>
    <w:rsid w:val="00DC0137"/>
    <w:rsid w:val="00DC0670"/>
    <w:rsid w:val="00DC0686"/>
    <w:rsid w:val="00DC0EA5"/>
    <w:rsid w:val="00DC164D"/>
    <w:rsid w:val="00DC184B"/>
    <w:rsid w:val="00DC1FB7"/>
    <w:rsid w:val="00DC36D3"/>
    <w:rsid w:val="00DC3731"/>
    <w:rsid w:val="00DC43AE"/>
    <w:rsid w:val="00DC55A1"/>
    <w:rsid w:val="00DC623B"/>
    <w:rsid w:val="00DC62FA"/>
    <w:rsid w:val="00DC66F9"/>
    <w:rsid w:val="00DD0F39"/>
    <w:rsid w:val="00DD1A73"/>
    <w:rsid w:val="00DD26FB"/>
    <w:rsid w:val="00DD2956"/>
    <w:rsid w:val="00DD37B5"/>
    <w:rsid w:val="00DD3A93"/>
    <w:rsid w:val="00DD46EF"/>
    <w:rsid w:val="00DD4C3A"/>
    <w:rsid w:val="00DD4F6F"/>
    <w:rsid w:val="00DD51BF"/>
    <w:rsid w:val="00DD70F8"/>
    <w:rsid w:val="00DE02E4"/>
    <w:rsid w:val="00DE0B19"/>
    <w:rsid w:val="00DE1234"/>
    <w:rsid w:val="00DE2717"/>
    <w:rsid w:val="00DE2930"/>
    <w:rsid w:val="00DE2BEE"/>
    <w:rsid w:val="00DE382A"/>
    <w:rsid w:val="00DE4F1F"/>
    <w:rsid w:val="00DE4F2D"/>
    <w:rsid w:val="00DE5217"/>
    <w:rsid w:val="00DE6AEB"/>
    <w:rsid w:val="00DE72AF"/>
    <w:rsid w:val="00DE77DF"/>
    <w:rsid w:val="00DF009D"/>
    <w:rsid w:val="00DF0101"/>
    <w:rsid w:val="00DF0AC1"/>
    <w:rsid w:val="00DF0EE3"/>
    <w:rsid w:val="00DF1F78"/>
    <w:rsid w:val="00DF2AA4"/>
    <w:rsid w:val="00DF2F82"/>
    <w:rsid w:val="00DF32FA"/>
    <w:rsid w:val="00DF356D"/>
    <w:rsid w:val="00DF388E"/>
    <w:rsid w:val="00DF441E"/>
    <w:rsid w:val="00DF587A"/>
    <w:rsid w:val="00DF69C4"/>
    <w:rsid w:val="00DF7E22"/>
    <w:rsid w:val="00DF7F8A"/>
    <w:rsid w:val="00E00639"/>
    <w:rsid w:val="00E008BD"/>
    <w:rsid w:val="00E00C1F"/>
    <w:rsid w:val="00E00CE0"/>
    <w:rsid w:val="00E00D00"/>
    <w:rsid w:val="00E01522"/>
    <w:rsid w:val="00E0169C"/>
    <w:rsid w:val="00E016A1"/>
    <w:rsid w:val="00E019E9"/>
    <w:rsid w:val="00E02221"/>
    <w:rsid w:val="00E033D5"/>
    <w:rsid w:val="00E03A79"/>
    <w:rsid w:val="00E05218"/>
    <w:rsid w:val="00E0539B"/>
    <w:rsid w:val="00E05705"/>
    <w:rsid w:val="00E06481"/>
    <w:rsid w:val="00E06869"/>
    <w:rsid w:val="00E06DC9"/>
    <w:rsid w:val="00E07514"/>
    <w:rsid w:val="00E07C9F"/>
    <w:rsid w:val="00E07D7F"/>
    <w:rsid w:val="00E100C0"/>
    <w:rsid w:val="00E11455"/>
    <w:rsid w:val="00E11477"/>
    <w:rsid w:val="00E1459E"/>
    <w:rsid w:val="00E15348"/>
    <w:rsid w:val="00E15550"/>
    <w:rsid w:val="00E155DF"/>
    <w:rsid w:val="00E16762"/>
    <w:rsid w:val="00E16B58"/>
    <w:rsid w:val="00E176A1"/>
    <w:rsid w:val="00E178E5"/>
    <w:rsid w:val="00E17BE4"/>
    <w:rsid w:val="00E17CC0"/>
    <w:rsid w:val="00E17CD7"/>
    <w:rsid w:val="00E205F4"/>
    <w:rsid w:val="00E20F3D"/>
    <w:rsid w:val="00E22ABD"/>
    <w:rsid w:val="00E22CA0"/>
    <w:rsid w:val="00E2308F"/>
    <w:rsid w:val="00E238F2"/>
    <w:rsid w:val="00E23F68"/>
    <w:rsid w:val="00E243B6"/>
    <w:rsid w:val="00E24C4B"/>
    <w:rsid w:val="00E24D0B"/>
    <w:rsid w:val="00E25782"/>
    <w:rsid w:val="00E25C4A"/>
    <w:rsid w:val="00E2676D"/>
    <w:rsid w:val="00E26C3C"/>
    <w:rsid w:val="00E26C7E"/>
    <w:rsid w:val="00E26F7F"/>
    <w:rsid w:val="00E27132"/>
    <w:rsid w:val="00E278DA"/>
    <w:rsid w:val="00E27BEC"/>
    <w:rsid w:val="00E3015F"/>
    <w:rsid w:val="00E307C8"/>
    <w:rsid w:val="00E308A6"/>
    <w:rsid w:val="00E30B7C"/>
    <w:rsid w:val="00E30D4E"/>
    <w:rsid w:val="00E30D9C"/>
    <w:rsid w:val="00E31E03"/>
    <w:rsid w:val="00E3231B"/>
    <w:rsid w:val="00E32A5F"/>
    <w:rsid w:val="00E33715"/>
    <w:rsid w:val="00E35080"/>
    <w:rsid w:val="00E3558E"/>
    <w:rsid w:val="00E35DEA"/>
    <w:rsid w:val="00E35E2E"/>
    <w:rsid w:val="00E36AC1"/>
    <w:rsid w:val="00E37425"/>
    <w:rsid w:val="00E40099"/>
    <w:rsid w:val="00E42D16"/>
    <w:rsid w:val="00E435C6"/>
    <w:rsid w:val="00E436B7"/>
    <w:rsid w:val="00E43791"/>
    <w:rsid w:val="00E449F0"/>
    <w:rsid w:val="00E44B83"/>
    <w:rsid w:val="00E4561E"/>
    <w:rsid w:val="00E46382"/>
    <w:rsid w:val="00E4723F"/>
    <w:rsid w:val="00E47363"/>
    <w:rsid w:val="00E4793A"/>
    <w:rsid w:val="00E47A2B"/>
    <w:rsid w:val="00E47B0D"/>
    <w:rsid w:val="00E507BC"/>
    <w:rsid w:val="00E50965"/>
    <w:rsid w:val="00E50DC2"/>
    <w:rsid w:val="00E5132D"/>
    <w:rsid w:val="00E52543"/>
    <w:rsid w:val="00E52A7D"/>
    <w:rsid w:val="00E531F8"/>
    <w:rsid w:val="00E53959"/>
    <w:rsid w:val="00E53B24"/>
    <w:rsid w:val="00E543ED"/>
    <w:rsid w:val="00E54415"/>
    <w:rsid w:val="00E54A3B"/>
    <w:rsid w:val="00E55CD6"/>
    <w:rsid w:val="00E56402"/>
    <w:rsid w:val="00E574EC"/>
    <w:rsid w:val="00E57623"/>
    <w:rsid w:val="00E57FB8"/>
    <w:rsid w:val="00E60301"/>
    <w:rsid w:val="00E60345"/>
    <w:rsid w:val="00E60ECB"/>
    <w:rsid w:val="00E61597"/>
    <w:rsid w:val="00E6199A"/>
    <w:rsid w:val="00E61DCD"/>
    <w:rsid w:val="00E6322B"/>
    <w:rsid w:val="00E6354A"/>
    <w:rsid w:val="00E6375B"/>
    <w:rsid w:val="00E63C2D"/>
    <w:rsid w:val="00E6500A"/>
    <w:rsid w:val="00E65DAD"/>
    <w:rsid w:val="00E673C8"/>
    <w:rsid w:val="00E67D67"/>
    <w:rsid w:val="00E70BFA"/>
    <w:rsid w:val="00E70F67"/>
    <w:rsid w:val="00E722B4"/>
    <w:rsid w:val="00E730EB"/>
    <w:rsid w:val="00E73632"/>
    <w:rsid w:val="00E73FD8"/>
    <w:rsid w:val="00E7425D"/>
    <w:rsid w:val="00E74C37"/>
    <w:rsid w:val="00E75025"/>
    <w:rsid w:val="00E75688"/>
    <w:rsid w:val="00E75E8C"/>
    <w:rsid w:val="00E75EAA"/>
    <w:rsid w:val="00E76277"/>
    <w:rsid w:val="00E76568"/>
    <w:rsid w:val="00E77063"/>
    <w:rsid w:val="00E80162"/>
    <w:rsid w:val="00E849AC"/>
    <w:rsid w:val="00E856B6"/>
    <w:rsid w:val="00E8582F"/>
    <w:rsid w:val="00E85E76"/>
    <w:rsid w:val="00E86D0E"/>
    <w:rsid w:val="00E87AF4"/>
    <w:rsid w:val="00E908D2"/>
    <w:rsid w:val="00E90E46"/>
    <w:rsid w:val="00E9106F"/>
    <w:rsid w:val="00E91120"/>
    <w:rsid w:val="00E916AE"/>
    <w:rsid w:val="00E91814"/>
    <w:rsid w:val="00E91B6D"/>
    <w:rsid w:val="00E920D0"/>
    <w:rsid w:val="00E920DA"/>
    <w:rsid w:val="00E9212F"/>
    <w:rsid w:val="00E9250B"/>
    <w:rsid w:val="00E92701"/>
    <w:rsid w:val="00E92A6D"/>
    <w:rsid w:val="00E937DA"/>
    <w:rsid w:val="00E9484F"/>
    <w:rsid w:val="00E95389"/>
    <w:rsid w:val="00E95676"/>
    <w:rsid w:val="00E959CE"/>
    <w:rsid w:val="00E95B54"/>
    <w:rsid w:val="00E96F56"/>
    <w:rsid w:val="00E9705E"/>
    <w:rsid w:val="00E9757D"/>
    <w:rsid w:val="00EA0563"/>
    <w:rsid w:val="00EA058D"/>
    <w:rsid w:val="00EA0CC0"/>
    <w:rsid w:val="00EA100E"/>
    <w:rsid w:val="00EA320E"/>
    <w:rsid w:val="00EA347A"/>
    <w:rsid w:val="00EA3809"/>
    <w:rsid w:val="00EA3995"/>
    <w:rsid w:val="00EA3ACD"/>
    <w:rsid w:val="00EA3DF6"/>
    <w:rsid w:val="00EA46F3"/>
    <w:rsid w:val="00EA64DF"/>
    <w:rsid w:val="00EA6E0C"/>
    <w:rsid w:val="00EA7D7F"/>
    <w:rsid w:val="00EB1322"/>
    <w:rsid w:val="00EB18AA"/>
    <w:rsid w:val="00EB1E02"/>
    <w:rsid w:val="00EB214B"/>
    <w:rsid w:val="00EB2B2A"/>
    <w:rsid w:val="00EB2FDD"/>
    <w:rsid w:val="00EB30FA"/>
    <w:rsid w:val="00EB31C7"/>
    <w:rsid w:val="00EB4E42"/>
    <w:rsid w:val="00EB4E6F"/>
    <w:rsid w:val="00EB5738"/>
    <w:rsid w:val="00EB691F"/>
    <w:rsid w:val="00EB78F6"/>
    <w:rsid w:val="00EB7A10"/>
    <w:rsid w:val="00EB7B39"/>
    <w:rsid w:val="00EB7D25"/>
    <w:rsid w:val="00EC0312"/>
    <w:rsid w:val="00EC1342"/>
    <w:rsid w:val="00EC26A0"/>
    <w:rsid w:val="00EC26A1"/>
    <w:rsid w:val="00EC2BA7"/>
    <w:rsid w:val="00EC2D41"/>
    <w:rsid w:val="00EC2F3C"/>
    <w:rsid w:val="00EC32DB"/>
    <w:rsid w:val="00EC4189"/>
    <w:rsid w:val="00EC505B"/>
    <w:rsid w:val="00EC53F2"/>
    <w:rsid w:val="00EC5653"/>
    <w:rsid w:val="00EC599B"/>
    <w:rsid w:val="00EC5B2C"/>
    <w:rsid w:val="00EC63AB"/>
    <w:rsid w:val="00EC7BE1"/>
    <w:rsid w:val="00ED06D8"/>
    <w:rsid w:val="00ED07A9"/>
    <w:rsid w:val="00ED0A93"/>
    <w:rsid w:val="00ED13AD"/>
    <w:rsid w:val="00ED2CC1"/>
    <w:rsid w:val="00ED32FB"/>
    <w:rsid w:val="00ED3373"/>
    <w:rsid w:val="00ED360F"/>
    <w:rsid w:val="00ED3F17"/>
    <w:rsid w:val="00ED4296"/>
    <w:rsid w:val="00ED54EA"/>
    <w:rsid w:val="00ED58D6"/>
    <w:rsid w:val="00ED59BC"/>
    <w:rsid w:val="00ED5D2B"/>
    <w:rsid w:val="00ED5F0A"/>
    <w:rsid w:val="00ED6253"/>
    <w:rsid w:val="00ED7606"/>
    <w:rsid w:val="00EE01BD"/>
    <w:rsid w:val="00EE1ACE"/>
    <w:rsid w:val="00EE213D"/>
    <w:rsid w:val="00EE274E"/>
    <w:rsid w:val="00EE2F85"/>
    <w:rsid w:val="00EE47ED"/>
    <w:rsid w:val="00EE51EA"/>
    <w:rsid w:val="00EE5604"/>
    <w:rsid w:val="00EE60D4"/>
    <w:rsid w:val="00EE6313"/>
    <w:rsid w:val="00EE63DA"/>
    <w:rsid w:val="00EE6A1B"/>
    <w:rsid w:val="00EE6E26"/>
    <w:rsid w:val="00EE70B7"/>
    <w:rsid w:val="00EE732B"/>
    <w:rsid w:val="00EE7C17"/>
    <w:rsid w:val="00EF091C"/>
    <w:rsid w:val="00EF1462"/>
    <w:rsid w:val="00EF3272"/>
    <w:rsid w:val="00EF37F3"/>
    <w:rsid w:val="00EF4533"/>
    <w:rsid w:val="00EF5980"/>
    <w:rsid w:val="00EF599B"/>
    <w:rsid w:val="00EF5F05"/>
    <w:rsid w:val="00EF6056"/>
    <w:rsid w:val="00EF6D6D"/>
    <w:rsid w:val="00EF75BD"/>
    <w:rsid w:val="00F0086A"/>
    <w:rsid w:val="00F00D23"/>
    <w:rsid w:val="00F0295C"/>
    <w:rsid w:val="00F0369C"/>
    <w:rsid w:val="00F039D5"/>
    <w:rsid w:val="00F044A8"/>
    <w:rsid w:val="00F0617F"/>
    <w:rsid w:val="00F068DC"/>
    <w:rsid w:val="00F07160"/>
    <w:rsid w:val="00F075E7"/>
    <w:rsid w:val="00F077F9"/>
    <w:rsid w:val="00F07C0E"/>
    <w:rsid w:val="00F07EC4"/>
    <w:rsid w:val="00F1014F"/>
    <w:rsid w:val="00F10365"/>
    <w:rsid w:val="00F1085E"/>
    <w:rsid w:val="00F10CC5"/>
    <w:rsid w:val="00F11216"/>
    <w:rsid w:val="00F1181C"/>
    <w:rsid w:val="00F11ED7"/>
    <w:rsid w:val="00F12724"/>
    <w:rsid w:val="00F131F7"/>
    <w:rsid w:val="00F1326D"/>
    <w:rsid w:val="00F13904"/>
    <w:rsid w:val="00F13A9F"/>
    <w:rsid w:val="00F14D47"/>
    <w:rsid w:val="00F168D9"/>
    <w:rsid w:val="00F16B20"/>
    <w:rsid w:val="00F16C86"/>
    <w:rsid w:val="00F1757B"/>
    <w:rsid w:val="00F20877"/>
    <w:rsid w:val="00F20EE1"/>
    <w:rsid w:val="00F21305"/>
    <w:rsid w:val="00F21619"/>
    <w:rsid w:val="00F21A7A"/>
    <w:rsid w:val="00F22DE0"/>
    <w:rsid w:val="00F25114"/>
    <w:rsid w:val="00F25159"/>
    <w:rsid w:val="00F257FE"/>
    <w:rsid w:val="00F25FAE"/>
    <w:rsid w:val="00F2699C"/>
    <w:rsid w:val="00F26C0A"/>
    <w:rsid w:val="00F27294"/>
    <w:rsid w:val="00F3095A"/>
    <w:rsid w:val="00F30C95"/>
    <w:rsid w:val="00F30E53"/>
    <w:rsid w:val="00F317A9"/>
    <w:rsid w:val="00F318EB"/>
    <w:rsid w:val="00F32389"/>
    <w:rsid w:val="00F32B25"/>
    <w:rsid w:val="00F339AA"/>
    <w:rsid w:val="00F348CF"/>
    <w:rsid w:val="00F35A21"/>
    <w:rsid w:val="00F35A84"/>
    <w:rsid w:val="00F35E53"/>
    <w:rsid w:val="00F35FCC"/>
    <w:rsid w:val="00F362D9"/>
    <w:rsid w:val="00F369E8"/>
    <w:rsid w:val="00F4155C"/>
    <w:rsid w:val="00F421B2"/>
    <w:rsid w:val="00F421B4"/>
    <w:rsid w:val="00F42AB3"/>
    <w:rsid w:val="00F42B94"/>
    <w:rsid w:val="00F43F85"/>
    <w:rsid w:val="00F44240"/>
    <w:rsid w:val="00F4476E"/>
    <w:rsid w:val="00F447E9"/>
    <w:rsid w:val="00F45942"/>
    <w:rsid w:val="00F466A1"/>
    <w:rsid w:val="00F46723"/>
    <w:rsid w:val="00F4700B"/>
    <w:rsid w:val="00F47F23"/>
    <w:rsid w:val="00F500FC"/>
    <w:rsid w:val="00F50D49"/>
    <w:rsid w:val="00F51061"/>
    <w:rsid w:val="00F51C4C"/>
    <w:rsid w:val="00F5265D"/>
    <w:rsid w:val="00F53141"/>
    <w:rsid w:val="00F5380A"/>
    <w:rsid w:val="00F539A9"/>
    <w:rsid w:val="00F541FF"/>
    <w:rsid w:val="00F545B4"/>
    <w:rsid w:val="00F545E0"/>
    <w:rsid w:val="00F54663"/>
    <w:rsid w:val="00F54E8C"/>
    <w:rsid w:val="00F55E89"/>
    <w:rsid w:val="00F56175"/>
    <w:rsid w:val="00F5642F"/>
    <w:rsid w:val="00F569D7"/>
    <w:rsid w:val="00F578B3"/>
    <w:rsid w:val="00F57F47"/>
    <w:rsid w:val="00F60B72"/>
    <w:rsid w:val="00F61374"/>
    <w:rsid w:val="00F61B2E"/>
    <w:rsid w:val="00F621C4"/>
    <w:rsid w:val="00F63A28"/>
    <w:rsid w:val="00F6420B"/>
    <w:rsid w:val="00F6431A"/>
    <w:rsid w:val="00F6486B"/>
    <w:rsid w:val="00F64BEE"/>
    <w:rsid w:val="00F64D1E"/>
    <w:rsid w:val="00F65900"/>
    <w:rsid w:val="00F65C1B"/>
    <w:rsid w:val="00F65D77"/>
    <w:rsid w:val="00F660E4"/>
    <w:rsid w:val="00F662AD"/>
    <w:rsid w:val="00F667E4"/>
    <w:rsid w:val="00F674EE"/>
    <w:rsid w:val="00F67858"/>
    <w:rsid w:val="00F6796B"/>
    <w:rsid w:val="00F67B43"/>
    <w:rsid w:val="00F70982"/>
    <w:rsid w:val="00F71276"/>
    <w:rsid w:val="00F71F74"/>
    <w:rsid w:val="00F727FF"/>
    <w:rsid w:val="00F734CE"/>
    <w:rsid w:val="00F742A1"/>
    <w:rsid w:val="00F742D7"/>
    <w:rsid w:val="00F74A6A"/>
    <w:rsid w:val="00F74E12"/>
    <w:rsid w:val="00F75C5C"/>
    <w:rsid w:val="00F75CD5"/>
    <w:rsid w:val="00F760A9"/>
    <w:rsid w:val="00F76D2D"/>
    <w:rsid w:val="00F77798"/>
    <w:rsid w:val="00F77A7C"/>
    <w:rsid w:val="00F77F7F"/>
    <w:rsid w:val="00F80634"/>
    <w:rsid w:val="00F807C5"/>
    <w:rsid w:val="00F80F19"/>
    <w:rsid w:val="00F81A06"/>
    <w:rsid w:val="00F81F00"/>
    <w:rsid w:val="00F82238"/>
    <w:rsid w:val="00F84723"/>
    <w:rsid w:val="00F84731"/>
    <w:rsid w:val="00F8503F"/>
    <w:rsid w:val="00F850EC"/>
    <w:rsid w:val="00F86A13"/>
    <w:rsid w:val="00F87CBF"/>
    <w:rsid w:val="00F90688"/>
    <w:rsid w:val="00F90989"/>
    <w:rsid w:val="00F91CFA"/>
    <w:rsid w:val="00F92ECF"/>
    <w:rsid w:val="00F9429F"/>
    <w:rsid w:val="00F9471D"/>
    <w:rsid w:val="00F94BA4"/>
    <w:rsid w:val="00F96A39"/>
    <w:rsid w:val="00F96FBF"/>
    <w:rsid w:val="00F970C4"/>
    <w:rsid w:val="00F97CA5"/>
    <w:rsid w:val="00FA0635"/>
    <w:rsid w:val="00FA10F1"/>
    <w:rsid w:val="00FA178F"/>
    <w:rsid w:val="00FA1800"/>
    <w:rsid w:val="00FA18A7"/>
    <w:rsid w:val="00FA1FC6"/>
    <w:rsid w:val="00FA2154"/>
    <w:rsid w:val="00FA261B"/>
    <w:rsid w:val="00FA3031"/>
    <w:rsid w:val="00FA3D21"/>
    <w:rsid w:val="00FA61F5"/>
    <w:rsid w:val="00FA6B60"/>
    <w:rsid w:val="00FA71A1"/>
    <w:rsid w:val="00FA7FB1"/>
    <w:rsid w:val="00FB031D"/>
    <w:rsid w:val="00FB0503"/>
    <w:rsid w:val="00FB1524"/>
    <w:rsid w:val="00FB1CF5"/>
    <w:rsid w:val="00FB1F43"/>
    <w:rsid w:val="00FB2F79"/>
    <w:rsid w:val="00FB3A81"/>
    <w:rsid w:val="00FB5B74"/>
    <w:rsid w:val="00FB5DBA"/>
    <w:rsid w:val="00FB64BE"/>
    <w:rsid w:val="00FB68A2"/>
    <w:rsid w:val="00FB725B"/>
    <w:rsid w:val="00FB74C2"/>
    <w:rsid w:val="00FB79F9"/>
    <w:rsid w:val="00FB7A9C"/>
    <w:rsid w:val="00FC0ADD"/>
    <w:rsid w:val="00FC282D"/>
    <w:rsid w:val="00FC3CA9"/>
    <w:rsid w:val="00FC3CB0"/>
    <w:rsid w:val="00FC47E5"/>
    <w:rsid w:val="00FC65EC"/>
    <w:rsid w:val="00FC6608"/>
    <w:rsid w:val="00FC6609"/>
    <w:rsid w:val="00FC6845"/>
    <w:rsid w:val="00FC6BAB"/>
    <w:rsid w:val="00FC734E"/>
    <w:rsid w:val="00FD0570"/>
    <w:rsid w:val="00FD078A"/>
    <w:rsid w:val="00FD0A49"/>
    <w:rsid w:val="00FD1776"/>
    <w:rsid w:val="00FD19DC"/>
    <w:rsid w:val="00FD1B3C"/>
    <w:rsid w:val="00FD1F25"/>
    <w:rsid w:val="00FD2C7B"/>
    <w:rsid w:val="00FD38A4"/>
    <w:rsid w:val="00FD399D"/>
    <w:rsid w:val="00FD3CEB"/>
    <w:rsid w:val="00FD42D6"/>
    <w:rsid w:val="00FD4BB9"/>
    <w:rsid w:val="00FD4FEF"/>
    <w:rsid w:val="00FE006B"/>
    <w:rsid w:val="00FE14C2"/>
    <w:rsid w:val="00FE173A"/>
    <w:rsid w:val="00FE1CC9"/>
    <w:rsid w:val="00FE1CFE"/>
    <w:rsid w:val="00FE2278"/>
    <w:rsid w:val="00FE23CC"/>
    <w:rsid w:val="00FE23D8"/>
    <w:rsid w:val="00FE2C09"/>
    <w:rsid w:val="00FE3573"/>
    <w:rsid w:val="00FE3594"/>
    <w:rsid w:val="00FE3E73"/>
    <w:rsid w:val="00FE4200"/>
    <w:rsid w:val="00FE4F2E"/>
    <w:rsid w:val="00FE4FE7"/>
    <w:rsid w:val="00FE559B"/>
    <w:rsid w:val="00FE6BEC"/>
    <w:rsid w:val="00FE7F9B"/>
    <w:rsid w:val="00FF01C9"/>
    <w:rsid w:val="00FF0BAC"/>
    <w:rsid w:val="00FF0BDA"/>
    <w:rsid w:val="00FF3B12"/>
    <w:rsid w:val="00FF55EA"/>
    <w:rsid w:val="00FF5911"/>
    <w:rsid w:val="00FF5E82"/>
    <w:rsid w:val="00FF6759"/>
    <w:rsid w:val="00FF7288"/>
    <w:rsid w:val="00FF7C1D"/>
    <w:rsid w:val="01ED0672"/>
    <w:rsid w:val="020579E7"/>
    <w:rsid w:val="0237ECB1"/>
    <w:rsid w:val="02416F19"/>
    <w:rsid w:val="028C6C96"/>
    <w:rsid w:val="02CF6A5A"/>
    <w:rsid w:val="03259C73"/>
    <w:rsid w:val="03747253"/>
    <w:rsid w:val="038F1771"/>
    <w:rsid w:val="03A80376"/>
    <w:rsid w:val="03A8FEDE"/>
    <w:rsid w:val="03F107E0"/>
    <w:rsid w:val="04291526"/>
    <w:rsid w:val="043290C1"/>
    <w:rsid w:val="04AFF22E"/>
    <w:rsid w:val="05499B06"/>
    <w:rsid w:val="05956A14"/>
    <w:rsid w:val="05CB9C0E"/>
    <w:rsid w:val="05ED18BF"/>
    <w:rsid w:val="05EF88AD"/>
    <w:rsid w:val="06018DCD"/>
    <w:rsid w:val="065E81CB"/>
    <w:rsid w:val="07A02164"/>
    <w:rsid w:val="083AFF5D"/>
    <w:rsid w:val="0851B4FB"/>
    <w:rsid w:val="08572B09"/>
    <w:rsid w:val="091ADACD"/>
    <w:rsid w:val="0927296F"/>
    <w:rsid w:val="0968A640"/>
    <w:rsid w:val="09B1A4C3"/>
    <w:rsid w:val="09BA48C4"/>
    <w:rsid w:val="09BEE168"/>
    <w:rsid w:val="09CDBF18"/>
    <w:rsid w:val="0A7D9A2C"/>
    <w:rsid w:val="0A871E5C"/>
    <w:rsid w:val="0A88BE53"/>
    <w:rsid w:val="0AC2F9D0"/>
    <w:rsid w:val="0ADB4F61"/>
    <w:rsid w:val="0AED37B8"/>
    <w:rsid w:val="0B2617D2"/>
    <w:rsid w:val="0B6915C3"/>
    <w:rsid w:val="0B78C408"/>
    <w:rsid w:val="0C57CEA3"/>
    <w:rsid w:val="0CAE659A"/>
    <w:rsid w:val="0CF664DB"/>
    <w:rsid w:val="0D5640AA"/>
    <w:rsid w:val="0E414C56"/>
    <w:rsid w:val="0E6EBA12"/>
    <w:rsid w:val="0E863738"/>
    <w:rsid w:val="0E9EEE1C"/>
    <w:rsid w:val="0F69CBE8"/>
    <w:rsid w:val="0FABFA27"/>
    <w:rsid w:val="10895D99"/>
    <w:rsid w:val="108EE8AB"/>
    <w:rsid w:val="10D7C1CF"/>
    <w:rsid w:val="114CC8F7"/>
    <w:rsid w:val="115DA15B"/>
    <w:rsid w:val="11B5B54F"/>
    <w:rsid w:val="11C16BED"/>
    <w:rsid w:val="1226A7B0"/>
    <w:rsid w:val="125BA882"/>
    <w:rsid w:val="131B098C"/>
    <w:rsid w:val="1330F18D"/>
    <w:rsid w:val="13718FBC"/>
    <w:rsid w:val="1374B70C"/>
    <w:rsid w:val="13E1152E"/>
    <w:rsid w:val="13FC51EC"/>
    <w:rsid w:val="141BF8CB"/>
    <w:rsid w:val="14263424"/>
    <w:rsid w:val="143AE454"/>
    <w:rsid w:val="14797438"/>
    <w:rsid w:val="148D3BCB"/>
    <w:rsid w:val="149967CB"/>
    <w:rsid w:val="156DCE9B"/>
    <w:rsid w:val="161B70B5"/>
    <w:rsid w:val="17618282"/>
    <w:rsid w:val="178A02FC"/>
    <w:rsid w:val="1795DB13"/>
    <w:rsid w:val="1816DB08"/>
    <w:rsid w:val="185F7DB9"/>
    <w:rsid w:val="187D7373"/>
    <w:rsid w:val="1A4B40E1"/>
    <w:rsid w:val="1B3ED9F1"/>
    <w:rsid w:val="1BC1488A"/>
    <w:rsid w:val="1C6D8B57"/>
    <w:rsid w:val="1C9AB720"/>
    <w:rsid w:val="1C9D1A8D"/>
    <w:rsid w:val="1D0C0F28"/>
    <w:rsid w:val="1DDB0D80"/>
    <w:rsid w:val="1E09BDE5"/>
    <w:rsid w:val="1E7B8285"/>
    <w:rsid w:val="1EF7C992"/>
    <w:rsid w:val="1F50B6B7"/>
    <w:rsid w:val="1F54F5CC"/>
    <w:rsid w:val="1F86EDB5"/>
    <w:rsid w:val="1FD345AE"/>
    <w:rsid w:val="20B872D0"/>
    <w:rsid w:val="20CD47E1"/>
    <w:rsid w:val="20D51B0C"/>
    <w:rsid w:val="2162B890"/>
    <w:rsid w:val="21766C54"/>
    <w:rsid w:val="218124F1"/>
    <w:rsid w:val="22C50D84"/>
    <w:rsid w:val="22EF7676"/>
    <w:rsid w:val="2382988C"/>
    <w:rsid w:val="244B6F12"/>
    <w:rsid w:val="245FBF24"/>
    <w:rsid w:val="24AEA3B8"/>
    <w:rsid w:val="257FFEBE"/>
    <w:rsid w:val="25F9219E"/>
    <w:rsid w:val="2621C618"/>
    <w:rsid w:val="26983B59"/>
    <w:rsid w:val="26A0BC71"/>
    <w:rsid w:val="2706FA4F"/>
    <w:rsid w:val="2758149D"/>
    <w:rsid w:val="27AD1BE8"/>
    <w:rsid w:val="28767299"/>
    <w:rsid w:val="289EC028"/>
    <w:rsid w:val="28CE4C39"/>
    <w:rsid w:val="28CFA1D5"/>
    <w:rsid w:val="28D8A922"/>
    <w:rsid w:val="290440D8"/>
    <w:rsid w:val="291E70C2"/>
    <w:rsid w:val="293A9C0A"/>
    <w:rsid w:val="293C8BBA"/>
    <w:rsid w:val="295B20DB"/>
    <w:rsid w:val="29B1C0A7"/>
    <w:rsid w:val="29CCA2C2"/>
    <w:rsid w:val="2A20F7DD"/>
    <w:rsid w:val="2AC97ABF"/>
    <w:rsid w:val="2B0B7734"/>
    <w:rsid w:val="2B5453AB"/>
    <w:rsid w:val="2BEC8909"/>
    <w:rsid w:val="2C795A08"/>
    <w:rsid w:val="2CAC444E"/>
    <w:rsid w:val="2CBD2161"/>
    <w:rsid w:val="2CDFDCCA"/>
    <w:rsid w:val="2D960BEB"/>
    <w:rsid w:val="2DA7014A"/>
    <w:rsid w:val="2DD97409"/>
    <w:rsid w:val="2E6FFE26"/>
    <w:rsid w:val="2E72BCD2"/>
    <w:rsid w:val="2F1DBF02"/>
    <w:rsid w:val="2F7680BD"/>
    <w:rsid w:val="2F8AAFC6"/>
    <w:rsid w:val="2FA102D6"/>
    <w:rsid w:val="30375C55"/>
    <w:rsid w:val="30FF2968"/>
    <w:rsid w:val="3111E147"/>
    <w:rsid w:val="313D05A3"/>
    <w:rsid w:val="315451C2"/>
    <w:rsid w:val="31B685AE"/>
    <w:rsid w:val="320E3DA1"/>
    <w:rsid w:val="3214CAEA"/>
    <w:rsid w:val="32EAB54B"/>
    <w:rsid w:val="3301D095"/>
    <w:rsid w:val="3319FDC8"/>
    <w:rsid w:val="333F7941"/>
    <w:rsid w:val="33810E40"/>
    <w:rsid w:val="33A0CA82"/>
    <w:rsid w:val="33D37C5C"/>
    <w:rsid w:val="3439F2F1"/>
    <w:rsid w:val="348A51E5"/>
    <w:rsid w:val="348C70B7"/>
    <w:rsid w:val="3492F656"/>
    <w:rsid w:val="349AAB9E"/>
    <w:rsid w:val="34ED91E9"/>
    <w:rsid w:val="3540A2FB"/>
    <w:rsid w:val="35559F00"/>
    <w:rsid w:val="359CD093"/>
    <w:rsid w:val="35A77039"/>
    <w:rsid w:val="35BC038B"/>
    <w:rsid w:val="35FC5FDF"/>
    <w:rsid w:val="36375A6C"/>
    <w:rsid w:val="36642D82"/>
    <w:rsid w:val="366515B4"/>
    <w:rsid w:val="36744B2E"/>
    <w:rsid w:val="36DFF047"/>
    <w:rsid w:val="370CD4AB"/>
    <w:rsid w:val="372AB767"/>
    <w:rsid w:val="3740EDD4"/>
    <w:rsid w:val="3745DFB4"/>
    <w:rsid w:val="37D3269E"/>
    <w:rsid w:val="37FB331A"/>
    <w:rsid w:val="38072ABC"/>
    <w:rsid w:val="38585ECE"/>
    <w:rsid w:val="38BA5EC6"/>
    <w:rsid w:val="39A1BA18"/>
    <w:rsid w:val="3A0DD671"/>
    <w:rsid w:val="3A3346A7"/>
    <w:rsid w:val="3A65FF27"/>
    <w:rsid w:val="3AA3B259"/>
    <w:rsid w:val="3ABF7220"/>
    <w:rsid w:val="3ACC6A09"/>
    <w:rsid w:val="3AEFB537"/>
    <w:rsid w:val="3B2BE183"/>
    <w:rsid w:val="3B33FA1B"/>
    <w:rsid w:val="3B5E4089"/>
    <w:rsid w:val="3B988F2F"/>
    <w:rsid w:val="3C7F6BCE"/>
    <w:rsid w:val="3CA45F2E"/>
    <w:rsid w:val="3CEB3B62"/>
    <w:rsid w:val="3D7E9D44"/>
    <w:rsid w:val="3DFB7652"/>
    <w:rsid w:val="3EB7FBE9"/>
    <w:rsid w:val="3EC5CCAB"/>
    <w:rsid w:val="3EC87618"/>
    <w:rsid w:val="3EE4EFA3"/>
    <w:rsid w:val="3F9E6DE5"/>
    <w:rsid w:val="3FE8DAF5"/>
    <w:rsid w:val="4012BD2D"/>
    <w:rsid w:val="4033769F"/>
    <w:rsid w:val="404C62A4"/>
    <w:rsid w:val="40A4ED04"/>
    <w:rsid w:val="4192B76E"/>
    <w:rsid w:val="41A3AE5F"/>
    <w:rsid w:val="41D6299A"/>
    <w:rsid w:val="42022AFD"/>
    <w:rsid w:val="422A0FFE"/>
    <w:rsid w:val="42962EAF"/>
    <w:rsid w:val="4301AAEF"/>
    <w:rsid w:val="431AB8C0"/>
    <w:rsid w:val="436DDFF2"/>
    <w:rsid w:val="4398812B"/>
    <w:rsid w:val="43BBC347"/>
    <w:rsid w:val="43D38E8C"/>
    <w:rsid w:val="43F2280F"/>
    <w:rsid w:val="442CEAD3"/>
    <w:rsid w:val="44B619EC"/>
    <w:rsid w:val="44CF0A56"/>
    <w:rsid w:val="44FE9394"/>
    <w:rsid w:val="451AD74E"/>
    <w:rsid w:val="45C71F54"/>
    <w:rsid w:val="45D71ADC"/>
    <w:rsid w:val="45E620D0"/>
    <w:rsid w:val="4691F86A"/>
    <w:rsid w:val="47019D5F"/>
    <w:rsid w:val="4711D1AE"/>
    <w:rsid w:val="47293CA1"/>
    <w:rsid w:val="47950104"/>
    <w:rsid w:val="47AB82AD"/>
    <w:rsid w:val="48C20EA1"/>
    <w:rsid w:val="4943BC5F"/>
    <w:rsid w:val="4A3AF748"/>
    <w:rsid w:val="4A4E0566"/>
    <w:rsid w:val="4A575ED0"/>
    <w:rsid w:val="4A8ECDFB"/>
    <w:rsid w:val="4A9094C1"/>
    <w:rsid w:val="4A99F7DF"/>
    <w:rsid w:val="4ADA08FC"/>
    <w:rsid w:val="4B16E953"/>
    <w:rsid w:val="4B9CA8AE"/>
    <w:rsid w:val="4BB0A01B"/>
    <w:rsid w:val="4BBF512A"/>
    <w:rsid w:val="4BCF947E"/>
    <w:rsid w:val="4C77F03C"/>
    <w:rsid w:val="4CA4E7AC"/>
    <w:rsid w:val="4CFE7F4C"/>
    <w:rsid w:val="4D20BF51"/>
    <w:rsid w:val="4D736E57"/>
    <w:rsid w:val="4E0CE429"/>
    <w:rsid w:val="4ED5B23B"/>
    <w:rsid w:val="4EDFA592"/>
    <w:rsid w:val="4F104987"/>
    <w:rsid w:val="4F5AC609"/>
    <w:rsid w:val="4F8329A9"/>
    <w:rsid w:val="4F8D88A2"/>
    <w:rsid w:val="5141B040"/>
    <w:rsid w:val="51AB7ABD"/>
    <w:rsid w:val="5211E9A4"/>
    <w:rsid w:val="52753C6A"/>
    <w:rsid w:val="537BD53B"/>
    <w:rsid w:val="539E2236"/>
    <w:rsid w:val="53AF1BB5"/>
    <w:rsid w:val="541C6E6F"/>
    <w:rsid w:val="54411851"/>
    <w:rsid w:val="54A1E0C5"/>
    <w:rsid w:val="550B52A9"/>
    <w:rsid w:val="55704268"/>
    <w:rsid w:val="561FF339"/>
    <w:rsid w:val="5687A341"/>
    <w:rsid w:val="572866ED"/>
    <w:rsid w:val="5777DE3D"/>
    <w:rsid w:val="583F6134"/>
    <w:rsid w:val="58DD8E90"/>
    <w:rsid w:val="59B3783C"/>
    <w:rsid w:val="59BBECD1"/>
    <w:rsid w:val="5A2BB215"/>
    <w:rsid w:val="5A4F1FDD"/>
    <w:rsid w:val="5A75F70B"/>
    <w:rsid w:val="5B034D7F"/>
    <w:rsid w:val="5B619A04"/>
    <w:rsid w:val="5BB4FFB7"/>
    <w:rsid w:val="5BC639D4"/>
    <w:rsid w:val="5C961281"/>
    <w:rsid w:val="5CA8A56D"/>
    <w:rsid w:val="5CE5464F"/>
    <w:rsid w:val="5D6CC1BB"/>
    <w:rsid w:val="5DE8A3CD"/>
    <w:rsid w:val="5E73E30F"/>
    <w:rsid w:val="5F905D8B"/>
    <w:rsid w:val="604A208C"/>
    <w:rsid w:val="60B2D490"/>
    <w:rsid w:val="61128276"/>
    <w:rsid w:val="618F6722"/>
    <w:rsid w:val="623E0F81"/>
    <w:rsid w:val="62B06583"/>
    <w:rsid w:val="62BB009E"/>
    <w:rsid w:val="632F0163"/>
    <w:rsid w:val="63C5757F"/>
    <w:rsid w:val="640B0FB8"/>
    <w:rsid w:val="641EAF4B"/>
    <w:rsid w:val="648C015C"/>
    <w:rsid w:val="651C3C8F"/>
    <w:rsid w:val="652C80F0"/>
    <w:rsid w:val="6579D139"/>
    <w:rsid w:val="65CA43A4"/>
    <w:rsid w:val="65E092C1"/>
    <w:rsid w:val="65FA7E6D"/>
    <w:rsid w:val="6655C344"/>
    <w:rsid w:val="66DC637E"/>
    <w:rsid w:val="67A59062"/>
    <w:rsid w:val="68C4FC69"/>
    <w:rsid w:val="68E647FC"/>
    <w:rsid w:val="68E73253"/>
    <w:rsid w:val="68EFE017"/>
    <w:rsid w:val="68F7E8E6"/>
    <w:rsid w:val="690E3B3D"/>
    <w:rsid w:val="693AD2F3"/>
    <w:rsid w:val="696C98E2"/>
    <w:rsid w:val="699182F5"/>
    <w:rsid w:val="69BA5E00"/>
    <w:rsid w:val="69BB7671"/>
    <w:rsid w:val="69D01F9B"/>
    <w:rsid w:val="6A426E87"/>
    <w:rsid w:val="6B806F41"/>
    <w:rsid w:val="6C40F264"/>
    <w:rsid w:val="6C469057"/>
    <w:rsid w:val="6C5E75DD"/>
    <w:rsid w:val="6CE1944D"/>
    <w:rsid w:val="6CF8A6F2"/>
    <w:rsid w:val="6CFF613E"/>
    <w:rsid w:val="6D28C59E"/>
    <w:rsid w:val="6D61F16C"/>
    <w:rsid w:val="6D788036"/>
    <w:rsid w:val="6DFD3E51"/>
    <w:rsid w:val="6E4B0AE5"/>
    <w:rsid w:val="6E739DE4"/>
    <w:rsid w:val="70131A8A"/>
    <w:rsid w:val="702E101D"/>
    <w:rsid w:val="70D04825"/>
    <w:rsid w:val="70EB8536"/>
    <w:rsid w:val="71893CB8"/>
    <w:rsid w:val="7211D452"/>
    <w:rsid w:val="726600F5"/>
    <w:rsid w:val="72A2D7C7"/>
    <w:rsid w:val="72C477FF"/>
    <w:rsid w:val="72FD74B4"/>
    <w:rsid w:val="73041B52"/>
    <w:rsid w:val="73FEB91D"/>
    <w:rsid w:val="743E1D32"/>
    <w:rsid w:val="749FFBE1"/>
    <w:rsid w:val="74AB9B34"/>
    <w:rsid w:val="754E2E4E"/>
    <w:rsid w:val="75564C7D"/>
    <w:rsid w:val="75687152"/>
    <w:rsid w:val="756C343C"/>
    <w:rsid w:val="7592DAC3"/>
    <w:rsid w:val="75E0EB9D"/>
    <w:rsid w:val="75E158E0"/>
    <w:rsid w:val="75FBF62F"/>
    <w:rsid w:val="76455D74"/>
    <w:rsid w:val="768D28E7"/>
    <w:rsid w:val="76AFFA11"/>
    <w:rsid w:val="76C69A30"/>
    <w:rsid w:val="773E2747"/>
    <w:rsid w:val="77A39ACE"/>
    <w:rsid w:val="77A7BAF3"/>
    <w:rsid w:val="77F93B57"/>
    <w:rsid w:val="7800672F"/>
    <w:rsid w:val="781F4759"/>
    <w:rsid w:val="7844E3AE"/>
    <w:rsid w:val="78764B6E"/>
    <w:rsid w:val="78A68ED9"/>
    <w:rsid w:val="78F91352"/>
    <w:rsid w:val="790AB085"/>
    <w:rsid w:val="790F9502"/>
    <w:rsid w:val="79259A11"/>
    <w:rsid w:val="79A89581"/>
    <w:rsid w:val="79EF0BCD"/>
    <w:rsid w:val="7A55157F"/>
    <w:rsid w:val="7A9D9618"/>
    <w:rsid w:val="7B1CF755"/>
    <w:rsid w:val="7B452C58"/>
    <w:rsid w:val="7B477A0B"/>
    <w:rsid w:val="7B49CA6B"/>
    <w:rsid w:val="7B5A9625"/>
    <w:rsid w:val="7BCC76DD"/>
    <w:rsid w:val="7CC953C8"/>
    <w:rsid w:val="7CF40781"/>
    <w:rsid w:val="7D0F8160"/>
    <w:rsid w:val="7D35EFDC"/>
    <w:rsid w:val="7D4A7D12"/>
    <w:rsid w:val="7D933297"/>
    <w:rsid w:val="7DA79D6C"/>
    <w:rsid w:val="7DAE3AA3"/>
    <w:rsid w:val="7DDC1A02"/>
    <w:rsid w:val="7DEDE4C6"/>
    <w:rsid w:val="7DFB10DD"/>
    <w:rsid w:val="7E18D6CC"/>
    <w:rsid w:val="7EAEA7A0"/>
    <w:rsid w:val="7EE453F0"/>
    <w:rsid w:val="7F0EACA9"/>
    <w:rsid w:val="7FD32CE9"/>
    <w:rsid w:val="7FFB9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2CC6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7C2"/>
    <w:rPr>
      <w:sz w:val="24"/>
    </w:rPr>
  </w:style>
  <w:style w:type="paragraph" w:styleId="Heading1">
    <w:name w:val="heading 1"/>
    <w:next w:val="Normal"/>
    <w:link w:val="Heading1Char"/>
    <w:autoRedefine/>
    <w:uiPriority w:val="9"/>
    <w:qFormat/>
    <w:rsid w:val="00B57482"/>
    <w:pPr>
      <w:keepNext/>
      <w:keepLines/>
      <w:spacing w:before="360" w:after="120" w:line="276" w:lineRule="auto"/>
      <w:outlineLvl w:val="0"/>
    </w:pPr>
    <w:rPr>
      <w:rFonts w:eastAsiaTheme="majorEastAsia" w:cstheme="majorBidi"/>
      <w:b/>
      <w:color w:val="000000" w:themeColor="text1"/>
      <w:sz w:val="32"/>
      <w:szCs w:val="32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0EE3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757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normaltextrun">
    <w:name w:val="normaltextrun"/>
    <w:basedOn w:val="DefaultParagraphFont"/>
    <w:rsid w:val="00275796"/>
  </w:style>
  <w:style w:type="character" w:customStyle="1" w:styleId="eop">
    <w:name w:val="eop"/>
    <w:basedOn w:val="DefaultParagraphFont"/>
    <w:rsid w:val="00275796"/>
  </w:style>
  <w:style w:type="paragraph" w:styleId="ListParagraph">
    <w:name w:val="List Paragraph"/>
    <w:basedOn w:val="Normal"/>
    <w:uiPriority w:val="34"/>
    <w:qFormat/>
    <w:rsid w:val="00F75C5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106C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04958"/>
  </w:style>
  <w:style w:type="character" w:styleId="CommentReference">
    <w:name w:val="annotation reference"/>
    <w:basedOn w:val="DefaultParagraphFont"/>
    <w:uiPriority w:val="99"/>
    <w:semiHidden/>
    <w:unhideWhenUsed/>
    <w:rsid w:val="004712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12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12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2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29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95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795B5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143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57482"/>
    <w:rPr>
      <w:rFonts w:eastAsiaTheme="majorEastAsia" w:cstheme="majorBidi"/>
      <w:b/>
      <w:color w:val="000000" w:themeColor="text1"/>
      <w:sz w:val="32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DF0EE3"/>
    <w:rPr>
      <w:rFonts w:eastAsiaTheme="majorEastAsia" w:cstheme="majorBidi"/>
      <w:b/>
      <w:color w:val="000000" w:themeColor="tex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18544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5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ibliography">
    <w:name w:val="Bibliography"/>
    <w:basedOn w:val="Normal"/>
    <w:next w:val="Normal"/>
    <w:uiPriority w:val="37"/>
    <w:unhideWhenUsed/>
    <w:rsid w:val="00E27132"/>
    <w:pPr>
      <w:tabs>
        <w:tab w:val="left" w:pos="264"/>
      </w:tabs>
      <w:spacing w:after="240" w:line="240" w:lineRule="auto"/>
      <w:ind w:left="264" w:hanging="264"/>
    </w:pPr>
  </w:style>
  <w:style w:type="paragraph" w:styleId="Revision">
    <w:name w:val="Revision"/>
    <w:hidden/>
    <w:uiPriority w:val="99"/>
    <w:semiHidden/>
    <w:rsid w:val="005F55CB"/>
    <w:pPr>
      <w:spacing w:after="0" w:line="240" w:lineRule="auto"/>
    </w:pPr>
    <w:rPr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C289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B3C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C85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CB3C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C85"/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280FEE"/>
    <w:rPr>
      <w:color w:val="66666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7C2"/>
    <w:rPr>
      <w:sz w:val="24"/>
    </w:rPr>
  </w:style>
  <w:style w:type="paragraph" w:styleId="Heading1">
    <w:name w:val="heading 1"/>
    <w:next w:val="Normal"/>
    <w:link w:val="Heading1Char"/>
    <w:autoRedefine/>
    <w:uiPriority w:val="9"/>
    <w:qFormat/>
    <w:rsid w:val="00B57482"/>
    <w:pPr>
      <w:keepNext/>
      <w:keepLines/>
      <w:spacing w:before="360" w:after="120" w:line="276" w:lineRule="auto"/>
      <w:outlineLvl w:val="0"/>
    </w:pPr>
    <w:rPr>
      <w:rFonts w:eastAsiaTheme="majorEastAsia" w:cstheme="majorBidi"/>
      <w:b/>
      <w:color w:val="000000" w:themeColor="text1"/>
      <w:sz w:val="32"/>
      <w:szCs w:val="32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0EE3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757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normaltextrun">
    <w:name w:val="normaltextrun"/>
    <w:basedOn w:val="DefaultParagraphFont"/>
    <w:rsid w:val="00275796"/>
  </w:style>
  <w:style w:type="character" w:customStyle="1" w:styleId="eop">
    <w:name w:val="eop"/>
    <w:basedOn w:val="DefaultParagraphFont"/>
    <w:rsid w:val="00275796"/>
  </w:style>
  <w:style w:type="paragraph" w:styleId="ListParagraph">
    <w:name w:val="List Paragraph"/>
    <w:basedOn w:val="Normal"/>
    <w:uiPriority w:val="34"/>
    <w:qFormat/>
    <w:rsid w:val="00F75C5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106C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04958"/>
  </w:style>
  <w:style w:type="character" w:styleId="CommentReference">
    <w:name w:val="annotation reference"/>
    <w:basedOn w:val="DefaultParagraphFont"/>
    <w:uiPriority w:val="99"/>
    <w:semiHidden/>
    <w:unhideWhenUsed/>
    <w:rsid w:val="004712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12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12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2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29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95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795B5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143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57482"/>
    <w:rPr>
      <w:rFonts w:eastAsiaTheme="majorEastAsia" w:cstheme="majorBidi"/>
      <w:b/>
      <w:color w:val="000000" w:themeColor="text1"/>
      <w:sz w:val="32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DF0EE3"/>
    <w:rPr>
      <w:rFonts w:eastAsiaTheme="majorEastAsia" w:cstheme="majorBidi"/>
      <w:b/>
      <w:color w:val="000000" w:themeColor="tex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18544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5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ibliography">
    <w:name w:val="Bibliography"/>
    <w:basedOn w:val="Normal"/>
    <w:next w:val="Normal"/>
    <w:uiPriority w:val="37"/>
    <w:unhideWhenUsed/>
    <w:rsid w:val="00E27132"/>
    <w:pPr>
      <w:tabs>
        <w:tab w:val="left" w:pos="264"/>
      </w:tabs>
      <w:spacing w:after="240" w:line="240" w:lineRule="auto"/>
      <w:ind w:left="264" w:hanging="264"/>
    </w:pPr>
  </w:style>
  <w:style w:type="paragraph" w:styleId="Revision">
    <w:name w:val="Revision"/>
    <w:hidden/>
    <w:uiPriority w:val="99"/>
    <w:semiHidden/>
    <w:rsid w:val="005F55CB"/>
    <w:pPr>
      <w:spacing w:after="0" w:line="240" w:lineRule="auto"/>
    </w:pPr>
    <w:rPr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C289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B3C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C85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CB3C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C85"/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280FE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67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6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1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8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0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3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Arial Black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FA349-6D9B-49BC-8CBE-29B792D74A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90</Characters>
  <Application>Microsoft Office Word</Application>
  <DocSecurity>0</DocSecurity>
  <Lines>4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Links>
    <vt:vector size="6" baseType="variant">
      <vt:variant>
        <vt:i4>5111912</vt:i4>
      </vt:variant>
      <vt:variant>
        <vt:i4>0</vt:i4>
      </vt:variant>
      <vt:variant>
        <vt:i4>0</vt:i4>
      </vt:variant>
      <vt:variant>
        <vt:i4>5</vt:i4>
      </vt:variant>
      <vt:variant>
        <vt:lpwstr>mailto:carola.fischer@siemens-healthineers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 Carola</dc:creator>
  <cp:keywords/>
  <dc:description/>
  <cp:lastModifiedBy>E501993</cp:lastModifiedBy>
  <cp:revision>9</cp:revision>
  <dcterms:created xsi:type="dcterms:W3CDTF">2024-07-30T10:21:00Z</dcterms:created>
  <dcterms:modified xsi:type="dcterms:W3CDTF">2024-10-11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qn7D5g4L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MSIP_Label_a3d8c6b1-d8ce-4831-b4d5-1e84a25cc0cb_Enabled">
    <vt:lpwstr>true</vt:lpwstr>
  </property>
  <property fmtid="{D5CDD505-2E9C-101B-9397-08002B2CF9AE}" pid="4" name="MSIP_Label_a3d8c6b1-d8ce-4831-b4d5-1e84a25cc0cb_SetDate">
    <vt:lpwstr>2024-05-06T07:45:38Z</vt:lpwstr>
  </property>
  <property fmtid="{D5CDD505-2E9C-101B-9397-08002B2CF9AE}" pid="5" name="MSIP_Label_a3d8c6b1-d8ce-4831-b4d5-1e84a25cc0cb_Method">
    <vt:lpwstr>Privileged</vt:lpwstr>
  </property>
  <property fmtid="{D5CDD505-2E9C-101B-9397-08002B2CF9AE}" pid="6" name="MSIP_Label_a3d8c6b1-d8ce-4831-b4d5-1e84a25cc0cb_Name">
    <vt:lpwstr>Unrestricted</vt:lpwstr>
  </property>
  <property fmtid="{D5CDD505-2E9C-101B-9397-08002B2CF9AE}" pid="7" name="MSIP_Label_a3d8c6b1-d8ce-4831-b4d5-1e84a25cc0cb_SiteId">
    <vt:lpwstr>5dbf1add-202a-4b8d-815b-bf0fb024e033</vt:lpwstr>
  </property>
  <property fmtid="{D5CDD505-2E9C-101B-9397-08002B2CF9AE}" pid="8" name="MSIP_Label_a3d8c6b1-d8ce-4831-b4d5-1e84a25cc0cb_ActionId">
    <vt:lpwstr>9310d3dc-d1ba-49e1-9b88-7d6cc288e9a6</vt:lpwstr>
  </property>
  <property fmtid="{D5CDD505-2E9C-101B-9397-08002B2CF9AE}" pid="9" name="MSIP_Label_a3d8c6b1-d8ce-4831-b4d5-1e84a25cc0cb_ContentBits">
    <vt:lpwstr>0</vt:lpwstr>
  </property>
</Properties>
</file>